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AEDD6" w14:textId="5A4F06FA" w:rsidR="00912914" w:rsidRPr="00536CE3" w:rsidRDefault="004B7C27" w:rsidP="00702B03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536CE3">
        <w:rPr>
          <w:rFonts w:ascii="Arial" w:hAnsi="Arial" w:cs="Arial"/>
          <w:b/>
          <w:bCs/>
          <w:sz w:val="22"/>
          <w:szCs w:val="22"/>
          <w:lang w:val="en-US"/>
        </w:rPr>
        <w:t xml:space="preserve">Supplement </w:t>
      </w:r>
      <w:r w:rsidR="002B153B" w:rsidRPr="00536CE3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Pr="00536CE3">
        <w:rPr>
          <w:rFonts w:ascii="Arial" w:hAnsi="Arial" w:cs="Arial"/>
          <w:b/>
          <w:bCs/>
          <w:sz w:val="22"/>
          <w:szCs w:val="22"/>
          <w:lang w:val="en-US"/>
        </w:rPr>
        <w:t xml:space="preserve">1: </w:t>
      </w:r>
      <w:r w:rsidR="00B146AE" w:rsidRPr="00536CE3">
        <w:rPr>
          <w:rFonts w:ascii="Arial" w:hAnsi="Arial" w:cs="Arial"/>
          <w:b/>
          <w:bCs/>
          <w:sz w:val="22"/>
          <w:szCs w:val="22"/>
          <w:lang w:val="en-US"/>
        </w:rPr>
        <w:t>Original s</w:t>
      </w:r>
      <w:r w:rsidR="00FF6596" w:rsidRPr="00536CE3">
        <w:rPr>
          <w:rFonts w:ascii="Arial" w:hAnsi="Arial" w:cs="Arial"/>
          <w:b/>
          <w:bCs/>
          <w:sz w:val="22"/>
          <w:szCs w:val="22"/>
          <w:lang w:val="en-US"/>
        </w:rPr>
        <w:t>urvey</w:t>
      </w:r>
      <w:r w:rsidR="00B146AE" w:rsidRPr="00536CE3">
        <w:rPr>
          <w:rFonts w:ascii="Arial" w:hAnsi="Arial" w:cs="Arial"/>
          <w:b/>
          <w:bCs/>
          <w:sz w:val="22"/>
          <w:szCs w:val="22"/>
          <w:lang w:val="en-US"/>
        </w:rPr>
        <w:t xml:space="preserve"> in German,</w:t>
      </w:r>
      <w:r w:rsidR="00FF6596" w:rsidRPr="00536CE3">
        <w:rPr>
          <w:rFonts w:ascii="Arial" w:hAnsi="Arial" w:cs="Arial"/>
          <w:b/>
          <w:bCs/>
          <w:sz w:val="22"/>
          <w:szCs w:val="22"/>
          <w:lang w:val="en-US"/>
        </w:rPr>
        <w:t xml:space="preserve"> including responses from the members of the </w:t>
      </w:r>
      <w:r w:rsidR="009C706E" w:rsidRPr="00536CE3">
        <w:rPr>
          <w:rFonts w:ascii="Arial" w:hAnsi="Arial" w:cs="Arial"/>
          <w:b/>
          <w:bCs/>
          <w:sz w:val="22"/>
          <w:szCs w:val="22"/>
          <w:lang w:val="en-US"/>
        </w:rPr>
        <w:t xml:space="preserve">German-speaking Arthroscopy Society </w:t>
      </w:r>
      <w:r w:rsidR="005C029C" w:rsidRPr="00536CE3">
        <w:rPr>
          <w:rFonts w:ascii="Arial" w:hAnsi="Arial" w:cs="Arial"/>
          <w:b/>
          <w:bCs/>
          <w:sz w:val="22"/>
          <w:szCs w:val="22"/>
          <w:lang w:val="en-US"/>
        </w:rPr>
        <w:t>AGA</w:t>
      </w:r>
      <w:r w:rsidR="000D079E" w:rsidRPr="00536CE3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a</w:t>
      </w:r>
    </w:p>
    <w:p w14:paraId="7EC0E588" w14:textId="77777777" w:rsidR="00AF3B71" w:rsidRPr="00536CE3" w:rsidRDefault="00AF3B71" w:rsidP="00702B03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FD5309" w:rsidRPr="00536CE3" w14:paraId="5601B35A" w14:textId="77777777" w:rsidTr="00AF71A6">
        <w:tc>
          <w:tcPr>
            <w:tcW w:w="9056" w:type="dxa"/>
          </w:tcPr>
          <w:p w14:paraId="48B7085E" w14:textId="429C9210" w:rsidR="00AC50BE" w:rsidRPr="00536CE3" w:rsidRDefault="007E4BBE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Block</w:t>
            </w:r>
            <w:r w:rsidR="00AC50B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: 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Allgemein / Erfahrung</w:t>
            </w:r>
          </w:p>
          <w:p w14:paraId="2A36513C" w14:textId="77777777" w:rsidR="009D3091" w:rsidRPr="00536CE3" w:rsidRDefault="009D3091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055504D" w14:textId="20AD0E68" w:rsidR="00FD5309" w:rsidRPr="00536CE3" w:rsidRDefault="00FD530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1</w:t>
            </w:r>
            <w:r w:rsidR="00E03DA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FB602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 welchem Land sind Sie beruflich tätig? </w:t>
            </w:r>
            <w:r w:rsidR="00805CE5" w:rsidRPr="00536CE3">
              <w:rPr>
                <w:rFonts w:ascii="Arial" w:hAnsi="Arial" w:cs="Arial"/>
                <w:sz w:val="22"/>
                <w:szCs w:val="22"/>
              </w:rPr>
              <w:t>(n = 1</w:t>
            </w:r>
            <w:r w:rsidR="00853921" w:rsidRPr="00536CE3">
              <w:rPr>
                <w:rFonts w:ascii="Arial" w:hAnsi="Arial" w:cs="Arial"/>
                <w:sz w:val="22"/>
                <w:szCs w:val="22"/>
              </w:rPr>
              <w:t>13</w:t>
            </w:r>
            <w:r w:rsidR="00805CE5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C187568" w14:textId="0FDFEE96" w:rsidR="00E03DAA" w:rsidRPr="00536CE3" w:rsidRDefault="00E03DAA" w:rsidP="00702B03">
            <w:pPr>
              <w:pStyle w:val="ListParagraph"/>
              <w:numPr>
                <w:ilvl w:val="0"/>
                <w:numId w:val="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Deutschland</w:t>
            </w:r>
            <w:r w:rsidR="00C2262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2262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="00501B1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28784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501B1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  <w:r w:rsidR="00C2262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C2262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125A6A8" w14:textId="55EE973C" w:rsidR="00E03DAA" w:rsidRPr="00536CE3" w:rsidRDefault="00E03DAA" w:rsidP="00702B03">
            <w:pPr>
              <w:pStyle w:val="ListParagraph"/>
              <w:numPr>
                <w:ilvl w:val="0"/>
                <w:numId w:val="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Österreich</w:t>
            </w:r>
            <w:r w:rsidR="00C2262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E661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.0</w:t>
            </w:r>
            <w:r w:rsidR="00C2262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C2262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9F22707" w14:textId="4181939A" w:rsidR="00E03DAA" w:rsidRPr="00536CE3" w:rsidRDefault="00E03DAA" w:rsidP="00702B03">
            <w:pPr>
              <w:pStyle w:val="ListParagraph"/>
              <w:numPr>
                <w:ilvl w:val="0"/>
                <w:numId w:val="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Schweiz</w:t>
            </w:r>
            <w:r w:rsidR="00C2262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F490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.2</w:t>
            </w:r>
            <w:r w:rsidR="00C2262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C2262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1AFF2C9" w14:textId="438F24E5" w:rsidR="00E03DAA" w:rsidRPr="00536CE3" w:rsidRDefault="00E03DAA" w:rsidP="00702B03">
            <w:pPr>
              <w:pStyle w:val="ListParagraph"/>
              <w:numPr>
                <w:ilvl w:val="0"/>
                <w:numId w:val="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deres</w:t>
            </w:r>
            <w:r w:rsidR="00C2262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12EF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C2262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C2262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358DEFEF" w14:textId="77777777" w:rsidTr="00AF71A6">
        <w:tc>
          <w:tcPr>
            <w:tcW w:w="9056" w:type="dxa"/>
          </w:tcPr>
          <w:p w14:paraId="3D3C2A7A" w14:textId="77777777" w:rsidR="00293B2E" w:rsidRPr="00536CE3" w:rsidRDefault="00293B2E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00CF0F8" w14:textId="256620F7" w:rsidR="00F80303" w:rsidRPr="00536CE3" w:rsidRDefault="00F80303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2. </w:t>
            </w:r>
            <w:r w:rsidR="00871DA0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it wie vielen Jahren sind Sie Facharzt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8D7268" w:rsidRPr="00536CE3">
              <w:rPr>
                <w:rFonts w:ascii="Arial" w:hAnsi="Arial" w:cs="Arial"/>
                <w:sz w:val="22"/>
                <w:szCs w:val="22"/>
              </w:rPr>
              <w:t>112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B852CE4" w14:textId="1C78B7F5" w:rsidR="00F80303" w:rsidRPr="00536CE3" w:rsidRDefault="00925D71" w:rsidP="00702B03">
            <w:pPr>
              <w:pStyle w:val="ListParagraph"/>
              <w:numPr>
                <w:ilvl w:val="0"/>
                <w:numId w:val="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lt; 5</w:t>
            </w:r>
            <w:r w:rsidR="00F80303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14C9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.7</w:t>
            </w:r>
            <w:r w:rsidR="00F8030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0303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F17F5A7" w14:textId="139F3F6F" w:rsidR="00F80303" w:rsidRPr="00536CE3" w:rsidRDefault="00925D71" w:rsidP="00702B03">
            <w:pPr>
              <w:pStyle w:val="ListParagraph"/>
              <w:numPr>
                <w:ilvl w:val="0"/>
                <w:numId w:val="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5-10</w:t>
            </w:r>
            <w:r w:rsidR="00F80303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5207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6.1</w:t>
            </w:r>
            <w:r w:rsidR="00F8030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0303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537E4CD" w14:textId="49AF45A3" w:rsidR="00F80303" w:rsidRPr="00536CE3" w:rsidRDefault="00925D71" w:rsidP="00702B03">
            <w:pPr>
              <w:pStyle w:val="ListParagraph"/>
              <w:numPr>
                <w:ilvl w:val="0"/>
                <w:numId w:val="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10-20</w:t>
            </w:r>
            <w:r w:rsidR="00F80303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830C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0.</w:t>
            </w:r>
            <w:r w:rsidR="0035207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="00F8030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0303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88FEE83" w14:textId="348DCA52" w:rsidR="00FD5309" w:rsidRPr="00536CE3" w:rsidRDefault="00925D71" w:rsidP="00702B0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gt; 20</w:t>
            </w:r>
            <w:r w:rsidR="00F80303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81647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1</w:t>
            </w:r>
            <w:r w:rsidR="00F8030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F80303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A4A7597" w14:textId="5598070A" w:rsidR="001B2CE9" w:rsidRPr="00536CE3" w:rsidRDefault="00925D71" w:rsidP="00D33FF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Ich bin nicht Facharzt</w:t>
            </w:r>
            <w:r w:rsidR="00BB4E4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81647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BB4E4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BB4E4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57C0A4CC" w14:textId="77777777" w:rsidTr="00AF71A6">
        <w:tc>
          <w:tcPr>
            <w:tcW w:w="9056" w:type="dxa"/>
          </w:tcPr>
          <w:p w14:paraId="0F05D59B" w14:textId="77777777" w:rsidR="00D33FF3" w:rsidRPr="00536CE3" w:rsidRDefault="00D33FF3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6F1127A" w14:textId="4974B25E" w:rsidR="002968DE" w:rsidRPr="00536CE3" w:rsidRDefault="002968DE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 w:rsidR="0032106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FE56A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Wie viele arthroskopische Eingriffe führen Sie jährlich durch</w:t>
            </w:r>
            <w:r w:rsidR="00904CE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?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A932F8" w:rsidRPr="00536CE3">
              <w:rPr>
                <w:rFonts w:ascii="Arial" w:hAnsi="Arial" w:cs="Arial"/>
                <w:sz w:val="22"/>
                <w:szCs w:val="22"/>
              </w:rPr>
              <w:t>113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95ECF74" w14:textId="0F2A6085" w:rsidR="002968DE" w:rsidRPr="00536CE3" w:rsidRDefault="00F8471D" w:rsidP="00702B03">
            <w:pPr>
              <w:pStyle w:val="ListParagraph"/>
              <w:numPr>
                <w:ilvl w:val="0"/>
                <w:numId w:val="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 w:rsidR="00924CB6" w:rsidRPr="00536CE3">
              <w:rPr>
                <w:rFonts w:ascii="Arial" w:hAnsi="Arial" w:cs="Arial"/>
                <w:sz w:val="22"/>
                <w:szCs w:val="22"/>
              </w:rPr>
              <w:t>50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5708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2968D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54955CD" w14:textId="3F5912AF" w:rsidR="002968DE" w:rsidRPr="00536CE3" w:rsidRDefault="00924CB6" w:rsidP="00702B03">
            <w:pPr>
              <w:pStyle w:val="ListParagraph"/>
              <w:numPr>
                <w:ilvl w:val="0"/>
                <w:numId w:val="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50-100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C74F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.3</w:t>
            </w:r>
            <w:r w:rsidR="002968D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96D904F" w14:textId="32A479D1" w:rsidR="002968DE" w:rsidRPr="00536CE3" w:rsidRDefault="00924CB6" w:rsidP="00702B03">
            <w:pPr>
              <w:pStyle w:val="ListParagraph"/>
              <w:numPr>
                <w:ilvl w:val="0"/>
                <w:numId w:val="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100-200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8471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5</w:t>
            </w:r>
            <w:r w:rsidR="002968D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2C74F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="002968D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B4603B0" w14:textId="2C00EAE6" w:rsidR="002968DE" w:rsidRPr="00536CE3" w:rsidRDefault="00924CB6" w:rsidP="00702B0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200-500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C74F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5.1</w:t>
            </w:r>
            <w:r w:rsidR="002968D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13A61A4" w14:textId="79D840D9" w:rsidR="00FD5309" w:rsidRPr="00536CE3" w:rsidRDefault="00924CB6" w:rsidP="00702B0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gt; 500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C74F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3.6</w:t>
            </w:r>
            <w:r w:rsidR="002968D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968D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681F5415" w14:textId="77777777" w:rsidTr="00AF71A6">
        <w:tc>
          <w:tcPr>
            <w:tcW w:w="9056" w:type="dxa"/>
          </w:tcPr>
          <w:p w14:paraId="3CEE3FCC" w14:textId="77777777" w:rsidR="00D742B9" w:rsidRPr="00536CE3" w:rsidRDefault="00D742B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5841DD6" w14:textId="16706520" w:rsidR="000B783E" w:rsidRPr="00536CE3" w:rsidRDefault="000B783E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 w:rsidR="00DA1847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B021D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Wie viele primäre VKB-Rekonstruktionen führen Sie jährlich durch?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3274E6" w:rsidRPr="00536CE3">
              <w:rPr>
                <w:rFonts w:ascii="Arial" w:hAnsi="Arial" w:cs="Arial"/>
                <w:sz w:val="22"/>
                <w:szCs w:val="22"/>
              </w:rPr>
              <w:t>113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8798943" w14:textId="37A416F7" w:rsidR="000B783E" w:rsidRPr="00536CE3" w:rsidRDefault="001231A9" w:rsidP="00702B03">
            <w:pPr>
              <w:pStyle w:val="ListParagraph"/>
              <w:numPr>
                <w:ilvl w:val="0"/>
                <w:numId w:val="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lt; 30</w:t>
            </w:r>
            <w:r w:rsidR="000B783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E202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.2</w:t>
            </w:r>
            <w:r w:rsidR="000B783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B783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993A61B" w14:textId="59B9A3E5" w:rsidR="000B783E" w:rsidRPr="00536CE3" w:rsidRDefault="001231A9" w:rsidP="00702B03">
            <w:pPr>
              <w:pStyle w:val="ListParagraph"/>
              <w:numPr>
                <w:ilvl w:val="0"/>
                <w:numId w:val="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30-50</w:t>
            </w:r>
            <w:r w:rsidR="000B783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E202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3.0</w:t>
            </w:r>
            <w:r w:rsidR="000B783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B783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05840B0" w14:textId="24DC2308" w:rsidR="000B783E" w:rsidRPr="00536CE3" w:rsidRDefault="001231A9" w:rsidP="00702B03">
            <w:pPr>
              <w:pStyle w:val="ListParagraph"/>
              <w:numPr>
                <w:ilvl w:val="0"/>
                <w:numId w:val="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50-100</w:t>
            </w:r>
            <w:r w:rsidR="000B783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E202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4.8</w:t>
            </w:r>
            <w:r w:rsidR="000B783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B783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19A35CB" w14:textId="5D2E0E90" w:rsidR="00FD5309" w:rsidRPr="00536CE3" w:rsidRDefault="001231A9" w:rsidP="00702B0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100-200</w:t>
            </w:r>
            <w:r w:rsidR="000B783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E202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3.9</w:t>
            </w:r>
            <w:r w:rsidR="000B783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B783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47F063F" w14:textId="41A342BE" w:rsidR="001231A9" w:rsidRPr="00536CE3" w:rsidRDefault="00D73A1F" w:rsidP="00702B0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gt; 200</w:t>
            </w:r>
            <w:r w:rsidR="001231A9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E202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2.1</w:t>
            </w:r>
            <w:r w:rsidR="001231A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1231A9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62F16460" w14:textId="77777777" w:rsidTr="00AF71A6">
        <w:tc>
          <w:tcPr>
            <w:tcW w:w="9056" w:type="dxa"/>
          </w:tcPr>
          <w:p w14:paraId="291D5894" w14:textId="77777777" w:rsidR="00455716" w:rsidRPr="00536CE3" w:rsidRDefault="00455716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35B3260" w14:textId="16BAB9A8" w:rsidR="00743FBF" w:rsidRPr="00536CE3" w:rsidRDefault="001D258C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Block</w:t>
            </w:r>
            <w:r w:rsidR="00743FBF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2: 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Technische</w:t>
            </w:r>
            <w:r w:rsidR="00743FBF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Details</w:t>
            </w:r>
          </w:p>
          <w:p w14:paraId="4A190082" w14:textId="77777777" w:rsidR="00743FBF" w:rsidRPr="00536CE3" w:rsidRDefault="00743FBF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FD88DC8" w14:textId="5015969F" w:rsidR="00336439" w:rsidRPr="00536CE3" w:rsidRDefault="0033643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5. </w:t>
            </w:r>
            <w:r w:rsidR="00CA588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Welches Transplantat bevorzugen Sie zur isolierten primären VKB-Rekonstruk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07322B" w:rsidRPr="00536CE3">
              <w:rPr>
                <w:rFonts w:ascii="Arial" w:hAnsi="Arial" w:cs="Arial"/>
                <w:sz w:val="22"/>
                <w:szCs w:val="22"/>
              </w:rPr>
              <w:t>111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1C41BE8" w14:textId="072EC22B" w:rsidR="00336439" w:rsidRPr="00536CE3" w:rsidRDefault="000E6BC8" w:rsidP="00702B03">
            <w:pPr>
              <w:pStyle w:val="ListParagraph"/>
              <w:numPr>
                <w:ilvl w:val="0"/>
                <w:numId w:val="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Hamstringsehnen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06777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6</w:t>
            </w:r>
            <w:r w:rsidR="0006728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.5</w:t>
            </w:r>
            <w:r w:rsidR="0033643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B6F5CA3" w14:textId="2F072221" w:rsidR="00336439" w:rsidRPr="00536CE3" w:rsidRDefault="000E6BC8" w:rsidP="00702B03">
            <w:pPr>
              <w:pStyle w:val="ListParagraph"/>
              <w:numPr>
                <w:ilvl w:val="0"/>
                <w:numId w:val="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Quadrizepssehne (mit o. ohne Knochenblock)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3643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2B39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.7</w:t>
            </w:r>
            <w:r w:rsidR="0033643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A41AC64" w14:textId="22E0F1B6" w:rsidR="00336439" w:rsidRPr="00536CE3" w:rsidRDefault="000E6BC8" w:rsidP="00702B03">
            <w:pPr>
              <w:pStyle w:val="ListParagraph"/>
              <w:numPr>
                <w:ilvl w:val="0"/>
                <w:numId w:val="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atellarsehne (mit o. ohne Knochenblock)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83C40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.8</w:t>
            </w:r>
            <w:r w:rsidR="0033643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47F1D45" w14:textId="54D8C756" w:rsidR="00336439" w:rsidRPr="00536CE3" w:rsidRDefault="000E6BC8" w:rsidP="00702B0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eroneussehne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728F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33643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9472A31" w14:textId="661B705F" w:rsidR="00FD5309" w:rsidRPr="00536CE3" w:rsidRDefault="000E6BC8" w:rsidP="00702B0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Rectus femoris Sehne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728F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33643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36439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0C2F20F" w14:textId="7767713E" w:rsidR="000E6BC8" w:rsidRPr="00536CE3" w:rsidRDefault="000E6BC8" w:rsidP="00702B0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llograft (</w:t>
            </w:r>
            <w:r w:rsidR="005728F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4E9A87C" w14:textId="2D725CDF" w:rsidR="000E6BC8" w:rsidRPr="00536CE3" w:rsidRDefault="000E6BC8" w:rsidP="00702B0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deres (</w:t>
            </w:r>
            <w:r w:rsidR="005728F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069D511D" w14:textId="77777777" w:rsidTr="00AF71A6">
        <w:tc>
          <w:tcPr>
            <w:tcW w:w="9056" w:type="dxa"/>
          </w:tcPr>
          <w:p w14:paraId="31B4212A" w14:textId="77777777" w:rsidR="00EB568E" w:rsidRPr="00536CE3" w:rsidRDefault="00EB568E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2973626" w14:textId="65419F8D" w:rsidR="00783F5C" w:rsidRPr="00536CE3" w:rsidRDefault="00783F5C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6. </w:t>
            </w:r>
            <w:r w:rsidR="008627E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Ist Ihre Transplantatwahl abhängig vom präoperativen Aktivitätsniveau der Patientin / des Patiente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D35FED" w:rsidRPr="00536CE3">
              <w:rPr>
                <w:rFonts w:ascii="Arial" w:hAnsi="Arial" w:cs="Arial"/>
                <w:sz w:val="22"/>
                <w:szCs w:val="22"/>
              </w:rPr>
              <w:t>111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E05273F" w14:textId="6EBBD9A7" w:rsidR="00783F5C" w:rsidRPr="00536CE3" w:rsidRDefault="00E26ED8" w:rsidP="00702B03">
            <w:pPr>
              <w:pStyle w:val="ListParagraph"/>
              <w:numPr>
                <w:ilvl w:val="0"/>
                <w:numId w:val="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Ja</w:t>
            </w:r>
            <w:r w:rsidR="00783F5C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35FE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7.7</w:t>
            </w:r>
            <w:r w:rsidR="00783F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3F5C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1A4B414" w14:textId="0F0CAF42" w:rsidR="00FD5309" w:rsidRPr="00536CE3" w:rsidRDefault="00E26ED8" w:rsidP="00702B03">
            <w:pPr>
              <w:pStyle w:val="ListParagraph"/>
              <w:numPr>
                <w:ilvl w:val="0"/>
                <w:numId w:val="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</w:t>
            </w:r>
            <w:r w:rsidR="00783F5C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8714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2.3</w:t>
            </w:r>
            <w:r w:rsidR="00783F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3F5C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3EFBE6E1" w14:textId="77777777" w:rsidTr="00AF71A6">
        <w:tc>
          <w:tcPr>
            <w:tcW w:w="9056" w:type="dxa"/>
          </w:tcPr>
          <w:p w14:paraId="690EA575" w14:textId="5B612782" w:rsidR="00F817E1" w:rsidRPr="00536CE3" w:rsidRDefault="00F817E1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Q7. </w:t>
            </w:r>
            <w:r w:rsidR="00F103C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Führen Sie regelmäßig eine additive anterolaterale Stabilisierung im Rahmen einer primären VKB-Rekonstruktion durch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0E5056" w:rsidRPr="00536CE3">
              <w:rPr>
                <w:rFonts w:ascii="Arial" w:hAnsi="Arial" w:cs="Arial"/>
                <w:sz w:val="22"/>
                <w:szCs w:val="22"/>
              </w:rPr>
              <w:t>111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9AA3841" w14:textId="4D57AE5E" w:rsidR="00B65927" w:rsidRPr="00536CE3" w:rsidRDefault="00B65927" w:rsidP="00B65927">
            <w:pPr>
              <w:pStyle w:val="ListParagraph"/>
              <w:numPr>
                <w:ilvl w:val="0"/>
                <w:numId w:val="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Ja (</w:t>
            </w:r>
            <w:r w:rsidR="00DA6A9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7.8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69F6C46" w14:textId="77777777" w:rsidR="00FD5309" w:rsidRPr="00536CE3" w:rsidRDefault="00B65927" w:rsidP="00B6592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 (</w:t>
            </w:r>
            <w:r w:rsidR="00DA6A9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2.2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D4B3CA6" w14:textId="77777777" w:rsidR="003D7EEA" w:rsidRPr="00536CE3" w:rsidRDefault="003D7EEA" w:rsidP="003D7EE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C3D83F3" w14:textId="6C753876" w:rsidR="003D7EEA" w:rsidRPr="00536CE3" w:rsidRDefault="003D7EEA" w:rsidP="003D7EE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Falls ja:</w:t>
            </w:r>
          </w:p>
        </w:tc>
      </w:tr>
      <w:tr w:rsidR="00FD5309" w:rsidRPr="00536CE3" w14:paraId="6CE9AE43" w14:textId="77777777" w:rsidTr="00AF71A6">
        <w:tc>
          <w:tcPr>
            <w:tcW w:w="9056" w:type="dxa"/>
          </w:tcPr>
          <w:p w14:paraId="0623FF27" w14:textId="77777777" w:rsidR="00F103C5" w:rsidRPr="00536CE3" w:rsidRDefault="00F103C5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AAEF891" w14:textId="44AAF5EC" w:rsidR="002E4AD9" w:rsidRPr="00536CE3" w:rsidRDefault="002E4AD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8. </w:t>
            </w:r>
            <w:r w:rsidR="00B550C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ei wieviel Prozent Ihrer Patient:innen führen Sie eine additive anterolaterale Stabilisierung im Rahmen einer primären VKB-Rekonstruktion durch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315CD2" w:rsidRPr="00536CE3">
              <w:rPr>
                <w:rFonts w:ascii="Arial" w:hAnsi="Arial" w:cs="Arial"/>
                <w:sz w:val="22"/>
                <w:szCs w:val="22"/>
              </w:rPr>
              <w:t>42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0D52B44" w14:textId="6718044C" w:rsidR="00FD5309" w:rsidRPr="00536CE3" w:rsidRDefault="00FF04CE" w:rsidP="00702B03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2%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 (Durchschnitt)</w:t>
            </w:r>
          </w:p>
        </w:tc>
      </w:tr>
      <w:tr w:rsidR="00FD5309" w:rsidRPr="00536CE3" w14:paraId="347F5933" w14:textId="77777777" w:rsidTr="00AF71A6">
        <w:tc>
          <w:tcPr>
            <w:tcW w:w="9056" w:type="dxa"/>
          </w:tcPr>
          <w:p w14:paraId="5B034310" w14:textId="77777777" w:rsidR="00731B82" w:rsidRPr="00536CE3" w:rsidRDefault="00731B82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7C8C77D" w14:textId="2FB3F6C4" w:rsidR="00782E1B" w:rsidRPr="00536CE3" w:rsidRDefault="00782E1B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 w:rsidR="005075C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97062F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as sind für Sie die wichtigsten Kriterien zur Indikationsstellung einer additiven anterolateralen Stabilisierung im Rahmen einer primären VKB-Rekonstruktion? (Mehrfachauswahl möglich)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4811BE" w:rsidRPr="00536CE3">
              <w:rPr>
                <w:rFonts w:ascii="Arial" w:hAnsi="Arial" w:cs="Arial"/>
                <w:sz w:val="22"/>
                <w:szCs w:val="22"/>
              </w:rPr>
              <w:t>42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C99DA2D" w14:textId="2FF3DE90" w:rsidR="00782E1B" w:rsidRPr="00536CE3" w:rsidRDefault="005C28D3" w:rsidP="00702B03">
            <w:pPr>
              <w:pStyle w:val="ListParagraph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atient:innenalter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3509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5.2</w:t>
            </w:r>
            <w:r w:rsidR="00782E1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553F366" w14:textId="7267F02F" w:rsidR="00782E1B" w:rsidRPr="00536CE3" w:rsidRDefault="005C28D3" w:rsidP="00702B03">
            <w:pPr>
              <w:pStyle w:val="ListParagraph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terolaterale Rotationsinstabilität (Pivot-Shift ≥ Grad 2)</w:t>
            </w:r>
            <w:r w:rsidR="00676B00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FD176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90.5</w:t>
            </w:r>
            <w:r w:rsidR="00782E1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0AD5E0D" w14:textId="1468948C" w:rsidR="00782E1B" w:rsidRPr="00536CE3" w:rsidRDefault="00BA422F" w:rsidP="00702B03">
            <w:pPr>
              <w:pStyle w:val="ListParagraph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Generelle Hyperlaxizität (Beighton-Score)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CA6F3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8.1</w:t>
            </w:r>
            <w:r w:rsidR="00782E1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5FE1C4C" w14:textId="024DCE9D" w:rsidR="00782E1B" w:rsidRPr="00536CE3" w:rsidRDefault="00ED32D0" w:rsidP="00702B03">
            <w:pPr>
              <w:pStyle w:val="ListParagraph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Hohes präoperatives Aktivitätsniveau (Tegner Aktivitätsskala &gt; 6)</w:t>
            </w:r>
            <w:r w:rsidR="0065153A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F17280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71.4</w:t>
            </w:r>
            <w:r w:rsidR="00782E1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09067F3" w14:textId="68BF1913" w:rsidR="00782E1B" w:rsidRPr="00536CE3" w:rsidRDefault="00A97FCC" w:rsidP="00702B03">
            <w:pPr>
              <w:pStyle w:val="ListParagraph"/>
              <w:numPr>
                <w:ilvl w:val="0"/>
                <w:numId w:val="1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Hoher tibialer Slope (&gt;12 Grad entsprechend der Mesmethode nach Dejour und Bonnin)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17280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0.5</w:t>
            </w:r>
            <w:r w:rsidR="00782E1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ED682C2" w14:textId="77777777" w:rsidR="00FD5309" w:rsidRPr="00536CE3" w:rsidRDefault="008D0576" w:rsidP="00702B03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Wunsch zur Rückkehr zu Hochrisiko-Sportarten bzw. Pivoting-Sportarten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17280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9.1</w:t>
            </w:r>
            <w:r w:rsidR="00782E1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782E1B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BCF2305" w14:textId="2FE6FDBA" w:rsidR="00793C61" w:rsidRPr="00536CE3" w:rsidRDefault="00793C61" w:rsidP="00702B03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Weitere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4.3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1D0A1051" w14:textId="77777777" w:rsidTr="00114794">
        <w:trPr>
          <w:trHeight w:val="1659"/>
        </w:trPr>
        <w:tc>
          <w:tcPr>
            <w:tcW w:w="9056" w:type="dxa"/>
          </w:tcPr>
          <w:p w14:paraId="36E79748" w14:textId="77777777" w:rsidR="00436EE0" w:rsidRPr="00536CE3" w:rsidRDefault="00436EE0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26A419D" w14:textId="62E45E0F" w:rsidR="00E77934" w:rsidRPr="00536CE3" w:rsidRDefault="00E77934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0. </w:t>
            </w:r>
            <w:r w:rsidR="0033610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Empfehlen Sie Ihren Patient:innen eine Prähabilitation vor einer primären VKB-Rekonstruk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15758F" w:rsidRPr="00536CE3">
              <w:rPr>
                <w:rFonts w:ascii="Arial" w:hAnsi="Arial" w:cs="Arial"/>
                <w:sz w:val="22"/>
                <w:szCs w:val="22"/>
              </w:rPr>
              <w:t>111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163D5F0" w14:textId="4E1E5B68" w:rsidR="00E77934" w:rsidRPr="00536CE3" w:rsidRDefault="00114794" w:rsidP="00702B03">
            <w:pPr>
              <w:pStyle w:val="ListParagraph"/>
              <w:numPr>
                <w:ilvl w:val="0"/>
                <w:numId w:val="1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Ja</w:t>
            </w:r>
            <w:r w:rsidR="00022963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7934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BC528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8.5</w:t>
            </w:r>
            <w:r w:rsidR="00E7793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E77934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48DBFF7" w14:textId="6EB4AF8A" w:rsidR="00FD5309" w:rsidRPr="00536CE3" w:rsidRDefault="00114794" w:rsidP="00114794">
            <w:pPr>
              <w:pStyle w:val="ListParagraph"/>
              <w:numPr>
                <w:ilvl w:val="0"/>
                <w:numId w:val="1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</w:t>
            </w:r>
            <w:r w:rsidR="00E77934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C528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1.5</w:t>
            </w:r>
            <w:r w:rsidR="00E7793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E77934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5258A7EB" w14:textId="77777777" w:rsidTr="00AF71A6">
        <w:tc>
          <w:tcPr>
            <w:tcW w:w="9056" w:type="dxa"/>
          </w:tcPr>
          <w:p w14:paraId="0685114E" w14:textId="77777777" w:rsidR="00114794" w:rsidRPr="00536CE3" w:rsidRDefault="00114794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B2E419E" w14:textId="77EF2804" w:rsidR="00806399" w:rsidRPr="00536CE3" w:rsidRDefault="0080639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1. </w:t>
            </w:r>
            <w:r w:rsidR="00C0777F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Empfehlen Sie das Tragen einer Kniegelenksorthese nach einer isolierten primären VKB-Rekonstruk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2B02E5" w:rsidRPr="00536CE3">
              <w:rPr>
                <w:rFonts w:ascii="Arial" w:hAnsi="Arial" w:cs="Arial"/>
                <w:sz w:val="22"/>
                <w:szCs w:val="22"/>
              </w:rPr>
              <w:t>111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8982F2D" w14:textId="4A927EAB" w:rsidR="00806399" w:rsidRPr="00536CE3" w:rsidRDefault="0072057E" w:rsidP="00702B03">
            <w:pPr>
              <w:pStyle w:val="ListParagraph"/>
              <w:numPr>
                <w:ilvl w:val="0"/>
                <w:numId w:val="1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Ja</w:t>
            </w:r>
            <w:r w:rsidR="005A215D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06399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D5007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75.7</w:t>
            </w:r>
            <w:r w:rsidR="0080639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6399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C023491" w14:textId="77777777" w:rsidR="00FD5309" w:rsidRPr="00536CE3" w:rsidRDefault="0072057E" w:rsidP="0072057E">
            <w:pPr>
              <w:pStyle w:val="ListParagraph"/>
              <w:numPr>
                <w:ilvl w:val="0"/>
                <w:numId w:val="1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</w:t>
            </w:r>
            <w:r w:rsidR="005C5947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06399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D5007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4.3</w:t>
            </w:r>
            <w:r w:rsidR="0080639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6399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C892ADA" w14:textId="77777777" w:rsidR="00C53CA4" w:rsidRPr="00536CE3" w:rsidRDefault="00C53CA4" w:rsidP="00C53CA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620C600" w14:textId="3E42FA60" w:rsidR="00C53CA4" w:rsidRPr="00536CE3" w:rsidRDefault="00C53CA4" w:rsidP="00C53CA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Falls ja:</w:t>
            </w:r>
          </w:p>
        </w:tc>
      </w:tr>
      <w:tr w:rsidR="00FD5309" w:rsidRPr="00536CE3" w14:paraId="544FFA42" w14:textId="77777777" w:rsidTr="00AF71A6">
        <w:tc>
          <w:tcPr>
            <w:tcW w:w="9056" w:type="dxa"/>
          </w:tcPr>
          <w:p w14:paraId="308BD847" w14:textId="77777777" w:rsidR="00C0777F" w:rsidRPr="00536CE3" w:rsidRDefault="00C0777F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52224D0" w14:textId="7B06A131" w:rsidR="0080225C" w:rsidRPr="00536CE3" w:rsidRDefault="0080225C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2. </w:t>
            </w:r>
            <w:r w:rsidR="009B111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Über welchen Zeitraum nach einer isolierten primären VKB-Rekonstruktion empfehlen Sie das Tragen einer Kniegelenksorthese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9B1115" w:rsidRPr="00536CE3">
              <w:rPr>
                <w:rFonts w:ascii="Arial" w:hAnsi="Arial" w:cs="Arial"/>
                <w:sz w:val="22"/>
                <w:szCs w:val="22"/>
              </w:rPr>
              <w:t>84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9EB3CD8" w14:textId="0D158F8C" w:rsidR="0080225C" w:rsidRPr="00536CE3" w:rsidRDefault="00390A54" w:rsidP="00702B03">
            <w:pPr>
              <w:pStyle w:val="ListParagraph"/>
              <w:numPr>
                <w:ilvl w:val="0"/>
                <w:numId w:val="1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2 Wochen postoperativ</w:t>
            </w:r>
            <w:r w:rsidR="00001759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0225C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D8535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.6</w:t>
            </w:r>
            <w:r w:rsidR="008022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225C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089F8EC" w14:textId="03E1ABE1" w:rsidR="0080225C" w:rsidRPr="00536CE3" w:rsidRDefault="00390A54" w:rsidP="00702B03">
            <w:pPr>
              <w:pStyle w:val="ListParagraph"/>
              <w:numPr>
                <w:ilvl w:val="0"/>
                <w:numId w:val="1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6 Wochen postoperativ</w:t>
            </w:r>
            <w:r w:rsidR="00902431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0225C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D8535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76.2</w:t>
            </w:r>
            <w:r w:rsidR="008022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225C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81F3008" w14:textId="11E9A493" w:rsidR="0080225C" w:rsidRPr="00536CE3" w:rsidRDefault="00390A54" w:rsidP="00702B03">
            <w:pPr>
              <w:pStyle w:val="ListParagraph"/>
              <w:numPr>
                <w:ilvl w:val="0"/>
                <w:numId w:val="1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3 Monate postoperativ</w:t>
            </w:r>
            <w:r w:rsidR="00790529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0225C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D8535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1.9</w:t>
            </w:r>
            <w:r w:rsidR="008022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225C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10555D7" w14:textId="7AB6CABB" w:rsidR="00FD5309" w:rsidRPr="00536CE3" w:rsidRDefault="00390A54" w:rsidP="00702B03">
            <w:pPr>
              <w:pStyle w:val="ListParagraph"/>
              <w:numPr>
                <w:ilvl w:val="0"/>
                <w:numId w:val="1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de-DE"/>
              </w:rPr>
              <w:t>6 Monate postoperativ</w:t>
            </w:r>
            <w:r w:rsidR="00B42343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0225C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D8535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.8</w:t>
            </w:r>
            <w:r w:rsidR="008022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0225C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E2ECBDF" w14:textId="5473E92B" w:rsidR="00D76691" w:rsidRPr="00536CE3" w:rsidRDefault="00D76691" w:rsidP="00702B03">
            <w:pPr>
              <w:pStyle w:val="ListParagraph"/>
              <w:numPr>
                <w:ilvl w:val="0"/>
                <w:numId w:val="1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ders (</w:t>
            </w:r>
            <w:r w:rsidR="00D8535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.6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19F09309" w14:textId="77777777" w:rsidTr="00AF71A6">
        <w:tc>
          <w:tcPr>
            <w:tcW w:w="9056" w:type="dxa"/>
          </w:tcPr>
          <w:p w14:paraId="2B129724" w14:textId="77777777" w:rsidR="00CF4349" w:rsidRPr="00536CE3" w:rsidRDefault="00CF434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D7DA0EB" w14:textId="0CC4AF37" w:rsidR="00F52E16" w:rsidRPr="00536CE3" w:rsidRDefault="00F52E16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Block 3: Postoperative Evaluation</w:t>
            </w:r>
          </w:p>
          <w:p w14:paraId="4F3F1690" w14:textId="77777777" w:rsidR="00F52E16" w:rsidRPr="00536CE3" w:rsidRDefault="00F52E16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3C9378A" w14:textId="3D30E4EC" w:rsidR="00F62421" w:rsidRPr="00536CE3" w:rsidRDefault="00F62421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13</w:t>
            </w:r>
            <w:r w:rsidR="00D25C9C"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C84BC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Wann führen Sie routinemäßige Verlaufskontrollen nach einer isolierten primären VKB-Rekonstruktion durch? (Mehrfachauswahl möglich)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506E24" w:rsidRPr="00536CE3">
              <w:rPr>
                <w:rFonts w:ascii="Arial" w:hAnsi="Arial" w:cs="Arial"/>
                <w:sz w:val="22"/>
                <w:szCs w:val="22"/>
              </w:rPr>
              <w:t>109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B2098CD" w14:textId="12248383" w:rsidR="00C947DE" w:rsidRPr="00536CE3" w:rsidRDefault="00C947DE" w:rsidP="00C947DE">
            <w:pPr>
              <w:pStyle w:val="ListParagraph"/>
              <w:numPr>
                <w:ilvl w:val="0"/>
                <w:numId w:val="1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6 Wochen postoperativ (</w:t>
            </w:r>
            <w:r w:rsidR="00A8499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9.9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40F6BC3" w14:textId="1C618E11" w:rsidR="00C947DE" w:rsidRPr="00536CE3" w:rsidRDefault="00C947DE" w:rsidP="00C947DE">
            <w:pPr>
              <w:pStyle w:val="ListParagraph"/>
              <w:numPr>
                <w:ilvl w:val="0"/>
                <w:numId w:val="1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lastRenderedPageBreak/>
              <w:t>3 Monate postoperativ (</w:t>
            </w:r>
            <w:r w:rsidR="005F0476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8.8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EA6029C" w14:textId="64C70DE6" w:rsidR="00C947DE" w:rsidRPr="00536CE3" w:rsidRDefault="00C947DE" w:rsidP="00C947DE">
            <w:pPr>
              <w:pStyle w:val="ListParagraph"/>
              <w:numPr>
                <w:ilvl w:val="0"/>
                <w:numId w:val="1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de-DE"/>
              </w:rPr>
              <w:t>6 Monate postoperativ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2314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9.7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549F5D5" w14:textId="112C3CF1" w:rsidR="00C947DE" w:rsidRPr="00536CE3" w:rsidRDefault="00C947DE" w:rsidP="00C947DE">
            <w:pPr>
              <w:pStyle w:val="ListParagraph"/>
              <w:numPr>
                <w:ilvl w:val="0"/>
                <w:numId w:val="1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9 Monate postoperativ (</w:t>
            </w:r>
            <w:r w:rsidR="0052314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2.9</w:t>
            </w:r>
            <w:r w:rsidR="006917F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7DB31C4" w14:textId="3D92A22E" w:rsidR="00C947DE" w:rsidRPr="00536CE3" w:rsidRDefault="00C947DE" w:rsidP="00C947DE">
            <w:pPr>
              <w:pStyle w:val="ListParagraph"/>
              <w:numPr>
                <w:ilvl w:val="0"/>
                <w:numId w:val="1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12 Monate postoperativ (</w:t>
            </w:r>
            <w:r w:rsidR="009258D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7.6</w:t>
            </w:r>
            <w:r w:rsidR="00CE579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6DCDF01" w14:textId="78F9C508" w:rsidR="00C947DE" w:rsidRPr="00536CE3" w:rsidRDefault="00C947DE" w:rsidP="00C947DE">
            <w:pPr>
              <w:pStyle w:val="ListParagraph"/>
              <w:numPr>
                <w:ilvl w:val="0"/>
                <w:numId w:val="1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24 Monate postoperativ (</w:t>
            </w:r>
            <w:r w:rsidR="004F48D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.6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B40A46C" w14:textId="04351A02" w:rsidR="00FD5309" w:rsidRPr="00536CE3" w:rsidRDefault="00BE19EF" w:rsidP="00C947DE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Weitere</w:t>
            </w:r>
            <w:r w:rsidR="00C947D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4F48D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0.1</w:t>
            </w:r>
            <w:r w:rsidR="00C947D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C947D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2F087A72" w14:textId="77777777" w:rsidTr="00AF71A6">
        <w:tc>
          <w:tcPr>
            <w:tcW w:w="9056" w:type="dxa"/>
          </w:tcPr>
          <w:p w14:paraId="53DD42BD" w14:textId="77777777" w:rsidR="00070B44" w:rsidRPr="00536CE3" w:rsidRDefault="00070B44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069B390" w14:textId="534B4DDA" w:rsidR="00232BBA" w:rsidRPr="00536CE3" w:rsidRDefault="00232BBA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14</w:t>
            </w:r>
            <w:r w:rsidR="00B22A1D"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E70D96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lche klinischen Tests zur Überprüfung des VKB führen Sie routinemäßig im postoperativen Follow-up nach einer isolierten primären VKB-Rekonstruktion durch? (Mehrfachauswahl möglich)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DE212D" w:rsidRPr="00536CE3">
              <w:rPr>
                <w:rFonts w:ascii="Arial" w:hAnsi="Arial" w:cs="Arial"/>
                <w:sz w:val="22"/>
                <w:szCs w:val="22"/>
              </w:rPr>
              <w:t>109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21A795A" w14:textId="20C6A601" w:rsidR="00232BBA" w:rsidRPr="00536CE3" w:rsidRDefault="00E041DB" w:rsidP="00702B03">
            <w:pPr>
              <w:pStyle w:val="ListParagraph"/>
              <w:numPr>
                <w:ilvl w:val="0"/>
                <w:numId w:val="1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Lachman Test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B2E2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99.1</w:t>
            </w:r>
            <w:r w:rsidR="00232BB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CAE2399" w14:textId="68E7B4A4" w:rsidR="00232BBA" w:rsidRPr="00536CE3" w:rsidRDefault="00E041DB" w:rsidP="00702B03">
            <w:pPr>
              <w:pStyle w:val="ListParagraph"/>
              <w:numPr>
                <w:ilvl w:val="0"/>
                <w:numId w:val="1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Schubladen Test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B2E2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0.6</w:t>
            </w:r>
            <w:r w:rsidR="00232BB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F987D60" w14:textId="1F744895" w:rsidR="00232BBA" w:rsidRPr="00536CE3" w:rsidRDefault="00E041DB" w:rsidP="00702B03">
            <w:pPr>
              <w:pStyle w:val="ListParagraph"/>
              <w:numPr>
                <w:ilvl w:val="0"/>
                <w:numId w:val="1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ivot-Shift Test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B2E2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79.8</w:t>
            </w:r>
            <w:r w:rsidR="00232BB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80E9FB9" w14:textId="068505CC" w:rsidR="00232BBA" w:rsidRPr="00536CE3" w:rsidRDefault="00E041DB" w:rsidP="00702B03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Lever-Sign Test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B2E2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.6</w:t>
            </w:r>
            <w:r w:rsidR="00232BB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D4584E8" w14:textId="2810FDCE" w:rsidR="00376194" w:rsidRPr="00536CE3" w:rsidRDefault="00E041DB" w:rsidP="00E041D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Weitere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B2E2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9.2</w:t>
            </w:r>
            <w:r w:rsidR="00232BBA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32BBA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18A674C4" w14:textId="77777777" w:rsidTr="00AF71A6">
        <w:tc>
          <w:tcPr>
            <w:tcW w:w="9056" w:type="dxa"/>
          </w:tcPr>
          <w:p w14:paraId="71E8DE51" w14:textId="77777777" w:rsidR="00E041DB" w:rsidRPr="00536CE3" w:rsidRDefault="00E041DB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4EC5D4E" w14:textId="71BFEB87" w:rsidR="001334A8" w:rsidRPr="00536CE3" w:rsidRDefault="001334A8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5. </w:t>
            </w:r>
            <w:r w:rsidR="00A0052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Führen Sie eine routinemäßige Bildgebung im postoperativen Follow-up durch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A00529" w:rsidRPr="00536CE3">
              <w:rPr>
                <w:rFonts w:ascii="Arial" w:hAnsi="Arial" w:cs="Arial"/>
                <w:sz w:val="22"/>
                <w:szCs w:val="22"/>
              </w:rPr>
              <w:t>109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AC46323" w14:textId="2C04CC75" w:rsidR="001334A8" w:rsidRPr="00536CE3" w:rsidRDefault="00ED42A5" w:rsidP="00702B03">
            <w:pPr>
              <w:pStyle w:val="ListParagraph"/>
              <w:numPr>
                <w:ilvl w:val="0"/>
                <w:numId w:val="1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Ja</w:t>
            </w:r>
            <w:r w:rsidR="001334A8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304C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2.2</w:t>
            </w:r>
            <w:r w:rsidR="001334A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1334A8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34E29CC" w14:textId="5C092BC1" w:rsidR="00FD5309" w:rsidRPr="00536CE3" w:rsidRDefault="00ED42A5" w:rsidP="00ED42A5">
            <w:pPr>
              <w:pStyle w:val="ListParagraph"/>
              <w:numPr>
                <w:ilvl w:val="0"/>
                <w:numId w:val="1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</w:t>
            </w:r>
            <w:r w:rsidR="001334A8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26BD6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7</w:t>
            </w:r>
            <w:r w:rsidR="006304C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.8</w:t>
            </w:r>
            <w:r w:rsidR="001334A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1334A8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05F71A47" w14:textId="77777777" w:rsidTr="00AF71A6">
        <w:tc>
          <w:tcPr>
            <w:tcW w:w="9056" w:type="dxa"/>
          </w:tcPr>
          <w:p w14:paraId="4D553B2C" w14:textId="77777777" w:rsidR="00A00529" w:rsidRPr="00536CE3" w:rsidRDefault="00A0052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0B60E09" w14:textId="75971244" w:rsidR="009E520D" w:rsidRPr="00536CE3" w:rsidRDefault="009E520D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16</w:t>
            </w:r>
            <w:r w:rsidR="00267175"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26717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Welche Bildgebung(en) führen Sie routinemäßig im postoperativen Follow-up durch? (Mehrfachauswahl möglich)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C77C74" w:rsidRPr="00536CE3">
              <w:rPr>
                <w:rFonts w:ascii="Arial" w:hAnsi="Arial" w:cs="Arial"/>
                <w:sz w:val="22"/>
                <w:szCs w:val="22"/>
              </w:rPr>
              <w:t>46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3451495" w14:textId="2B858552" w:rsidR="009E520D" w:rsidRPr="00536CE3" w:rsidRDefault="00F9599F" w:rsidP="00702B03">
            <w:pPr>
              <w:pStyle w:val="ListParagraph"/>
              <w:numPr>
                <w:ilvl w:val="0"/>
                <w:numId w:val="1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Röntgen</w:t>
            </w:r>
            <w:r w:rsidR="009E520D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76E1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9.1</w:t>
            </w:r>
            <w:r w:rsidR="009E520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9E520D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C338380" w14:textId="3B6B2EFF" w:rsidR="009E520D" w:rsidRPr="00536CE3" w:rsidRDefault="00F9599F" w:rsidP="00702B03">
            <w:pPr>
              <w:pStyle w:val="ListParagraph"/>
              <w:numPr>
                <w:ilvl w:val="0"/>
                <w:numId w:val="1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MRT</w:t>
            </w:r>
            <w:r w:rsidR="00D94889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E520D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F76E1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1.7</w:t>
            </w:r>
            <w:r w:rsidR="009E520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9E520D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CCC7AD8" w14:textId="0EB7DC4C" w:rsidR="00FD5309" w:rsidRPr="00536CE3" w:rsidRDefault="00F9599F" w:rsidP="00702B03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CT</w:t>
            </w:r>
            <w:r w:rsidR="00D94889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E520D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851600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="009E520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9E520D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4DA4E35" w14:textId="68CD5E8C" w:rsidR="008869C9" w:rsidRPr="00536CE3" w:rsidRDefault="003C0D12" w:rsidP="00702B03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dere</w:t>
            </w:r>
            <w:r w:rsidR="008869C9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737D3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F76E1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.2</w:t>
            </w:r>
            <w:r w:rsidR="008869C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8869C9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6E2C9CAA" w14:textId="77777777" w:rsidTr="00AF71A6">
        <w:tc>
          <w:tcPr>
            <w:tcW w:w="9056" w:type="dxa"/>
          </w:tcPr>
          <w:p w14:paraId="5A7C723B" w14:textId="77777777" w:rsidR="00267175" w:rsidRPr="00536CE3" w:rsidRDefault="00267175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D67BA26" w14:textId="5698D706" w:rsidR="000A757F" w:rsidRPr="00536CE3" w:rsidRDefault="000A757F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7. </w:t>
            </w:r>
            <w:r w:rsidR="00F706F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ühren Sie routinemäßige Untersuchungen mit einem Arthrometer (instrumentelle Stabilitätstestung) im postoperativen Follow-up durch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F706FD" w:rsidRPr="00536CE3">
              <w:rPr>
                <w:rFonts w:ascii="Arial" w:hAnsi="Arial" w:cs="Arial"/>
                <w:sz w:val="22"/>
                <w:szCs w:val="22"/>
              </w:rPr>
              <w:t>109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F5CFB7A" w14:textId="762008EF" w:rsidR="000A757F" w:rsidRPr="00536CE3" w:rsidRDefault="00B135A4" w:rsidP="00702B03">
            <w:pPr>
              <w:pStyle w:val="ListParagraph"/>
              <w:numPr>
                <w:ilvl w:val="0"/>
                <w:numId w:val="1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Ja</w:t>
            </w:r>
            <w:r w:rsidR="002113E4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A757F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5F1CC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2.1</w:t>
            </w:r>
            <w:r w:rsidR="000A757F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A757F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3B7D328" w14:textId="1A9E86FF" w:rsidR="00FD5309" w:rsidRPr="00536CE3" w:rsidRDefault="00B135A4" w:rsidP="00B135A4">
            <w:pPr>
              <w:pStyle w:val="ListParagraph"/>
              <w:numPr>
                <w:ilvl w:val="0"/>
                <w:numId w:val="1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</w:t>
            </w:r>
            <w:r w:rsidR="000A757F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F1CC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7.9</w:t>
            </w:r>
            <w:r w:rsidR="000A757F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0A757F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01402C89" w14:textId="77777777" w:rsidTr="00AF71A6">
        <w:tc>
          <w:tcPr>
            <w:tcW w:w="9056" w:type="dxa"/>
          </w:tcPr>
          <w:p w14:paraId="7FB9A9EB" w14:textId="784F8F9A" w:rsidR="005415C9" w:rsidRPr="00536CE3" w:rsidRDefault="005415C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72FE2F8" w14:textId="3F263CF8" w:rsidR="005415C9" w:rsidRPr="00536CE3" w:rsidRDefault="005415C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Falls ja:</w:t>
            </w:r>
          </w:p>
          <w:p w14:paraId="7C979010" w14:textId="77777777" w:rsidR="005415C9" w:rsidRPr="00536CE3" w:rsidRDefault="005415C9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583F174" w14:textId="6AAC46ED" w:rsidR="003E0E9B" w:rsidRPr="00536CE3" w:rsidRDefault="003E0E9B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18</w:t>
            </w:r>
            <w:r w:rsidR="008E2299"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8E229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Welche Arthrometer verwenden Sie routinemäßig im postoperativen Follow-up? (Mehrfachauswahl möglich)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6F4333" w:rsidRPr="00536CE3">
              <w:rPr>
                <w:rFonts w:ascii="Arial" w:hAnsi="Arial" w:cs="Arial"/>
                <w:sz w:val="22"/>
                <w:szCs w:val="22"/>
              </w:rPr>
              <w:t>35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1D2E41A" w14:textId="7975E5FA" w:rsidR="003E0E9B" w:rsidRPr="00536CE3" w:rsidRDefault="00102A55" w:rsidP="00702B03">
            <w:pPr>
              <w:pStyle w:val="ListParagraph"/>
              <w:numPr>
                <w:ilvl w:val="0"/>
                <w:numId w:val="1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KT-1000/2000</w:t>
            </w:r>
            <w:r w:rsidR="00A309D1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E0E9B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F436D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4.3</w:t>
            </w:r>
            <w:r w:rsidR="003E0E9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E0E9B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285A81D" w14:textId="2C266F21" w:rsidR="003E0E9B" w:rsidRPr="00536CE3" w:rsidRDefault="00102A55" w:rsidP="00702B03">
            <w:pPr>
              <w:pStyle w:val="ListParagraph"/>
              <w:numPr>
                <w:ilvl w:val="0"/>
                <w:numId w:val="1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Rolimeter</w:t>
            </w:r>
            <w:r w:rsidR="003E0E9B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436D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7.1</w:t>
            </w:r>
            <w:r w:rsidR="003E0E9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E0E9B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AEA44C2" w14:textId="1187B68E" w:rsidR="00FD5309" w:rsidRPr="00536CE3" w:rsidRDefault="00102A55" w:rsidP="00702B0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KLT (Knielaxizitätstester)</w:t>
            </w:r>
            <w:r w:rsidR="003E0E9B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436D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.6</w:t>
            </w:r>
            <w:r w:rsidR="003E0E9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3E0E9B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BBE5F53" w14:textId="4335EE39" w:rsidR="00102A55" w:rsidRPr="00536CE3" w:rsidRDefault="00102A55" w:rsidP="00702B0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KiRa (Kinematic Rapid Assessment) (</w:t>
            </w:r>
            <w:r w:rsidR="00F436D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5A56E3E" w14:textId="45F2885C" w:rsidR="00102A55" w:rsidRPr="00536CE3" w:rsidRDefault="00102A55" w:rsidP="00702B0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IVOT iPad Application (</w:t>
            </w:r>
            <w:r w:rsidR="00F436D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0831EC4" w14:textId="12713BBA" w:rsidR="00102A55" w:rsidRPr="00536CE3" w:rsidRDefault="00102A55" w:rsidP="00702B03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deres (</w:t>
            </w:r>
            <w:r w:rsidR="00F436D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.7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FD5309" w:rsidRPr="00536CE3" w14:paraId="11CF7FD6" w14:textId="77777777" w:rsidTr="00AF71A6">
        <w:tc>
          <w:tcPr>
            <w:tcW w:w="9056" w:type="dxa"/>
          </w:tcPr>
          <w:p w14:paraId="44EFAB12" w14:textId="77777777" w:rsidR="003E67C8" w:rsidRPr="00536CE3" w:rsidRDefault="003E67C8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449D4C9" w14:textId="0C291659" w:rsidR="0052405C" w:rsidRPr="00536CE3" w:rsidRDefault="0052405C" w:rsidP="00702B03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19. </w:t>
            </w:r>
            <w:r w:rsidR="001E227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rheben Sie routinemäßig Patient-Reported Outcome Measures (PROMs) im postoperativen Follow-up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1E227E" w:rsidRPr="00536CE3">
              <w:rPr>
                <w:rFonts w:ascii="Arial" w:hAnsi="Arial" w:cs="Arial"/>
                <w:sz w:val="22"/>
                <w:szCs w:val="22"/>
              </w:rPr>
              <w:t>109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F75155D" w14:textId="0F0F0AB1" w:rsidR="0052405C" w:rsidRPr="00536CE3" w:rsidRDefault="00540C23" w:rsidP="00702B03">
            <w:pPr>
              <w:pStyle w:val="ListParagraph"/>
              <w:numPr>
                <w:ilvl w:val="0"/>
                <w:numId w:val="2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Ja </w:t>
            </w:r>
            <w:r w:rsidR="0052405C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2232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3.1</w:t>
            </w:r>
            <w:r w:rsidR="005240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52405C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4AB4AD1" w14:textId="77777777" w:rsidR="00FD5309" w:rsidRPr="00536CE3" w:rsidRDefault="00540C23" w:rsidP="00540C23">
            <w:pPr>
              <w:pStyle w:val="ListParagraph"/>
              <w:numPr>
                <w:ilvl w:val="0"/>
                <w:numId w:val="2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</w:t>
            </w:r>
            <w:r w:rsidR="0052405C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232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6.9</w:t>
            </w:r>
            <w:r w:rsidR="005240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52405C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A70B2E1" w14:textId="77777777" w:rsidR="00F55560" w:rsidRPr="00536CE3" w:rsidRDefault="00F55560" w:rsidP="00F55560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127AAB4" w14:textId="729C297E" w:rsidR="00F55560" w:rsidRPr="00536CE3" w:rsidRDefault="00F55560" w:rsidP="00F55560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lastRenderedPageBreak/>
              <w:t>Falls ja:</w:t>
            </w:r>
          </w:p>
          <w:p w14:paraId="155B6734" w14:textId="77777777" w:rsidR="00D5715F" w:rsidRPr="00536CE3" w:rsidRDefault="00D5715F" w:rsidP="00D5715F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E92E877" w14:textId="6EAFE4ED" w:rsidR="00D5715F" w:rsidRPr="00536CE3" w:rsidRDefault="00D5715F" w:rsidP="00D5715F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 w:rsidR="006708D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  <w:r w:rsidR="001B66B1"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4E432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lche Patient-Reported Outcome Measures (PROMs) erheben Sie routinemäßig im postoperativen Follow-up? (Mehrfachauswahl möglich)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4E4321" w:rsidRPr="00536CE3">
              <w:rPr>
                <w:rFonts w:ascii="Arial" w:hAnsi="Arial" w:cs="Arial"/>
                <w:sz w:val="22"/>
                <w:szCs w:val="22"/>
              </w:rPr>
              <w:t>44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2406BAC" w14:textId="1867AA20" w:rsidR="00D5715F" w:rsidRPr="00536CE3" w:rsidRDefault="00C655EF" w:rsidP="00D5715F">
            <w:pPr>
              <w:pStyle w:val="ListParagraph"/>
              <w:numPr>
                <w:ilvl w:val="0"/>
                <w:numId w:val="2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Lysholm Score</w:t>
            </w:r>
            <w:r w:rsidR="00D5715F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13BC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1.4</w:t>
            </w:r>
            <w:r w:rsidR="00D5715F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D5715F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9E9C5F8" w14:textId="1FE7A9DE" w:rsidR="00D5715F" w:rsidRPr="00536CE3" w:rsidRDefault="00C655EF" w:rsidP="00D5715F">
            <w:pPr>
              <w:pStyle w:val="ListParagraph"/>
              <w:numPr>
                <w:ilvl w:val="0"/>
                <w:numId w:val="2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International Knee Documentation Committee (IKDC) Subjective Knee Form</w:t>
            </w:r>
            <w:r w:rsidR="00D5715F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013BC3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0.5</w:t>
            </w:r>
            <w:r w:rsidR="00D5715F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</w:t>
            </w:r>
            <w:r w:rsidR="00D5715F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9576278" w14:textId="2B32A504" w:rsidR="00C655EF" w:rsidRPr="00536CE3" w:rsidRDefault="00C655EF" w:rsidP="00D5715F">
            <w:pPr>
              <w:pStyle w:val="ListParagraph"/>
              <w:numPr>
                <w:ilvl w:val="0"/>
                <w:numId w:val="2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Knee Injury and Osteoarthritis Outcome Score (KOOS) (</w:t>
            </w:r>
            <w:r w:rsidR="00013BC3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3.6%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0083B3C0" w14:textId="272F3292" w:rsidR="00C655EF" w:rsidRPr="00536CE3" w:rsidRDefault="00C655EF" w:rsidP="00D5715F">
            <w:pPr>
              <w:pStyle w:val="ListParagraph"/>
              <w:numPr>
                <w:ilvl w:val="0"/>
                <w:numId w:val="2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Tegner Aktivitätsskala (</w:t>
            </w:r>
            <w:r w:rsidR="00013BC3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5.9%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22EF4401" w14:textId="07DF6F99" w:rsidR="00C655EF" w:rsidRPr="00536CE3" w:rsidRDefault="00C655EF" w:rsidP="00D5715F">
            <w:pPr>
              <w:pStyle w:val="ListParagraph"/>
              <w:numPr>
                <w:ilvl w:val="0"/>
                <w:numId w:val="2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Anterior Cruciate Ligament – Return to Sport After Injury Scale (ACL-RSI) (</w:t>
            </w:r>
            <w:r w:rsidR="00013BC3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3.6%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5D4C2027" w14:textId="0CE4E47B" w:rsidR="00C655EF" w:rsidRPr="00536CE3" w:rsidRDefault="00C655EF" w:rsidP="00D5715F">
            <w:pPr>
              <w:pStyle w:val="ListParagraph"/>
              <w:numPr>
                <w:ilvl w:val="0"/>
                <w:numId w:val="2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European Quality of Life 5 Dimensions (EQ-5D) (</w:t>
            </w:r>
            <w:r w:rsidR="00013BC3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2.7%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2D421992" w14:textId="072584A3" w:rsidR="00C655EF" w:rsidRPr="00536CE3" w:rsidRDefault="00C655EF" w:rsidP="00D5715F">
            <w:pPr>
              <w:pStyle w:val="ListParagraph"/>
              <w:numPr>
                <w:ilvl w:val="0"/>
                <w:numId w:val="2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Andere (</w:t>
            </w:r>
            <w:r w:rsidR="00013BC3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.6%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368A7B61" w14:textId="77777777" w:rsidR="00D5715F" w:rsidRPr="00536CE3" w:rsidRDefault="00D5715F" w:rsidP="00D5715F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9ABF6E0" w14:textId="3FCF0D2D" w:rsidR="00D5715F" w:rsidRPr="00536CE3" w:rsidRDefault="00D5715F" w:rsidP="00D5715F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 w:rsidR="00B7667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1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B7667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ühren Sie routinemäßige Return-to-Sport Testungen im postoperativen Follow-up durch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F95E29" w:rsidRPr="00536CE3">
              <w:rPr>
                <w:rFonts w:ascii="Arial" w:hAnsi="Arial" w:cs="Arial"/>
                <w:sz w:val="22"/>
                <w:szCs w:val="22"/>
              </w:rPr>
              <w:t>107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E5563FF" w14:textId="17B754D0" w:rsidR="00D5715F" w:rsidRPr="00536CE3" w:rsidRDefault="00D5715F" w:rsidP="00D5715F">
            <w:pPr>
              <w:pStyle w:val="ListParagraph"/>
              <w:numPr>
                <w:ilvl w:val="0"/>
                <w:numId w:val="2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Ja (</w:t>
            </w:r>
            <w:r w:rsidR="00F95E2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3.6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6A6E217" w14:textId="530304AD" w:rsidR="00D5715F" w:rsidRPr="00536CE3" w:rsidRDefault="00D5715F" w:rsidP="00D5715F">
            <w:pPr>
              <w:pStyle w:val="ListParagraph"/>
              <w:numPr>
                <w:ilvl w:val="0"/>
                <w:numId w:val="2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 (</w:t>
            </w:r>
            <w:r w:rsidR="00F95E29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6.5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5CE0D70" w14:textId="77777777" w:rsidR="005E1949" w:rsidRPr="00536CE3" w:rsidRDefault="005E1949" w:rsidP="005E1949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8A501B8" w14:textId="76516CC5" w:rsidR="005E1949" w:rsidRPr="00536CE3" w:rsidRDefault="005E1949" w:rsidP="005E1949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Falls ja:</w:t>
            </w:r>
          </w:p>
          <w:p w14:paraId="4463B447" w14:textId="77777777" w:rsidR="00D5715F" w:rsidRPr="00536CE3" w:rsidRDefault="00D5715F" w:rsidP="00D5715F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007EF7E" w14:textId="0E6C32D5" w:rsidR="00D5715F" w:rsidRPr="00536CE3" w:rsidRDefault="00D5715F" w:rsidP="00D5715F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</w:t>
            </w:r>
            <w:r w:rsidR="006E6216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  <w:r w:rsidR="006E6216"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DB3D96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Welche Return-to-Sport Testungen führen Sie routinemäßig im postoperativen Follow-up durch? (Mehrfachauswahl möglich)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CC5606" w:rsidRPr="00536CE3">
              <w:rPr>
                <w:rFonts w:ascii="Arial" w:hAnsi="Arial" w:cs="Arial"/>
                <w:sz w:val="22"/>
                <w:szCs w:val="22"/>
              </w:rPr>
              <w:t>68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E8DB115" w14:textId="08F10854" w:rsidR="00F2383C" w:rsidRPr="00536CE3" w:rsidRDefault="00F2383C" w:rsidP="00F2383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Sprungtests (z.B.: Drop Jump, Counter Movement Jump, Side Hop Test, etc.)</w:t>
            </w:r>
            <w:r w:rsidR="006E0011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6E0011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2.7%</w:t>
            </w:r>
            <w:r w:rsidR="006E0011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7CCF5F46" w14:textId="57403427" w:rsidR="00F2383C" w:rsidRPr="00536CE3" w:rsidRDefault="00F2383C" w:rsidP="00F2383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Tests zur posturalen Kontrolle (z.B.: Star Excursion Balance Test, etc.)</w:t>
            </w:r>
            <w:r w:rsidR="00A46CB6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A46CB6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5.9%</w:t>
            </w:r>
            <w:r w:rsidR="00A46CB6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A86E8CE" w14:textId="1693EB0D" w:rsidR="00F2383C" w:rsidRPr="00536CE3" w:rsidRDefault="00F2383C" w:rsidP="00F2383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Schnelligkeitstests (z.B.: Tapping Test, etc.)</w:t>
            </w:r>
            <w:r w:rsidR="00013E3C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13E3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5.6%</w:t>
            </w:r>
            <w:r w:rsidR="00013E3C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49E01B9" w14:textId="121F03E7" w:rsidR="00F2383C" w:rsidRPr="00536CE3" w:rsidRDefault="00F2383C" w:rsidP="00F2383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gilitätstests (z.B.: Agility T-Test, Tests am Speedcourt, etc.)</w:t>
            </w:r>
            <w:r w:rsidR="0021072D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1072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4.1%</w:t>
            </w:r>
            <w:r w:rsidR="0021072D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CB4FCB6" w14:textId="28100B46" w:rsidR="00F2383C" w:rsidRPr="00536CE3" w:rsidRDefault="00F2383C" w:rsidP="00F2383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Tests zur Provokation der Ermüdung</w:t>
            </w:r>
            <w:r w:rsidR="00B52C03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52C0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9.1%</w:t>
            </w:r>
            <w:r w:rsidR="00B52C03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64F982C" w14:textId="4C36E1EF" w:rsidR="00F2383C" w:rsidRPr="00536CE3" w:rsidRDefault="00F2383C" w:rsidP="00F2383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Tests zur Beurteilung der Bewegungsqualität (z.B.: Kontrolle der Beinachse während Drop Jump, etc.)</w:t>
            </w:r>
            <w:r w:rsidR="005C1F42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C1F4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8.8%</w:t>
            </w:r>
            <w:r w:rsidR="005C1F42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68DC9D2" w14:textId="70AC2EE0" w:rsidR="00F2383C" w:rsidRPr="00536CE3" w:rsidRDefault="00F2383C" w:rsidP="00F2383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Isokinetische o. isometrische Kraftmessung</w:t>
            </w:r>
            <w:r w:rsidR="00784202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784202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2.9%</w:t>
            </w:r>
            <w:r w:rsidR="00784202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8843E1A" w14:textId="633D3CAA" w:rsidR="00F2383C" w:rsidRPr="00536CE3" w:rsidRDefault="00F2383C" w:rsidP="00F2383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Sportpsychologische Untersuchung (z.B.: ACL-RSI)</w:t>
            </w:r>
            <w:r w:rsidR="00B20518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2051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1.8%</w:t>
            </w:r>
            <w:r w:rsidR="00B20518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30C8470" w14:textId="4D9CEF19" w:rsidR="00D5715F" w:rsidRPr="00536CE3" w:rsidRDefault="00F2383C" w:rsidP="00F2383C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dere</w:t>
            </w:r>
            <w:r w:rsidR="00B20518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2051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.4%</w:t>
            </w:r>
            <w:r w:rsidR="00B20518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D6EF74A" w14:textId="77777777" w:rsidR="00F2383C" w:rsidRPr="00536CE3" w:rsidRDefault="00F2383C" w:rsidP="00F2383C">
            <w:pPr>
              <w:spacing w:line="276" w:lineRule="auto"/>
            </w:pPr>
          </w:p>
          <w:p w14:paraId="3D9B53A6" w14:textId="2F4E89AA" w:rsidR="00B148D7" w:rsidRPr="00536CE3" w:rsidRDefault="00B148D7" w:rsidP="00B148D7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2</w:t>
            </w:r>
            <w:r w:rsidR="005B4AE0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86192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Verwenden Sie routinemäßig digitale Gesundheitsanwendungen (DiGAs) im postoperativen Follow-up nach isolierter primärer VKB-Rekonstruk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107)</w:t>
            </w:r>
          </w:p>
          <w:p w14:paraId="0AE4D5E8" w14:textId="77777777" w:rsidR="00B148D7" w:rsidRPr="00536CE3" w:rsidRDefault="00B148D7" w:rsidP="00B148D7">
            <w:pPr>
              <w:pStyle w:val="ListParagraph"/>
              <w:numPr>
                <w:ilvl w:val="0"/>
                <w:numId w:val="2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Ja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3.6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7EEED84" w14:textId="77777777" w:rsidR="00B148D7" w:rsidRPr="00536CE3" w:rsidRDefault="00B148D7" w:rsidP="00B148D7">
            <w:pPr>
              <w:pStyle w:val="ListParagraph"/>
              <w:numPr>
                <w:ilvl w:val="0"/>
                <w:numId w:val="2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6.5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3A37158" w14:textId="77777777" w:rsidR="00F2383C" w:rsidRPr="00536CE3" w:rsidRDefault="00F2383C" w:rsidP="00F2383C">
            <w:pPr>
              <w:spacing w:line="276" w:lineRule="auto"/>
            </w:pPr>
          </w:p>
          <w:p w14:paraId="7C9639DB" w14:textId="6A176DB2" w:rsidR="0053385C" w:rsidRPr="00536CE3" w:rsidRDefault="0053385C" w:rsidP="00B148D7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lock </w:t>
            </w:r>
            <w:r w:rsidR="0016196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 w:rsidR="0016196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Return-to-Sport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0891FBF4" w14:textId="77777777" w:rsidR="0053385C" w:rsidRPr="00536CE3" w:rsidRDefault="0053385C" w:rsidP="00B148D7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D5CBB73" w14:textId="0783ABE1" w:rsidR="00B148D7" w:rsidRPr="00536CE3" w:rsidRDefault="00B148D7" w:rsidP="00B148D7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2</w:t>
            </w:r>
            <w:r w:rsidR="0053385C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8E062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Nennen Sie die für Sie wichtigsten Kriterien zur Beurteilung der Sportfähigkeit nach isolierter primärer VKB-Rekonstruktion? (Erstellen Sie eine Reihung: 1 = wichtigstes Kriterium, 8 = unwichtigstes Kriterium)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A96907" w:rsidRPr="00536CE3">
              <w:rPr>
                <w:rFonts w:ascii="Arial" w:hAnsi="Arial" w:cs="Arial"/>
                <w:sz w:val="22"/>
                <w:szCs w:val="22"/>
              </w:rPr>
              <w:t>103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1D59CF0" w14:textId="77777777" w:rsidR="00415DDA" w:rsidRPr="00536CE3" w:rsidRDefault="00415DDA" w:rsidP="00415DDA">
            <w:pPr>
              <w:pStyle w:val="ListParagraph"/>
              <w:numPr>
                <w:ilvl w:val="0"/>
                <w:numId w:val="2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Zeit</w:t>
            </w:r>
          </w:p>
          <w:p w14:paraId="6AF26BDE" w14:textId="77777777" w:rsidR="00415DDA" w:rsidRPr="00536CE3" w:rsidRDefault="00415DDA" w:rsidP="00415DDA">
            <w:pPr>
              <w:pStyle w:val="ListParagraph"/>
              <w:numPr>
                <w:ilvl w:val="0"/>
                <w:numId w:val="2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Subjektives Befinden der Patient:innen</w:t>
            </w:r>
          </w:p>
          <w:p w14:paraId="712104D4" w14:textId="77777777" w:rsidR="00415DDA" w:rsidRPr="00536CE3" w:rsidRDefault="00415DDA" w:rsidP="00415DDA">
            <w:pPr>
              <w:pStyle w:val="ListParagraph"/>
              <w:numPr>
                <w:ilvl w:val="0"/>
                <w:numId w:val="2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atient-Reported Outcome Measures</w:t>
            </w:r>
          </w:p>
          <w:p w14:paraId="1AC3297C" w14:textId="77777777" w:rsidR="00415DDA" w:rsidRPr="00536CE3" w:rsidRDefault="00415DDA" w:rsidP="00415DDA">
            <w:pPr>
              <w:pStyle w:val="ListParagraph"/>
              <w:numPr>
                <w:ilvl w:val="0"/>
                <w:numId w:val="2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Manuelle klinische Untersuchung (Lachman Test, Range-of-Motion, etc.)</w:t>
            </w:r>
          </w:p>
          <w:p w14:paraId="4C1B4640" w14:textId="77777777" w:rsidR="00415DDA" w:rsidRPr="00536CE3" w:rsidRDefault="00415DDA" w:rsidP="00415DDA">
            <w:pPr>
              <w:pStyle w:val="ListParagraph"/>
              <w:numPr>
                <w:ilvl w:val="0"/>
                <w:numId w:val="2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lastRenderedPageBreak/>
              <w:t>Arthrometer-gestützte klinische Untersuchung</w:t>
            </w:r>
          </w:p>
          <w:p w14:paraId="4D62D4AC" w14:textId="77777777" w:rsidR="00415DDA" w:rsidRPr="00536CE3" w:rsidRDefault="00415DDA" w:rsidP="00415DDA">
            <w:pPr>
              <w:pStyle w:val="ListParagraph"/>
              <w:numPr>
                <w:ilvl w:val="0"/>
                <w:numId w:val="2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ostoperatives MRT</w:t>
            </w:r>
          </w:p>
          <w:p w14:paraId="6385B900" w14:textId="77777777" w:rsidR="00415DDA" w:rsidRPr="00536CE3" w:rsidRDefault="00415DDA" w:rsidP="00415DDA">
            <w:pPr>
              <w:pStyle w:val="ListParagraph"/>
              <w:numPr>
                <w:ilvl w:val="0"/>
                <w:numId w:val="2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Return-to-Sport Assessment Tools (Sprungtests, Agilitätstests, Kraftmessung, etc.)</w:t>
            </w:r>
          </w:p>
          <w:p w14:paraId="1C173222" w14:textId="77777777" w:rsidR="00415DDA" w:rsidRPr="00536CE3" w:rsidRDefault="00415DDA" w:rsidP="00415DDA">
            <w:pPr>
              <w:pStyle w:val="ListParagraph"/>
              <w:numPr>
                <w:ilvl w:val="0"/>
                <w:numId w:val="2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Sportpsychologische Untersuchung</w:t>
            </w:r>
          </w:p>
          <w:p w14:paraId="5723B0FF" w14:textId="77777777" w:rsidR="00D72359" w:rsidRPr="00536CE3" w:rsidRDefault="00D72359" w:rsidP="00D72359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51"/>
              <w:gridCol w:w="823"/>
              <w:gridCol w:w="823"/>
              <w:gridCol w:w="822"/>
              <w:gridCol w:w="822"/>
              <w:gridCol w:w="822"/>
              <w:gridCol w:w="822"/>
              <w:gridCol w:w="822"/>
              <w:gridCol w:w="823"/>
            </w:tblGrid>
            <w:tr w:rsidR="001C53E0" w:rsidRPr="00536CE3" w14:paraId="500A2C8C" w14:textId="77777777" w:rsidTr="00556B14">
              <w:tc>
                <w:tcPr>
                  <w:tcW w:w="981" w:type="dxa"/>
                </w:tcPr>
                <w:p w14:paraId="2374CC60" w14:textId="10F4C064" w:rsidR="00556B14" w:rsidRPr="00536CE3" w:rsidRDefault="002B1F32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Rang</w:t>
                  </w:r>
                </w:p>
              </w:tc>
              <w:tc>
                <w:tcPr>
                  <w:tcW w:w="981" w:type="dxa"/>
                </w:tcPr>
                <w:p w14:paraId="52D141A3" w14:textId="5E7E5167" w:rsidR="00556B14" w:rsidRPr="00536CE3" w:rsidRDefault="00F30B2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81" w:type="dxa"/>
                </w:tcPr>
                <w:p w14:paraId="40CFDDFC" w14:textId="2F05D727" w:rsidR="00556B14" w:rsidRPr="00536CE3" w:rsidRDefault="00F30B2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81" w:type="dxa"/>
                </w:tcPr>
                <w:p w14:paraId="0183E93D" w14:textId="0E1BBAE1" w:rsidR="00556B14" w:rsidRPr="00536CE3" w:rsidRDefault="00F30B2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81" w:type="dxa"/>
                </w:tcPr>
                <w:p w14:paraId="3C9770B9" w14:textId="58DCF6B2" w:rsidR="00556B14" w:rsidRPr="00536CE3" w:rsidRDefault="00F30B2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81" w:type="dxa"/>
                </w:tcPr>
                <w:p w14:paraId="18CC3F74" w14:textId="2FF0E3E8" w:rsidR="00556B14" w:rsidRPr="00536CE3" w:rsidRDefault="00F30B2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81" w:type="dxa"/>
                </w:tcPr>
                <w:p w14:paraId="6EAB06B3" w14:textId="4763FB92" w:rsidR="00556B14" w:rsidRPr="00536CE3" w:rsidRDefault="00F30B2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81" w:type="dxa"/>
                </w:tcPr>
                <w:p w14:paraId="322CFEC2" w14:textId="61B6E408" w:rsidR="00556B14" w:rsidRPr="00536CE3" w:rsidRDefault="00F30B2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982" w:type="dxa"/>
                </w:tcPr>
                <w:p w14:paraId="03362A87" w14:textId="4056F87F" w:rsidR="00556B14" w:rsidRPr="00536CE3" w:rsidRDefault="00F30B2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</w:tr>
            <w:tr w:rsidR="001C53E0" w:rsidRPr="00536CE3" w14:paraId="352A6AC7" w14:textId="77777777" w:rsidTr="00556B14">
              <w:tc>
                <w:tcPr>
                  <w:tcW w:w="981" w:type="dxa"/>
                </w:tcPr>
                <w:p w14:paraId="315BD6D9" w14:textId="7A2BC82F" w:rsidR="00556B14" w:rsidRPr="00536CE3" w:rsidRDefault="00F30B2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Zeit</w:t>
                  </w:r>
                </w:p>
              </w:tc>
              <w:tc>
                <w:tcPr>
                  <w:tcW w:w="981" w:type="dxa"/>
                </w:tcPr>
                <w:p w14:paraId="2B4E0119" w14:textId="2DFB6162" w:rsidR="00556B14" w:rsidRPr="00536CE3" w:rsidRDefault="002C5EF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44.7%</w:t>
                  </w:r>
                </w:p>
              </w:tc>
              <w:tc>
                <w:tcPr>
                  <w:tcW w:w="981" w:type="dxa"/>
                </w:tcPr>
                <w:p w14:paraId="6A8CF3BF" w14:textId="515A38F4" w:rsidR="00556B14" w:rsidRPr="00536CE3" w:rsidRDefault="002C5EF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0.7%</w:t>
                  </w:r>
                </w:p>
              </w:tc>
              <w:tc>
                <w:tcPr>
                  <w:tcW w:w="981" w:type="dxa"/>
                </w:tcPr>
                <w:p w14:paraId="3C6FD428" w14:textId="64AB18F6" w:rsidR="00556B14" w:rsidRPr="00536CE3" w:rsidRDefault="002C5EF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3.6%</w:t>
                  </w:r>
                </w:p>
              </w:tc>
              <w:tc>
                <w:tcPr>
                  <w:tcW w:w="981" w:type="dxa"/>
                </w:tcPr>
                <w:p w14:paraId="292AE058" w14:textId="4503AE03" w:rsidR="00556B14" w:rsidRPr="00536CE3" w:rsidRDefault="002C5EF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0.7%</w:t>
                  </w:r>
                </w:p>
              </w:tc>
              <w:tc>
                <w:tcPr>
                  <w:tcW w:w="981" w:type="dxa"/>
                </w:tcPr>
                <w:p w14:paraId="6CED5354" w14:textId="61AC499F" w:rsidR="00556B14" w:rsidRPr="00536CE3" w:rsidRDefault="002C5EF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  <w:r w:rsidR="00842232" w:rsidRPr="00536CE3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.7%</w:t>
                  </w:r>
                </w:p>
              </w:tc>
              <w:tc>
                <w:tcPr>
                  <w:tcW w:w="981" w:type="dxa"/>
                </w:tcPr>
                <w:p w14:paraId="67A2A2AB" w14:textId="0D9110E3" w:rsidR="00556B14" w:rsidRPr="00536CE3" w:rsidRDefault="002C5EF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1" w:type="dxa"/>
                </w:tcPr>
                <w:p w14:paraId="65475C5A" w14:textId="1204B914" w:rsidR="00556B14" w:rsidRPr="00536CE3" w:rsidRDefault="002C5EF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0%</w:t>
                  </w:r>
                </w:p>
              </w:tc>
              <w:tc>
                <w:tcPr>
                  <w:tcW w:w="982" w:type="dxa"/>
                </w:tcPr>
                <w:p w14:paraId="7DAEC78D" w14:textId="5517452C" w:rsidR="00556B14" w:rsidRPr="00536CE3" w:rsidRDefault="002C5EF6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</w:tr>
            <w:tr w:rsidR="001C53E0" w:rsidRPr="00536CE3" w14:paraId="7C342109" w14:textId="77777777" w:rsidTr="00556B14">
              <w:tc>
                <w:tcPr>
                  <w:tcW w:w="981" w:type="dxa"/>
                </w:tcPr>
                <w:p w14:paraId="374F2631" w14:textId="40452C89" w:rsidR="00556B14" w:rsidRPr="00536CE3" w:rsidRDefault="00404BD2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ubjektives Befinden der Patient:innen</w:t>
                  </w:r>
                </w:p>
              </w:tc>
              <w:tc>
                <w:tcPr>
                  <w:tcW w:w="981" w:type="dxa"/>
                </w:tcPr>
                <w:p w14:paraId="7278EDBB" w14:textId="6BE50DF5" w:rsidR="00556B14" w:rsidRPr="00536CE3" w:rsidRDefault="0046636C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7.8%</w:t>
                  </w:r>
                </w:p>
              </w:tc>
              <w:tc>
                <w:tcPr>
                  <w:tcW w:w="981" w:type="dxa"/>
                </w:tcPr>
                <w:p w14:paraId="24450729" w14:textId="65A86BC6" w:rsidR="00556B14" w:rsidRPr="00536CE3" w:rsidRDefault="0046636C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6.2%</w:t>
                  </w:r>
                </w:p>
              </w:tc>
              <w:tc>
                <w:tcPr>
                  <w:tcW w:w="981" w:type="dxa"/>
                </w:tcPr>
                <w:p w14:paraId="07307CDA" w14:textId="62CEF8E8" w:rsidR="00556B14" w:rsidRPr="00536CE3" w:rsidRDefault="0046636C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7.2%</w:t>
                  </w:r>
                </w:p>
              </w:tc>
              <w:tc>
                <w:tcPr>
                  <w:tcW w:w="981" w:type="dxa"/>
                </w:tcPr>
                <w:p w14:paraId="6A325936" w14:textId="2D980BDB" w:rsidR="00556B14" w:rsidRPr="00536CE3" w:rsidRDefault="0046636C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9.4%</w:t>
                  </w:r>
                </w:p>
              </w:tc>
              <w:tc>
                <w:tcPr>
                  <w:tcW w:w="981" w:type="dxa"/>
                </w:tcPr>
                <w:p w14:paraId="2895584A" w14:textId="491A7849" w:rsidR="00556B14" w:rsidRPr="00536CE3" w:rsidRDefault="0046636C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4.6%</w:t>
                  </w:r>
                </w:p>
              </w:tc>
              <w:tc>
                <w:tcPr>
                  <w:tcW w:w="981" w:type="dxa"/>
                </w:tcPr>
                <w:p w14:paraId="0468E966" w14:textId="595A876F" w:rsidR="00556B14" w:rsidRPr="00536CE3" w:rsidRDefault="0046636C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  <w:tc>
                <w:tcPr>
                  <w:tcW w:w="981" w:type="dxa"/>
                </w:tcPr>
                <w:p w14:paraId="47CEB1B7" w14:textId="0E2FCBFA" w:rsidR="00556B14" w:rsidRPr="00536CE3" w:rsidRDefault="0046636C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.9%</w:t>
                  </w:r>
                </w:p>
              </w:tc>
              <w:tc>
                <w:tcPr>
                  <w:tcW w:w="982" w:type="dxa"/>
                </w:tcPr>
                <w:p w14:paraId="5F849424" w14:textId="504076CA" w:rsidR="00556B14" w:rsidRPr="00536CE3" w:rsidRDefault="0046636C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</w:tr>
            <w:tr w:rsidR="001C53E0" w:rsidRPr="00536CE3" w14:paraId="4FC38581" w14:textId="77777777" w:rsidTr="00556B14">
              <w:tc>
                <w:tcPr>
                  <w:tcW w:w="981" w:type="dxa"/>
                </w:tcPr>
                <w:p w14:paraId="76E44F0D" w14:textId="371B95EB" w:rsidR="00556B14" w:rsidRPr="00536CE3" w:rsidRDefault="00404BD2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PROMs</w:t>
                  </w:r>
                </w:p>
              </w:tc>
              <w:tc>
                <w:tcPr>
                  <w:tcW w:w="981" w:type="dxa"/>
                </w:tcPr>
                <w:p w14:paraId="2FB99E6F" w14:textId="42843C1C" w:rsidR="00556B14" w:rsidRPr="00536CE3" w:rsidRDefault="00032665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1" w:type="dxa"/>
                </w:tcPr>
                <w:p w14:paraId="7EFFD3C6" w14:textId="0EB6114D" w:rsidR="00556B14" w:rsidRPr="00536CE3" w:rsidRDefault="00032665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9.7%</w:t>
                  </w:r>
                </w:p>
              </w:tc>
              <w:tc>
                <w:tcPr>
                  <w:tcW w:w="981" w:type="dxa"/>
                </w:tcPr>
                <w:p w14:paraId="376C4FC3" w14:textId="775F02A5" w:rsidR="00556B14" w:rsidRPr="00536CE3" w:rsidRDefault="00032665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8.7%</w:t>
                  </w:r>
                </w:p>
              </w:tc>
              <w:tc>
                <w:tcPr>
                  <w:tcW w:w="981" w:type="dxa"/>
                </w:tcPr>
                <w:p w14:paraId="513CB6FE" w14:textId="16A46053" w:rsidR="00556B14" w:rsidRPr="00536CE3" w:rsidRDefault="00032665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9.1%</w:t>
                  </w:r>
                </w:p>
              </w:tc>
              <w:tc>
                <w:tcPr>
                  <w:tcW w:w="981" w:type="dxa"/>
                </w:tcPr>
                <w:p w14:paraId="21450F3C" w14:textId="000D4201" w:rsidR="00556B14" w:rsidRPr="00536CE3" w:rsidRDefault="00032665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8.2%</w:t>
                  </w:r>
                </w:p>
              </w:tc>
              <w:tc>
                <w:tcPr>
                  <w:tcW w:w="981" w:type="dxa"/>
                </w:tcPr>
                <w:p w14:paraId="716625EB" w14:textId="45BB8CA9" w:rsidR="00556B14" w:rsidRPr="00536CE3" w:rsidRDefault="00032665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6.5%</w:t>
                  </w:r>
                </w:p>
              </w:tc>
              <w:tc>
                <w:tcPr>
                  <w:tcW w:w="981" w:type="dxa"/>
                </w:tcPr>
                <w:p w14:paraId="76C9A041" w14:textId="1EB69926" w:rsidR="00556B14" w:rsidRPr="00536CE3" w:rsidRDefault="00032665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2" w:type="dxa"/>
                </w:tcPr>
                <w:p w14:paraId="3015CF6E" w14:textId="50150FA2" w:rsidR="00556B14" w:rsidRPr="00536CE3" w:rsidRDefault="00032665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</w:tr>
            <w:tr w:rsidR="001C53E0" w:rsidRPr="00536CE3" w14:paraId="059FABCC" w14:textId="77777777" w:rsidTr="00556B14">
              <w:tc>
                <w:tcPr>
                  <w:tcW w:w="981" w:type="dxa"/>
                </w:tcPr>
                <w:p w14:paraId="1AE577D6" w14:textId="11F75BD6" w:rsidR="00556B14" w:rsidRPr="00536CE3" w:rsidRDefault="00404BD2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Klinische Untersuchung</w:t>
                  </w:r>
                </w:p>
              </w:tc>
              <w:tc>
                <w:tcPr>
                  <w:tcW w:w="981" w:type="dxa"/>
                </w:tcPr>
                <w:p w14:paraId="70331BA4" w14:textId="0C8F31B1" w:rsidR="00556B14" w:rsidRPr="00536CE3" w:rsidRDefault="001D6D8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9.4%</w:t>
                  </w:r>
                </w:p>
              </w:tc>
              <w:tc>
                <w:tcPr>
                  <w:tcW w:w="981" w:type="dxa"/>
                </w:tcPr>
                <w:p w14:paraId="73B846AE" w14:textId="718845D2" w:rsidR="00556B14" w:rsidRPr="00536CE3" w:rsidRDefault="001D6D8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9.1%</w:t>
                  </w:r>
                </w:p>
              </w:tc>
              <w:tc>
                <w:tcPr>
                  <w:tcW w:w="981" w:type="dxa"/>
                </w:tcPr>
                <w:p w14:paraId="7F7C74D2" w14:textId="10E1062E" w:rsidR="00556B14" w:rsidRPr="00536CE3" w:rsidRDefault="001D6D8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7.2%</w:t>
                  </w:r>
                </w:p>
              </w:tc>
              <w:tc>
                <w:tcPr>
                  <w:tcW w:w="981" w:type="dxa"/>
                </w:tcPr>
                <w:p w14:paraId="649AA6FB" w14:textId="13D9FF71" w:rsidR="00556B14" w:rsidRPr="00536CE3" w:rsidRDefault="001D6D8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3.6%</w:t>
                  </w:r>
                </w:p>
              </w:tc>
              <w:tc>
                <w:tcPr>
                  <w:tcW w:w="981" w:type="dxa"/>
                </w:tcPr>
                <w:p w14:paraId="1C04CD6B" w14:textId="2778BF1C" w:rsidR="00556B14" w:rsidRPr="00536CE3" w:rsidRDefault="001D6D8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8.7%</w:t>
                  </w:r>
                </w:p>
              </w:tc>
              <w:tc>
                <w:tcPr>
                  <w:tcW w:w="981" w:type="dxa"/>
                </w:tcPr>
                <w:p w14:paraId="7F493A5D" w14:textId="0CDDA177" w:rsidR="00556B14" w:rsidRPr="00536CE3" w:rsidRDefault="001D6D8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  <w:tc>
                <w:tcPr>
                  <w:tcW w:w="981" w:type="dxa"/>
                </w:tcPr>
                <w:p w14:paraId="37510057" w14:textId="55754C41" w:rsidR="00556B14" w:rsidRPr="00536CE3" w:rsidRDefault="001D6D8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2" w:type="dxa"/>
                </w:tcPr>
                <w:p w14:paraId="3986DB81" w14:textId="33D1F0BA" w:rsidR="00556B14" w:rsidRPr="00536CE3" w:rsidRDefault="001D6D8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</w:tr>
            <w:tr w:rsidR="001C53E0" w:rsidRPr="00536CE3" w14:paraId="08C27D9B" w14:textId="77777777" w:rsidTr="00556B14">
              <w:tc>
                <w:tcPr>
                  <w:tcW w:w="981" w:type="dxa"/>
                </w:tcPr>
                <w:p w14:paraId="598E72F8" w14:textId="60D480DD" w:rsidR="00556B14" w:rsidRPr="00536CE3" w:rsidRDefault="00404BD2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Arthrometer</w:t>
                  </w:r>
                </w:p>
              </w:tc>
              <w:tc>
                <w:tcPr>
                  <w:tcW w:w="981" w:type="dxa"/>
                </w:tcPr>
                <w:p w14:paraId="48DD8755" w14:textId="2C04D750" w:rsidR="00556B14" w:rsidRPr="00536CE3" w:rsidRDefault="001C53E0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1" w:type="dxa"/>
                </w:tcPr>
                <w:p w14:paraId="759DAFA7" w14:textId="4A79BAD3" w:rsidR="00556B14" w:rsidRPr="00536CE3" w:rsidRDefault="001C53E0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1" w:type="dxa"/>
                </w:tcPr>
                <w:p w14:paraId="3D688976" w14:textId="7C0EC96C" w:rsidR="00556B14" w:rsidRPr="00536CE3" w:rsidRDefault="001C53E0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1" w:type="dxa"/>
                </w:tcPr>
                <w:p w14:paraId="6E6E4E01" w14:textId="2F0721F2" w:rsidR="00556B14" w:rsidRPr="00536CE3" w:rsidRDefault="001C53E0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1" w:type="dxa"/>
                </w:tcPr>
                <w:p w14:paraId="18B369E9" w14:textId="2090D57E" w:rsidR="00556B14" w:rsidRPr="00536CE3" w:rsidRDefault="001C53E0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7.5%</w:t>
                  </w:r>
                </w:p>
              </w:tc>
              <w:tc>
                <w:tcPr>
                  <w:tcW w:w="981" w:type="dxa"/>
                </w:tcPr>
                <w:p w14:paraId="35F2D8B3" w14:textId="3312C8BB" w:rsidR="00556B14" w:rsidRPr="00536CE3" w:rsidRDefault="001C53E0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42.7%</w:t>
                  </w:r>
                </w:p>
              </w:tc>
              <w:tc>
                <w:tcPr>
                  <w:tcW w:w="981" w:type="dxa"/>
                </w:tcPr>
                <w:p w14:paraId="407028B0" w14:textId="3F526014" w:rsidR="00556B14" w:rsidRPr="00536CE3" w:rsidRDefault="001C53E0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0.4%</w:t>
                  </w:r>
                </w:p>
              </w:tc>
              <w:tc>
                <w:tcPr>
                  <w:tcW w:w="982" w:type="dxa"/>
                </w:tcPr>
                <w:p w14:paraId="29D5C3BA" w14:textId="2D60E6CA" w:rsidR="00556B14" w:rsidRPr="00536CE3" w:rsidRDefault="001C53E0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</w:tr>
            <w:tr w:rsidR="001C53E0" w:rsidRPr="00536CE3" w14:paraId="0183EC5E" w14:textId="77777777" w:rsidTr="00556B14">
              <w:tc>
                <w:tcPr>
                  <w:tcW w:w="981" w:type="dxa"/>
                </w:tcPr>
                <w:p w14:paraId="28595E47" w14:textId="7FE4CF68" w:rsidR="00556B14" w:rsidRPr="00536CE3" w:rsidRDefault="00404BD2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MRT</w:t>
                  </w:r>
                </w:p>
              </w:tc>
              <w:tc>
                <w:tcPr>
                  <w:tcW w:w="981" w:type="dxa"/>
                </w:tcPr>
                <w:p w14:paraId="0782A1C3" w14:textId="16D4EF55" w:rsidR="00556B14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1" w:type="dxa"/>
                </w:tcPr>
                <w:p w14:paraId="398472C2" w14:textId="73DD4526" w:rsidR="00556B14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0%</w:t>
                  </w:r>
                </w:p>
              </w:tc>
              <w:tc>
                <w:tcPr>
                  <w:tcW w:w="981" w:type="dxa"/>
                </w:tcPr>
                <w:p w14:paraId="293349CE" w14:textId="23443550" w:rsidR="00556B14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0%</w:t>
                  </w:r>
                </w:p>
              </w:tc>
              <w:tc>
                <w:tcPr>
                  <w:tcW w:w="981" w:type="dxa"/>
                </w:tcPr>
                <w:p w14:paraId="2FA328B2" w14:textId="1DF97400" w:rsidR="00556B14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0%</w:t>
                  </w:r>
                </w:p>
              </w:tc>
              <w:tc>
                <w:tcPr>
                  <w:tcW w:w="981" w:type="dxa"/>
                </w:tcPr>
                <w:p w14:paraId="215D0BBC" w14:textId="6A6D6B1E" w:rsidR="00556B14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3.9%</w:t>
                  </w:r>
                </w:p>
              </w:tc>
              <w:tc>
                <w:tcPr>
                  <w:tcW w:w="981" w:type="dxa"/>
                </w:tcPr>
                <w:p w14:paraId="0997E153" w14:textId="55259257" w:rsidR="00556B14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0.7%</w:t>
                  </w:r>
                </w:p>
              </w:tc>
              <w:tc>
                <w:tcPr>
                  <w:tcW w:w="981" w:type="dxa"/>
                </w:tcPr>
                <w:p w14:paraId="22ABDF35" w14:textId="16F6B940" w:rsidR="00556B14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42.7%</w:t>
                  </w:r>
                </w:p>
              </w:tc>
              <w:tc>
                <w:tcPr>
                  <w:tcW w:w="982" w:type="dxa"/>
                </w:tcPr>
                <w:p w14:paraId="369EB49E" w14:textId="17830F4F" w:rsidR="00556B14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39.8%</w:t>
                  </w:r>
                </w:p>
              </w:tc>
            </w:tr>
            <w:tr w:rsidR="002C5EF6" w:rsidRPr="00536CE3" w14:paraId="46B0380A" w14:textId="77777777" w:rsidTr="00556B14">
              <w:tc>
                <w:tcPr>
                  <w:tcW w:w="981" w:type="dxa"/>
                </w:tcPr>
                <w:p w14:paraId="45506E7F" w14:textId="6159906E" w:rsidR="00404BD2" w:rsidRPr="00536CE3" w:rsidRDefault="00404BD2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RTS Assessment Tools</w:t>
                  </w:r>
                </w:p>
              </w:tc>
              <w:tc>
                <w:tcPr>
                  <w:tcW w:w="981" w:type="dxa"/>
                </w:tcPr>
                <w:p w14:paraId="39ABEB02" w14:textId="650D00E7" w:rsidR="00404BD2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8.2%</w:t>
                  </w:r>
                </w:p>
              </w:tc>
              <w:tc>
                <w:tcPr>
                  <w:tcW w:w="981" w:type="dxa"/>
                </w:tcPr>
                <w:p w14:paraId="136382A5" w14:textId="7219CB23" w:rsidR="00404BD2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5.5%</w:t>
                  </w:r>
                </w:p>
              </w:tc>
              <w:tc>
                <w:tcPr>
                  <w:tcW w:w="981" w:type="dxa"/>
                </w:tcPr>
                <w:p w14:paraId="6B97C264" w14:textId="6484F5A6" w:rsidR="00404BD2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4.6%</w:t>
                  </w:r>
                </w:p>
              </w:tc>
              <w:tc>
                <w:tcPr>
                  <w:tcW w:w="981" w:type="dxa"/>
                </w:tcPr>
                <w:p w14:paraId="380956FD" w14:textId="7A1FC3D3" w:rsidR="00404BD2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3.6%</w:t>
                  </w:r>
                </w:p>
              </w:tc>
              <w:tc>
                <w:tcPr>
                  <w:tcW w:w="981" w:type="dxa"/>
                </w:tcPr>
                <w:p w14:paraId="595AE7AC" w14:textId="581E1419" w:rsidR="00404BD2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1.7%</w:t>
                  </w:r>
                </w:p>
              </w:tc>
              <w:tc>
                <w:tcPr>
                  <w:tcW w:w="981" w:type="dxa"/>
                </w:tcPr>
                <w:p w14:paraId="0F76A16E" w14:textId="5A310155" w:rsidR="00404BD2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9.7%</w:t>
                  </w:r>
                </w:p>
              </w:tc>
              <w:tc>
                <w:tcPr>
                  <w:tcW w:w="981" w:type="dxa"/>
                </w:tcPr>
                <w:p w14:paraId="551BBAAC" w14:textId="05531AA0" w:rsidR="00404BD2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6.8%</w:t>
                  </w:r>
                </w:p>
              </w:tc>
              <w:tc>
                <w:tcPr>
                  <w:tcW w:w="982" w:type="dxa"/>
                </w:tcPr>
                <w:p w14:paraId="23D53DCA" w14:textId="55967FA3" w:rsidR="00404BD2" w:rsidRPr="00536CE3" w:rsidRDefault="009D241B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</w:tr>
            <w:tr w:rsidR="001C53E0" w:rsidRPr="00536CE3" w14:paraId="2714B67B" w14:textId="77777777" w:rsidTr="00556B14">
              <w:tc>
                <w:tcPr>
                  <w:tcW w:w="981" w:type="dxa"/>
                </w:tcPr>
                <w:p w14:paraId="3D0F72E5" w14:textId="2675C28E" w:rsidR="00556B14" w:rsidRPr="00536CE3" w:rsidRDefault="00404BD2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portpsychologische Untersuchung</w:t>
                  </w:r>
                </w:p>
              </w:tc>
              <w:tc>
                <w:tcPr>
                  <w:tcW w:w="981" w:type="dxa"/>
                </w:tcPr>
                <w:p w14:paraId="14B77D22" w14:textId="4DC54936" w:rsidR="00556B14" w:rsidRPr="00536CE3" w:rsidRDefault="00CB40F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1" w:type="dxa"/>
                </w:tcPr>
                <w:p w14:paraId="5E483A4C" w14:textId="046827CC" w:rsidR="00556B14" w:rsidRPr="00536CE3" w:rsidRDefault="00CB40F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  <w:tc>
                <w:tcPr>
                  <w:tcW w:w="981" w:type="dxa"/>
                </w:tcPr>
                <w:p w14:paraId="13F15140" w14:textId="5002EC51" w:rsidR="00556B14" w:rsidRPr="00536CE3" w:rsidRDefault="00CB40F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  <w:tc>
                <w:tcPr>
                  <w:tcW w:w="981" w:type="dxa"/>
                </w:tcPr>
                <w:p w14:paraId="2BC6BD59" w14:textId="6588A27B" w:rsidR="00556B14" w:rsidRPr="00536CE3" w:rsidRDefault="00CB40F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6.8%</w:t>
                  </w:r>
                </w:p>
              </w:tc>
              <w:tc>
                <w:tcPr>
                  <w:tcW w:w="981" w:type="dxa"/>
                </w:tcPr>
                <w:p w14:paraId="025AC28C" w14:textId="485A749B" w:rsidR="00556B14" w:rsidRPr="00536CE3" w:rsidRDefault="00CB40F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3.9%</w:t>
                  </w:r>
                </w:p>
              </w:tc>
              <w:tc>
                <w:tcPr>
                  <w:tcW w:w="981" w:type="dxa"/>
                </w:tcPr>
                <w:p w14:paraId="6EE625B6" w14:textId="43B764A5" w:rsidR="00556B14" w:rsidRPr="00536CE3" w:rsidRDefault="00CB40F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0.7%</w:t>
                  </w:r>
                </w:p>
              </w:tc>
              <w:tc>
                <w:tcPr>
                  <w:tcW w:w="981" w:type="dxa"/>
                </w:tcPr>
                <w:p w14:paraId="0E41A172" w14:textId="3B486DEB" w:rsidR="00556B14" w:rsidRPr="00536CE3" w:rsidRDefault="00CB40F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0.4%</w:t>
                  </w:r>
                </w:p>
              </w:tc>
              <w:tc>
                <w:tcPr>
                  <w:tcW w:w="982" w:type="dxa"/>
                </w:tcPr>
                <w:p w14:paraId="06DB533B" w14:textId="7B95D270" w:rsidR="00556B14" w:rsidRPr="00536CE3" w:rsidRDefault="00CB40F7" w:rsidP="00D72359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4.4%</w:t>
                  </w:r>
                </w:p>
              </w:tc>
            </w:tr>
          </w:tbl>
          <w:p w14:paraId="0078979B" w14:textId="77777777" w:rsidR="00B148D7" w:rsidRPr="00536CE3" w:rsidRDefault="00B148D7" w:rsidP="00F2383C">
            <w:pPr>
              <w:spacing w:line="276" w:lineRule="auto"/>
            </w:pPr>
          </w:p>
          <w:p w14:paraId="2E5DE07D" w14:textId="34E53722" w:rsidR="00B148D7" w:rsidRPr="00536CE3" w:rsidRDefault="00B148D7" w:rsidP="00B148D7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2</w:t>
            </w:r>
            <w:r w:rsidR="00E13C45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DB2277"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3863FF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elche der folgenden Zusatzeingriffe im Rahmen einer primären VKB-Rekonstruktion beeinflusst für Sie die Freigabe zu Hochrisiko-Sportarten bzw. Pivoting-Sportarten? (Mehrfachauswahl möglich)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3863FF" w:rsidRPr="00536CE3">
              <w:rPr>
                <w:rFonts w:ascii="Arial" w:hAnsi="Arial" w:cs="Arial"/>
                <w:sz w:val="22"/>
                <w:szCs w:val="22"/>
              </w:rPr>
              <w:t>103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E8DA0A7" w14:textId="30C05858" w:rsidR="003863FF" w:rsidRPr="00536CE3" w:rsidRDefault="003863FF" w:rsidP="003863FF">
            <w:pPr>
              <w:pStyle w:val="ListParagraph"/>
              <w:numPr>
                <w:ilvl w:val="0"/>
                <w:numId w:val="2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Meniskusteilresektion</w:t>
            </w:r>
            <w:r w:rsidR="00AA04BD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AA04B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0.7%</w:t>
            </w:r>
            <w:r w:rsidR="00AA04BD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A590ED1" w14:textId="358F8695" w:rsidR="003863FF" w:rsidRPr="00536CE3" w:rsidRDefault="003863FF" w:rsidP="003863FF">
            <w:pPr>
              <w:pStyle w:val="ListParagraph"/>
              <w:numPr>
                <w:ilvl w:val="0"/>
                <w:numId w:val="2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Meniskusnaht</w:t>
            </w:r>
            <w:r w:rsidR="00AA04BD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AA04B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4.5%</w:t>
            </w:r>
            <w:r w:rsidR="00AA04BD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59A5433" w14:textId="324F50D6" w:rsidR="003863FF" w:rsidRPr="00536CE3" w:rsidRDefault="003863FF" w:rsidP="003863FF">
            <w:pPr>
              <w:pStyle w:val="ListParagraph"/>
              <w:numPr>
                <w:ilvl w:val="0"/>
                <w:numId w:val="2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Knorpelregeneratives bzw. -ersetzendes Verfahren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E002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90.3%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C9CEE10" w14:textId="5253B648" w:rsidR="003863FF" w:rsidRPr="00536CE3" w:rsidRDefault="003863FF" w:rsidP="003863FF">
            <w:pPr>
              <w:pStyle w:val="ListParagraph"/>
              <w:numPr>
                <w:ilvl w:val="0"/>
                <w:numId w:val="2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terolaterale Stabilisierung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E002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5.2%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B65A4DF" w14:textId="63A87920" w:rsidR="003863FF" w:rsidRPr="00536CE3" w:rsidRDefault="003863FF" w:rsidP="003863FF">
            <w:pPr>
              <w:pStyle w:val="ListParagraph"/>
              <w:numPr>
                <w:ilvl w:val="0"/>
                <w:numId w:val="2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teromediale Stabilisierung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E002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1.4%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572B650" w14:textId="576C14A0" w:rsidR="003863FF" w:rsidRPr="00536CE3" w:rsidRDefault="003863FF" w:rsidP="003863FF">
            <w:pPr>
              <w:pStyle w:val="ListParagraph"/>
              <w:numPr>
                <w:ilvl w:val="0"/>
                <w:numId w:val="2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Koronare Umstellungsosteotomie (z.B.: medial öffnende HTO)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E002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5.3%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CC8D07D" w14:textId="68543821" w:rsidR="003863FF" w:rsidRPr="00536CE3" w:rsidRDefault="003863FF" w:rsidP="003863FF">
            <w:pPr>
              <w:pStyle w:val="ListParagraph"/>
              <w:numPr>
                <w:ilvl w:val="0"/>
                <w:numId w:val="2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Sagittale Umstellungsosteotomie (z.B.: Slope reduzierende Osteotomie)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E002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5.6%</w:t>
            </w:r>
            <w:r w:rsidR="000E002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BB9AFD6" w14:textId="77777777" w:rsidR="00B148D7" w:rsidRPr="00536CE3" w:rsidRDefault="00B148D7" w:rsidP="00F2383C">
            <w:pPr>
              <w:spacing w:line="276" w:lineRule="auto"/>
            </w:pPr>
          </w:p>
          <w:p w14:paraId="73048F53" w14:textId="4856E582" w:rsidR="00E13C45" w:rsidRPr="00536CE3" w:rsidRDefault="00E13C45" w:rsidP="00E13C45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Q26. </w:t>
            </w:r>
            <w:r w:rsidR="00E9338B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ühren Sie routinemäßige sportpsychologische Untersuchungen (Analyse von Motivation, Emotion, Wahrnehmung, Konzentration, Entscheidungsfähigkeit, sozialer Interaktion, Stress etc. im Sport) vor der Freigabe zur Sportrückkehr nach isolierter primärer VKB-Rekonstruktion durch?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E9338B" w:rsidRPr="00536CE3">
              <w:rPr>
                <w:rFonts w:ascii="Arial" w:hAnsi="Arial" w:cs="Arial"/>
                <w:sz w:val="22"/>
                <w:szCs w:val="22"/>
              </w:rPr>
              <w:t>103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0FB5665" w14:textId="6B934DC3" w:rsidR="00E13C45" w:rsidRPr="00536CE3" w:rsidRDefault="00E13C45" w:rsidP="00E13C45">
            <w:pPr>
              <w:pStyle w:val="ListParagraph"/>
              <w:numPr>
                <w:ilvl w:val="0"/>
                <w:numId w:val="2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Ja (</w:t>
            </w:r>
            <w:r w:rsidR="0093597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1.7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52E2242" w14:textId="7B012732" w:rsidR="00E13C45" w:rsidRPr="00536CE3" w:rsidRDefault="00E13C45" w:rsidP="00E13C45">
            <w:pPr>
              <w:pStyle w:val="ListParagraph"/>
              <w:numPr>
                <w:ilvl w:val="0"/>
                <w:numId w:val="2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ein (</w:t>
            </w:r>
            <w:r w:rsidR="00935973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8.4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5F92364" w14:textId="14E8D5CC" w:rsidR="00B148D7" w:rsidRPr="00536CE3" w:rsidRDefault="00B148D7" w:rsidP="00F2383C">
            <w:pPr>
              <w:spacing w:line="276" w:lineRule="auto"/>
            </w:pPr>
          </w:p>
        </w:tc>
      </w:tr>
    </w:tbl>
    <w:p w14:paraId="5A046A84" w14:textId="2151D4E9" w:rsidR="00727FA7" w:rsidRPr="00536CE3" w:rsidRDefault="00727FA7" w:rsidP="00702B03">
      <w:pPr>
        <w:spacing w:line="276" w:lineRule="auto"/>
        <w:rPr>
          <w:rFonts w:ascii="Arial" w:hAnsi="Arial" w:cs="Arial"/>
          <w:sz w:val="22"/>
          <w:szCs w:val="22"/>
        </w:rPr>
      </w:pPr>
    </w:p>
    <w:p w14:paraId="47FD3183" w14:textId="41C23968" w:rsidR="00EA2389" w:rsidRPr="00536CE3" w:rsidRDefault="00C111EB" w:rsidP="00702B03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536CE3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="004D4EC9" w:rsidRPr="00536CE3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="004D4EC9" w:rsidRPr="00536CE3">
        <w:rPr>
          <w:rFonts w:ascii="Arial" w:hAnsi="Arial" w:cs="Arial"/>
          <w:sz w:val="22"/>
          <w:szCs w:val="22"/>
          <w:lang w:val="en-US"/>
        </w:rPr>
        <w:t>”n” indicates the number of respondents per question.</w:t>
      </w:r>
      <w:r w:rsidR="000203CB" w:rsidRPr="00536CE3">
        <w:rPr>
          <w:rFonts w:ascii="Arial" w:hAnsi="Arial" w:cs="Arial"/>
          <w:sz w:val="22"/>
          <w:szCs w:val="22"/>
          <w:lang w:val="en-US"/>
        </w:rPr>
        <w:t xml:space="preserve"> </w:t>
      </w:r>
      <w:r w:rsidRPr="00536CE3">
        <w:rPr>
          <w:rFonts w:ascii="Arial" w:hAnsi="Arial" w:cs="Arial"/>
          <w:sz w:val="22"/>
          <w:szCs w:val="22"/>
          <w:lang w:val="en-US"/>
        </w:rPr>
        <w:t>The percentages in parentheses indicate the frequency of the corresponding response</w:t>
      </w:r>
      <w:r w:rsidR="00047C83" w:rsidRPr="00536CE3">
        <w:rPr>
          <w:rFonts w:ascii="Arial" w:hAnsi="Arial" w:cs="Arial"/>
          <w:sz w:val="22"/>
          <w:szCs w:val="22"/>
          <w:lang w:val="en-US"/>
        </w:rPr>
        <w:t xml:space="preserve"> among the respondents</w:t>
      </w:r>
      <w:r w:rsidR="004704D4" w:rsidRPr="00536CE3">
        <w:rPr>
          <w:rFonts w:ascii="Arial" w:hAnsi="Arial" w:cs="Arial"/>
          <w:sz w:val="22"/>
          <w:szCs w:val="22"/>
          <w:lang w:val="en-US"/>
        </w:rPr>
        <w:t xml:space="preserve">; </w:t>
      </w:r>
      <w:r w:rsidR="00474992" w:rsidRPr="00536CE3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="00EA2389" w:rsidRPr="00536CE3">
        <w:rPr>
          <w:rFonts w:ascii="Arial" w:hAnsi="Arial" w:cs="Arial"/>
          <w:sz w:val="22"/>
          <w:szCs w:val="22"/>
          <w:lang w:val="en-US"/>
        </w:rPr>
        <w:t>Since more than one answer could be selected, the cumulative percentage may exceed 100%.</w:t>
      </w:r>
    </w:p>
    <w:p w14:paraId="045466CF" w14:textId="77777777" w:rsidR="00086D8E" w:rsidRPr="00536CE3" w:rsidRDefault="00086D8E" w:rsidP="00702B03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456C5DB8" w14:textId="6954403F" w:rsidR="00086D8E" w:rsidRPr="00536CE3" w:rsidRDefault="00086D8E">
      <w:pPr>
        <w:rPr>
          <w:rFonts w:ascii="Arial" w:hAnsi="Arial" w:cs="Arial"/>
          <w:sz w:val="22"/>
          <w:szCs w:val="22"/>
          <w:lang w:val="en-US"/>
        </w:rPr>
      </w:pPr>
      <w:r w:rsidRPr="00536CE3">
        <w:rPr>
          <w:rFonts w:ascii="Arial" w:hAnsi="Arial" w:cs="Arial"/>
          <w:sz w:val="22"/>
          <w:szCs w:val="22"/>
          <w:lang w:val="en-US"/>
        </w:rPr>
        <w:br w:type="page"/>
      </w:r>
    </w:p>
    <w:p w14:paraId="69EE38DC" w14:textId="606BCCD3" w:rsidR="00086D8E" w:rsidRPr="00536CE3" w:rsidRDefault="00086D8E" w:rsidP="00086D8E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536CE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 Table </w:t>
      </w:r>
      <w:r w:rsidR="00BA2BB9" w:rsidRPr="00536CE3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536CE3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BA2BB9" w:rsidRPr="00536CE3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536CE3">
        <w:rPr>
          <w:rFonts w:ascii="Arial" w:hAnsi="Arial" w:cs="Arial"/>
          <w:b/>
          <w:bCs/>
          <w:sz w:val="22"/>
          <w:szCs w:val="22"/>
          <w:lang w:val="en-US"/>
        </w:rPr>
        <w:t xml:space="preserve">urvey </w:t>
      </w:r>
      <w:r w:rsidR="00BA2BB9" w:rsidRPr="00536CE3">
        <w:rPr>
          <w:rFonts w:ascii="Arial" w:hAnsi="Arial" w:cs="Arial"/>
          <w:b/>
          <w:bCs/>
          <w:sz w:val="22"/>
          <w:szCs w:val="22"/>
          <w:lang w:val="en-US"/>
        </w:rPr>
        <w:t xml:space="preserve">translated </w:t>
      </w:r>
      <w:r w:rsidR="002A48F9" w:rsidRPr="00536CE3">
        <w:rPr>
          <w:rFonts w:ascii="Arial" w:hAnsi="Arial" w:cs="Arial"/>
          <w:b/>
          <w:bCs/>
          <w:sz w:val="22"/>
          <w:szCs w:val="22"/>
          <w:lang w:val="en-US"/>
        </w:rPr>
        <w:t>in</w:t>
      </w:r>
      <w:r w:rsidR="00BA2BB9" w:rsidRPr="00536CE3">
        <w:rPr>
          <w:rFonts w:ascii="Arial" w:hAnsi="Arial" w:cs="Arial"/>
          <w:b/>
          <w:bCs/>
          <w:sz w:val="22"/>
          <w:szCs w:val="22"/>
          <w:lang w:val="en-US"/>
        </w:rPr>
        <w:t>to English</w:t>
      </w:r>
      <w:r w:rsidRPr="00536CE3">
        <w:rPr>
          <w:rFonts w:ascii="Arial" w:hAnsi="Arial" w:cs="Arial"/>
          <w:b/>
          <w:bCs/>
          <w:sz w:val="22"/>
          <w:szCs w:val="22"/>
          <w:lang w:val="en-US"/>
        </w:rPr>
        <w:t>, including responses from the members of the German-speaking Arthroscopy Society AGA</w:t>
      </w:r>
      <w:r w:rsidRPr="00536CE3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a</w:t>
      </w:r>
    </w:p>
    <w:p w14:paraId="73082C9B" w14:textId="77777777" w:rsidR="00086D8E" w:rsidRPr="00536CE3" w:rsidRDefault="00086D8E" w:rsidP="00086D8E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086D8E" w:rsidRPr="00536CE3" w14:paraId="2775688E" w14:textId="77777777" w:rsidTr="00BC1BF4">
        <w:tc>
          <w:tcPr>
            <w:tcW w:w="9056" w:type="dxa"/>
          </w:tcPr>
          <w:p w14:paraId="1BA42A9A" w14:textId="30483AF0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Block 1: </w:t>
            </w:r>
            <w:r w:rsidR="00862350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General </w:t>
            </w:r>
            <w:r w:rsidR="00B96D36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</w:t>
            </w:r>
            <w:r w:rsidR="00862350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forma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/ </w:t>
            </w:r>
            <w:r w:rsidR="00862350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xperience</w:t>
            </w:r>
          </w:p>
          <w:p w14:paraId="040305D4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03034C1E" w14:textId="397EE730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1. </w:t>
            </w:r>
            <w:r w:rsidR="00884B1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 which country are you professionally activ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13)</w:t>
            </w:r>
          </w:p>
          <w:p w14:paraId="308BD3EC" w14:textId="584E67EE" w:rsidR="00086D8E" w:rsidRPr="00536CE3" w:rsidRDefault="00711750" w:rsidP="00DC2C25">
            <w:pPr>
              <w:pStyle w:val="ListParagraph"/>
              <w:numPr>
                <w:ilvl w:val="0"/>
                <w:numId w:val="2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Germany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5.8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F4DC0FA" w14:textId="5E78EFC0" w:rsidR="00086D8E" w:rsidRPr="00536CE3" w:rsidRDefault="00711750" w:rsidP="00DC2C25">
            <w:pPr>
              <w:pStyle w:val="ListParagraph"/>
              <w:numPr>
                <w:ilvl w:val="0"/>
                <w:numId w:val="2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ustria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.0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4F12929" w14:textId="654B9842" w:rsidR="00086D8E" w:rsidRPr="00536CE3" w:rsidRDefault="00711750" w:rsidP="00DC2C25">
            <w:pPr>
              <w:pStyle w:val="ListParagraph"/>
              <w:numPr>
                <w:ilvl w:val="0"/>
                <w:numId w:val="2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Switzerland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.2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2C4EAEE" w14:textId="493D05E0" w:rsidR="00086D8E" w:rsidRPr="00536CE3" w:rsidRDefault="00711750" w:rsidP="00DC2C25">
            <w:pPr>
              <w:pStyle w:val="ListParagraph"/>
              <w:numPr>
                <w:ilvl w:val="0"/>
                <w:numId w:val="2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25B1A154" w14:textId="77777777" w:rsidTr="00BC1BF4">
        <w:tc>
          <w:tcPr>
            <w:tcW w:w="9056" w:type="dxa"/>
          </w:tcPr>
          <w:p w14:paraId="5E38DCFC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682A1BD" w14:textId="503226A6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2. </w:t>
            </w:r>
            <w:r w:rsidR="001B01ED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or how many years have you been a board-certified specialist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12)</w:t>
            </w:r>
          </w:p>
          <w:p w14:paraId="1C83A29C" w14:textId="77777777" w:rsidR="00086D8E" w:rsidRPr="00536CE3" w:rsidRDefault="00086D8E" w:rsidP="00AE49D9">
            <w:pPr>
              <w:pStyle w:val="ListParagraph"/>
              <w:numPr>
                <w:ilvl w:val="0"/>
                <w:numId w:val="3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lt; 5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.7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101F113" w14:textId="77777777" w:rsidR="00086D8E" w:rsidRPr="00536CE3" w:rsidRDefault="00086D8E" w:rsidP="00AE49D9">
            <w:pPr>
              <w:pStyle w:val="ListParagraph"/>
              <w:numPr>
                <w:ilvl w:val="0"/>
                <w:numId w:val="3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5-1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6.1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28A146F" w14:textId="77777777" w:rsidR="00086D8E" w:rsidRPr="00536CE3" w:rsidRDefault="00086D8E" w:rsidP="00AE49D9">
            <w:pPr>
              <w:pStyle w:val="ListParagraph"/>
              <w:numPr>
                <w:ilvl w:val="0"/>
                <w:numId w:val="3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10-2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0.2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63EB872" w14:textId="77777777" w:rsidR="00086D8E" w:rsidRPr="00536CE3" w:rsidRDefault="00086D8E" w:rsidP="00AE49D9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gt; 2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1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F36D5B6" w14:textId="0A8CB54D" w:rsidR="00086D8E" w:rsidRPr="00536CE3" w:rsidRDefault="00AD60E4" w:rsidP="00AE49D9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I am not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board-certified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086D8E" w:rsidRPr="00536CE3" w14:paraId="4F7C0C17" w14:textId="77777777" w:rsidTr="00BC1BF4">
        <w:tc>
          <w:tcPr>
            <w:tcW w:w="9056" w:type="dxa"/>
          </w:tcPr>
          <w:p w14:paraId="2A86D0E2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14:paraId="11083EE1" w14:textId="6243A3AD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3. </w:t>
            </w:r>
            <w:r w:rsidR="002747AB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ow many arthroscopic procedures do you perform per year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13)</w:t>
            </w:r>
          </w:p>
          <w:p w14:paraId="0460E9E0" w14:textId="77777777" w:rsidR="00086D8E" w:rsidRPr="00536CE3" w:rsidRDefault="00086D8E" w:rsidP="00004FB4">
            <w:pPr>
              <w:pStyle w:val="ListParagraph"/>
              <w:numPr>
                <w:ilvl w:val="0"/>
                <w:numId w:val="3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lt; 5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4F8E954" w14:textId="77777777" w:rsidR="00086D8E" w:rsidRPr="00536CE3" w:rsidRDefault="00086D8E" w:rsidP="00004FB4">
            <w:pPr>
              <w:pStyle w:val="ListParagraph"/>
              <w:numPr>
                <w:ilvl w:val="0"/>
                <w:numId w:val="3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50-10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.3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C1C02C6" w14:textId="77777777" w:rsidR="00086D8E" w:rsidRPr="00536CE3" w:rsidRDefault="00086D8E" w:rsidP="00004FB4">
            <w:pPr>
              <w:pStyle w:val="ListParagraph"/>
              <w:numPr>
                <w:ilvl w:val="0"/>
                <w:numId w:val="3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100-20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5.9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9A335CE" w14:textId="77777777" w:rsidR="00086D8E" w:rsidRPr="00536CE3" w:rsidRDefault="00086D8E" w:rsidP="00004FB4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200-50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5.1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553EB71" w14:textId="77777777" w:rsidR="00086D8E" w:rsidRPr="00536CE3" w:rsidRDefault="00086D8E" w:rsidP="00004FB4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gt; 50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3.6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586B33D2" w14:textId="77777777" w:rsidTr="00BC1BF4">
        <w:tc>
          <w:tcPr>
            <w:tcW w:w="9056" w:type="dxa"/>
          </w:tcPr>
          <w:p w14:paraId="64E8B77A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ED3BD74" w14:textId="3D3F0958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4. </w:t>
            </w:r>
            <w:r w:rsidR="00331362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ow many primary ACL reconstructions do you perform per year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13)</w:t>
            </w:r>
          </w:p>
          <w:p w14:paraId="2C17E7D4" w14:textId="77777777" w:rsidR="00086D8E" w:rsidRPr="00536CE3" w:rsidRDefault="00086D8E" w:rsidP="00EA2F34">
            <w:pPr>
              <w:pStyle w:val="ListParagraph"/>
              <w:numPr>
                <w:ilvl w:val="0"/>
                <w:numId w:val="3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lt; 3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.2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C257DF1" w14:textId="77777777" w:rsidR="00086D8E" w:rsidRPr="00536CE3" w:rsidRDefault="00086D8E" w:rsidP="00EA2F34">
            <w:pPr>
              <w:pStyle w:val="ListParagraph"/>
              <w:numPr>
                <w:ilvl w:val="0"/>
                <w:numId w:val="3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30-5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3.0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55D5CCB" w14:textId="77777777" w:rsidR="00086D8E" w:rsidRPr="00536CE3" w:rsidRDefault="00086D8E" w:rsidP="00EA2F34">
            <w:pPr>
              <w:pStyle w:val="ListParagraph"/>
              <w:numPr>
                <w:ilvl w:val="0"/>
                <w:numId w:val="3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50-10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4.8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9BDB435" w14:textId="77777777" w:rsidR="00086D8E" w:rsidRPr="00536CE3" w:rsidRDefault="00086D8E" w:rsidP="00EA2F34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100-20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3.9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DB734A3" w14:textId="77777777" w:rsidR="00086D8E" w:rsidRPr="00536CE3" w:rsidRDefault="00086D8E" w:rsidP="00EA2F34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&gt; 20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2.1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17B1F278" w14:textId="77777777" w:rsidTr="00BC1BF4">
        <w:tc>
          <w:tcPr>
            <w:tcW w:w="9056" w:type="dxa"/>
          </w:tcPr>
          <w:p w14:paraId="23AFDAA1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C631613" w14:textId="74C49143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lock 2: </w:t>
            </w:r>
            <w:r w:rsidR="00B52C9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Technical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etails</w:t>
            </w:r>
          </w:p>
          <w:p w14:paraId="7052AA98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E67854D" w14:textId="7EEA0D28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5. </w:t>
            </w:r>
            <w:r w:rsidR="00C34FB1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ich graft do you prefer for isolated primary ACL reconstruc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11)</w:t>
            </w:r>
          </w:p>
          <w:p w14:paraId="5471AD05" w14:textId="62F332FD" w:rsidR="00086D8E" w:rsidRPr="00536CE3" w:rsidRDefault="00E435D0" w:rsidP="00905E8F">
            <w:pPr>
              <w:pStyle w:val="ListParagraph"/>
              <w:numPr>
                <w:ilvl w:val="0"/>
                <w:numId w:val="3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Hamstring tendon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6.5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8076EB0" w14:textId="0EC3C15A" w:rsidR="00086D8E" w:rsidRPr="00536CE3" w:rsidRDefault="00E435D0" w:rsidP="00905E8F">
            <w:pPr>
              <w:pStyle w:val="ListParagraph"/>
              <w:numPr>
                <w:ilvl w:val="0"/>
                <w:numId w:val="3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Quadriceps tendon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with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without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bone block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.7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02E0F8F" w14:textId="27E8797F" w:rsidR="00086D8E" w:rsidRPr="00536CE3" w:rsidRDefault="00497475" w:rsidP="00905E8F">
            <w:pPr>
              <w:pStyle w:val="ListParagraph"/>
              <w:numPr>
                <w:ilvl w:val="0"/>
                <w:numId w:val="3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Patellar tendon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with and without bone block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.8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217AE93" w14:textId="2B38D8EF" w:rsidR="00086D8E" w:rsidRPr="00536CE3" w:rsidRDefault="00596034" w:rsidP="00905E8F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eroneus tendon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1911E23" w14:textId="07B1BB53" w:rsidR="00086D8E" w:rsidRPr="00536CE3" w:rsidRDefault="00086D8E" w:rsidP="00905E8F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Rectus femoris </w:t>
            </w:r>
            <w:r w:rsidR="00596034" w:rsidRPr="00536CE3">
              <w:rPr>
                <w:rFonts w:ascii="Arial" w:hAnsi="Arial" w:cs="Arial"/>
                <w:sz w:val="22"/>
                <w:szCs w:val="22"/>
              </w:rPr>
              <w:t>tendon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73DEB4C" w14:textId="77777777" w:rsidR="00086D8E" w:rsidRPr="00536CE3" w:rsidRDefault="00086D8E" w:rsidP="00905E8F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llograft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D78A07E" w14:textId="0215B0AD" w:rsidR="00086D8E" w:rsidRPr="00536CE3" w:rsidRDefault="00596034" w:rsidP="00905E8F">
            <w:pPr>
              <w:pStyle w:val="ListParagraph"/>
              <w:numPr>
                <w:ilvl w:val="0"/>
                <w:numId w:val="34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4DD747D1" w14:textId="77777777" w:rsidTr="00BC1BF4">
        <w:tc>
          <w:tcPr>
            <w:tcW w:w="9056" w:type="dxa"/>
          </w:tcPr>
          <w:p w14:paraId="20AFA044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CA40CCD" w14:textId="194B8B3A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6. </w:t>
            </w:r>
            <w:r w:rsidR="00106770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Is your graft choice dependent on the patient’s preoperative activity level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</w:t>
            </w:r>
            <w:r w:rsidR="00106770" w:rsidRPr="00536CE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r w:rsidR="00106770" w:rsidRPr="00536CE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111)</w:t>
            </w:r>
          </w:p>
          <w:p w14:paraId="0C8BBB84" w14:textId="423771F4" w:rsidR="00086D8E" w:rsidRPr="00536CE3" w:rsidRDefault="003E4DED" w:rsidP="00A448F8">
            <w:pPr>
              <w:pStyle w:val="ListParagraph"/>
              <w:numPr>
                <w:ilvl w:val="0"/>
                <w:numId w:val="3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7.7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47B13F8" w14:textId="3C4E27F0" w:rsidR="00086D8E" w:rsidRPr="00536CE3" w:rsidRDefault="003E4DED" w:rsidP="00A448F8">
            <w:pPr>
              <w:pStyle w:val="ListParagraph"/>
              <w:numPr>
                <w:ilvl w:val="0"/>
                <w:numId w:val="3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2.3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7A55C6A" w14:textId="77777777" w:rsidR="00A448F8" w:rsidRPr="00536CE3" w:rsidRDefault="00A448F8" w:rsidP="00A448F8">
            <w:pPr>
              <w:pStyle w:val="ListParagraph"/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D8E" w:rsidRPr="00536CE3" w14:paraId="66E689CF" w14:textId="77777777" w:rsidTr="00BC1BF4">
        <w:tc>
          <w:tcPr>
            <w:tcW w:w="9056" w:type="dxa"/>
          </w:tcPr>
          <w:p w14:paraId="56EAF9B0" w14:textId="63C1F4C6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 xml:space="preserve">Q7. </w:t>
            </w:r>
            <w:r w:rsidR="005A792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routinely perform an additional lateral extra-articular procedure during primary ACL reconstruc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11)</w:t>
            </w:r>
          </w:p>
          <w:p w14:paraId="0F79A9D6" w14:textId="024AEACB" w:rsidR="00086D8E" w:rsidRPr="00536CE3" w:rsidRDefault="005A7925" w:rsidP="00B177DF">
            <w:pPr>
              <w:pStyle w:val="ListParagraph"/>
              <w:numPr>
                <w:ilvl w:val="0"/>
                <w:numId w:val="3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7.8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9752280" w14:textId="3DF16CE2" w:rsidR="00086D8E" w:rsidRPr="00536CE3" w:rsidRDefault="005A7925" w:rsidP="00B177DF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2.2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DB96556" w14:textId="77777777" w:rsidR="00086D8E" w:rsidRPr="00536CE3" w:rsidRDefault="00086D8E" w:rsidP="00BC1B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C71701B" w14:textId="005F939A" w:rsidR="00086D8E" w:rsidRPr="00536CE3" w:rsidRDefault="00C62F1C" w:rsidP="00BC1B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If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:</w:t>
            </w:r>
          </w:p>
        </w:tc>
      </w:tr>
      <w:tr w:rsidR="00086D8E" w:rsidRPr="00536CE3" w14:paraId="694558EB" w14:textId="77777777" w:rsidTr="00BC1BF4">
        <w:tc>
          <w:tcPr>
            <w:tcW w:w="9056" w:type="dxa"/>
          </w:tcPr>
          <w:p w14:paraId="3541A769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2C03F7C" w14:textId="11D8F0DE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8. </w:t>
            </w:r>
            <w:r w:rsidR="00D209E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 what percentage of your patients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D209E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perform an additional lateral extra-articular procedur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D209E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uring primary ACL reconstruc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42)</w:t>
            </w:r>
          </w:p>
          <w:p w14:paraId="145057CF" w14:textId="066988B4" w:rsidR="00086D8E" w:rsidRPr="00536CE3" w:rsidRDefault="00086D8E" w:rsidP="00857665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2%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45154" w:rsidRPr="00536CE3">
              <w:rPr>
                <w:rFonts w:ascii="Arial" w:hAnsi="Arial" w:cs="Arial"/>
                <w:sz w:val="22"/>
                <w:szCs w:val="22"/>
              </w:rPr>
              <w:t>Average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6A450A18" w14:textId="77777777" w:rsidTr="00BC1BF4">
        <w:tc>
          <w:tcPr>
            <w:tcW w:w="9056" w:type="dxa"/>
          </w:tcPr>
          <w:p w14:paraId="24711C78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25DED0E" w14:textId="44D284A2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Q9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. </w:t>
            </w:r>
            <w:r w:rsidR="005B03D1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What are the most important criteria for an additional lateral extra-articular procedure during primary ACL reconstruction? (Multiple answers possible)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42)</w:t>
            </w:r>
          </w:p>
          <w:p w14:paraId="085BF42D" w14:textId="693F786F" w:rsidR="00086D8E" w:rsidRPr="00536CE3" w:rsidRDefault="0048626C" w:rsidP="00857665">
            <w:pPr>
              <w:pStyle w:val="ListParagraph"/>
              <w:numPr>
                <w:ilvl w:val="0"/>
                <w:numId w:val="3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atient age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5.2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AB31DC4" w14:textId="4379F87E" w:rsidR="00086D8E" w:rsidRPr="00536CE3" w:rsidRDefault="00086D8E" w:rsidP="00857665">
            <w:pPr>
              <w:pStyle w:val="ListParagraph"/>
              <w:numPr>
                <w:ilvl w:val="0"/>
                <w:numId w:val="3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Anterolateral </w:t>
            </w:r>
            <w:r w:rsidR="00791B64" w:rsidRPr="00536CE3">
              <w:rPr>
                <w:rFonts w:ascii="Arial" w:hAnsi="Arial" w:cs="Arial"/>
                <w:sz w:val="22"/>
                <w:szCs w:val="22"/>
                <w:lang w:val="en-US"/>
              </w:rPr>
              <w:t>rotatory knee instability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Pivot-Shift ≥ Grad</w:t>
            </w:r>
            <w:r w:rsidR="00791B64" w:rsidRPr="00536CE3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2)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0.5%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5489C39D" w14:textId="00972790" w:rsidR="00086D8E" w:rsidRPr="00536CE3" w:rsidRDefault="006C4C34" w:rsidP="00857665">
            <w:pPr>
              <w:pStyle w:val="ListParagraph"/>
              <w:numPr>
                <w:ilvl w:val="0"/>
                <w:numId w:val="3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Generalized ligamentous laxity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Beighton-Score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8.1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44224EF4" w14:textId="7BE417A3" w:rsidR="00086D8E" w:rsidRPr="00536CE3" w:rsidRDefault="0077326F" w:rsidP="00857665">
            <w:pPr>
              <w:pStyle w:val="ListParagraph"/>
              <w:numPr>
                <w:ilvl w:val="0"/>
                <w:numId w:val="3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High preoperative activity level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Tegner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Activity Scale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&gt; 6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1.4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733BB636" w14:textId="64E4F94E" w:rsidR="00086D8E" w:rsidRPr="00536CE3" w:rsidRDefault="00591D9D" w:rsidP="00857665">
            <w:pPr>
              <w:pStyle w:val="ListParagraph"/>
              <w:numPr>
                <w:ilvl w:val="0"/>
                <w:numId w:val="3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High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posterior tibial slope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&gt;12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degres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according to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Dejour </w:t>
            </w:r>
            <w:r w:rsidR="00CC0D9F" w:rsidRPr="00536CE3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Bonnin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0.5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54CA3212" w14:textId="1E1A7536" w:rsidR="00086D8E" w:rsidRPr="00536CE3" w:rsidRDefault="006C4C49" w:rsidP="00857665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Desire to returnt to high-risk or pivoting sport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9.1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BEFD180" w14:textId="557105D3" w:rsidR="00086D8E" w:rsidRPr="00536CE3" w:rsidRDefault="00C07713" w:rsidP="00857665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4.3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6EB43369" w14:textId="77777777" w:rsidTr="00BC1BF4">
        <w:trPr>
          <w:trHeight w:val="1659"/>
        </w:trPr>
        <w:tc>
          <w:tcPr>
            <w:tcW w:w="9056" w:type="dxa"/>
          </w:tcPr>
          <w:p w14:paraId="75A11873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033FCE5" w14:textId="76505D86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10. </w:t>
            </w:r>
            <w:r w:rsidR="00772952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recommend prehabilitation prior to primary ACL reconstruc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</w:t>
            </w:r>
            <w:r w:rsidR="00772952" w:rsidRPr="00536CE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r w:rsidR="00772952" w:rsidRPr="00536CE3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111)</w:t>
            </w:r>
          </w:p>
          <w:p w14:paraId="2579C69E" w14:textId="6C6ED404" w:rsidR="00086D8E" w:rsidRPr="00536CE3" w:rsidRDefault="0030611E" w:rsidP="00327937">
            <w:pPr>
              <w:pStyle w:val="ListParagraph"/>
              <w:numPr>
                <w:ilvl w:val="0"/>
                <w:numId w:val="3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8.5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BC564AE" w14:textId="3B0BAFC2" w:rsidR="00086D8E" w:rsidRPr="00536CE3" w:rsidRDefault="0030611E" w:rsidP="00327937">
            <w:pPr>
              <w:pStyle w:val="ListParagraph"/>
              <w:numPr>
                <w:ilvl w:val="0"/>
                <w:numId w:val="3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1.5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4D279678" w14:textId="77777777" w:rsidTr="00BC1BF4">
        <w:tc>
          <w:tcPr>
            <w:tcW w:w="9056" w:type="dxa"/>
          </w:tcPr>
          <w:p w14:paraId="122538EF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905F0FB" w14:textId="18FB51D9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11. </w:t>
            </w:r>
            <w:r w:rsidR="00A2671F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recommend wearing a knee brace after primary isolated ACL reconstruc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111)</w:t>
            </w:r>
          </w:p>
          <w:p w14:paraId="33FAA3F4" w14:textId="3B9BBD5C" w:rsidR="00086D8E" w:rsidRPr="00536CE3" w:rsidRDefault="00D058D0" w:rsidP="00D058D0">
            <w:pPr>
              <w:pStyle w:val="ListParagraph"/>
              <w:numPr>
                <w:ilvl w:val="0"/>
                <w:numId w:val="4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75.7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1708828" w14:textId="328E17B9" w:rsidR="00086D8E" w:rsidRPr="00536CE3" w:rsidRDefault="00D058D0" w:rsidP="00D058D0">
            <w:pPr>
              <w:pStyle w:val="ListParagraph"/>
              <w:numPr>
                <w:ilvl w:val="0"/>
                <w:numId w:val="4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4.3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5242911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7485668" w14:textId="4D704C2B" w:rsidR="00086D8E" w:rsidRPr="00536CE3" w:rsidRDefault="00D058D0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If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:</w:t>
            </w:r>
          </w:p>
        </w:tc>
      </w:tr>
      <w:tr w:rsidR="00086D8E" w:rsidRPr="00536CE3" w14:paraId="1687E40C" w14:textId="77777777" w:rsidTr="00BC1BF4">
        <w:tc>
          <w:tcPr>
            <w:tcW w:w="9056" w:type="dxa"/>
          </w:tcPr>
          <w:p w14:paraId="02C44666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ECD7180" w14:textId="3B808BBC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12. </w:t>
            </w:r>
            <w:r w:rsidR="00D058D0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or how long after primary isolated ACL reconstruction do you recommend wearing a knee brac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84)</w:t>
            </w:r>
          </w:p>
          <w:p w14:paraId="6A88090D" w14:textId="2E6FC0D7" w:rsidR="00086D8E" w:rsidRPr="00536CE3" w:rsidRDefault="00086D8E" w:rsidP="005C26E5">
            <w:pPr>
              <w:pStyle w:val="ListParagraph"/>
              <w:numPr>
                <w:ilvl w:val="0"/>
                <w:numId w:val="4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0A015E" w:rsidRPr="00536CE3">
              <w:rPr>
                <w:rFonts w:ascii="Arial" w:hAnsi="Arial" w:cs="Arial"/>
                <w:sz w:val="22"/>
                <w:szCs w:val="22"/>
              </w:rPr>
              <w:t>weeks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 postoperativ</w:t>
            </w:r>
            <w:r w:rsidR="000A015E" w:rsidRPr="00536CE3">
              <w:rPr>
                <w:rFonts w:ascii="Arial" w:hAnsi="Arial" w:cs="Arial"/>
                <w:sz w:val="22"/>
                <w:szCs w:val="22"/>
              </w:rPr>
              <w:t>ely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.6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FD0287C" w14:textId="61BE1FFC" w:rsidR="00086D8E" w:rsidRPr="00536CE3" w:rsidRDefault="00086D8E" w:rsidP="005C26E5">
            <w:pPr>
              <w:pStyle w:val="ListParagraph"/>
              <w:numPr>
                <w:ilvl w:val="0"/>
                <w:numId w:val="4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6 </w:t>
            </w:r>
            <w:r w:rsidR="000A015E" w:rsidRPr="00536CE3">
              <w:rPr>
                <w:rFonts w:ascii="Arial" w:hAnsi="Arial" w:cs="Arial"/>
                <w:sz w:val="22"/>
                <w:szCs w:val="22"/>
              </w:rPr>
              <w:t xml:space="preserve">weeks postoperatively </w:t>
            </w:r>
            <w:r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76.2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FAE2B68" w14:textId="31C67364" w:rsidR="00086D8E" w:rsidRPr="00536CE3" w:rsidRDefault="00086D8E" w:rsidP="005C26E5">
            <w:pPr>
              <w:pStyle w:val="ListParagraph"/>
              <w:numPr>
                <w:ilvl w:val="0"/>
                <w:numId w:val="4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3 </w:t>
            </w:r>
            <w:r w:rsidR="000A015E" w:rsidRPr="00536CE3">
              <w:rPr>
                <w:rFonts w:ascii="Arial" w:hAnsi="Arial" w:cs="Arial"/>
                <w:sz w:val="22"/>
                <w:szCs w:val="22"/>
              </w:rPr>
              <w:t>months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A015E" w:rsidRPr="00536CE3">
              <w:rPr>
                <w:rFonts w:ascii="Arial" w:hAnsi="Arial" w:cs="Arial"/>
                <w:sz w:val="22"/>
                <w:szCs w:val="22"/>
              </w:rPr>
              <w:t xml:space="preserve">postoperatively </w:t>
            </w:r>
            <w:r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1.9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7C4397C" w14:textId="7647A3B1" w:rsidR="00086D8E" w:rsidRPr="00536CE3" w:rsidRDefault="00086D8E" w:rsidP="005C26E5">
            <w:pPr>
              <w:pStyle w:val="ListParagraph"/>
              <w:numPr>
                <w:ilvl w:val="0"/>
                <w:numId w:val="4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de-DE"/>
              </w:rPr>
              <w:t xml:space="preserve">6 </w:t>
            </w:r>
            <w:r w:rsidR="000A015E" w:rsidRPr="00536CE3">
              <w:rPr>
                <w:rFonts w:ascii="Arial" w:hAnsi="Arial" w:cs="Arial"/>
                <w:sz w:val="22"/>
                <w:szCs w:val="22"/>
                <w:lang w:val="de-DE"/>
              </w:rPr>
              <w:t>months</w:t>
            </w:r>
            <w:r w:rsidRPr="00536CE3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r w:rsidR="000A015E" w:rsidRPr="00536CE3">
              <w:rPr>
                <w:rFonts w:ascii="Arial" w:hAnsi="Arial" w:cs="Arial"/>
                <w:sz w:val="22"/>
                <w:szCs w:val="22"/>
              </w:rPr>
              <w:t xml:space="preserve">postoperatively </w:t>
            </w:r>
            <w:r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.8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DDDF18A" w14:textId="57795BBC" w:rsidR="00086D8E" w:rsidRPr="00536CE3" w:rsidRDefault="000A015E" w:rsidP="005C26E5">
            <w:pPr>
              <w:pStyle w:val="ListParagraph"/>
              <w:numPr>
                <w:ilvl w:val="0"/>
                <w:numId w:val="41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.6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190789D6" w14:textId="77777777" w:rsidTr="00BC1BF4">
        <w:tc>
          <w:tcPr>
            <w:tcW w:w="9056" w:type="dxa"/>
          </w:tcPr>
          <w:p w14:paraId="76445A93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753BEC7" w14:textId="70DBA203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lock 3: Postoperative </w:t>
            </w:r>
            <w:r w:rsidR="009277C8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Assessment</w:t>
            </w:r>
          </w:p>
          <w:p w14:paraId="22CA980F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1384107" w14:textId="59CBB421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13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D50168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en do you perform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D50168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ollow-up assessments after primary isolated ACL reconstruction? (Multiple answers possibl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)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09)</w:t>
            </w:r>
          </w:p>
          <w:p w14:paraId="7623919E" w14:textId="596E1DF3" w:rsidR="00086D8E" w:rsidRPr="00536CE3" w:rsidRDefault="00086D8E" w:rsidP="00C8090B">
            <w:pPr>
              <w:pStyle w:val="ListParagraph"/>
              <w:numPr>
                <w:ilvl w:val="0"/>
                <w:numId w:val="4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6 </w:t>
            </w:r>
            <w:r w:rsidR="00C8090B" w:rsidRPr="00536CE3">
              <w:rPr>
                <w:rFonts w:ascii="Arial" w:hAnsi="Arial" w:cs="Arial"/>
                <w:sz w:val="22"/>
                <w:szCs w:val="22"/>
              </w:rPr>
              <w:t xml:space="preserve">weeks postoperatively </w:t>
            </w:r>
            <w:r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9.9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D963FB3" w14:textId="4B881264" w:rsidR="00086D8E" w:rsidRPr="00536CE3" w:rsidRDefault="00086D8E" w:rsidP="00C8090B">
            <w:pPr>
              <w:pStyle w:val="ListParagraph"/>
              <w:numPr>
                <w:ilvl w:val="0"/>
                <w:numId w:val="4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3 </w:t>
            </w:r>
            <w:r w:rsidR="00C8090B" w:rsidRPr="00536CE3">
              <w:rPr>
                <w:rFonts w:ascii="Arial" w:hAnsi="Arial" w:cs="Arial"/>
                <w:sz w:val="22"/>
                <w:szCs w:val="22"/>
              </w:rPr>
              <w:t>months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8090B" w:rsidRPr="00536CE3">
              <w:rPr>
                <w:rFonts w:ascii="Arial" w:hAnsi="Arial" w:cs="Arial"/>
                <w:sz w:val="22"/>
                <w:szCs w:val="22"/>
              </w:rPr>
              <w:t xml:space="preserve">postoperatively </w:t>
            </w:r>
            <w:r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8.8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816A60C" w14:textId="25E63C8F" w:rsidR="00086D8E" w:rsidRPr="00536CE3" w:rsidRDefault="00086D8E" w:rsidP="00C8090B">
            <w:pPr>
              <w:pStyle w:val="ListParagraph"/>
              <w:numPr>
                <w:ilvl w:val="0"/>
                <w:numId w:val="4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de-DE"/>
              </w:rPr>
              <w:t xml:space="preserve">6 </w:t>
            </w:r>
            <w:r w:rsidR="00C8090B" w:rsidRPr="00536CE3">
              <w:rPr>
                <w:rFonts w:ascii="Arial" w:hAnsi="Arial" w:cs="Arial"/>
                <w:sz w:val="22"/>
                <w:szCs w:val="22"/>
              </w:rPr>
              <w:t xml:space="preserve">months postoperatively </w:t>
            </w:r>
            <w:r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9.7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7ECE30A" w14:textId="09A50750" w:rsidR="00086D8E" w:rsidRPr="00536CE3" w:rsidRDefault="00086D8E" w:rsidP="00C8090B">
            <w:pPr>
              <w:pStyle w:val="ListParagraph"/>
              <w:numPr>
                <w:ilvl w:val="0"/>
                <w:numId w:val="4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  <w:r w:rsidR="00C8090B" w:rsidRPr="00536CE3">
              <w:rPr>
                <w:rFonts w:ascii="Arial" w:hAnsi="Arial" w:cs="Arial"/>
                <w:sz w:val="22"/>
                <w:szCs w:val="22"/>
              </w:rPr>
              <w:t xml:space="preserve"> months postoperatively </w:t>
            </w:r>
            <w:r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2.9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5CED7D1" w14:textId="406F7DDD" w:rsidR="00086D8E" w:rsidRPr="00536CE3" w:rsidRDefault="00C8090B" w:rsidP="00C8090B">
            <w:pPr>
              <w:pStyle w:val="ListParagraph"/>
              <w:numPr>
                <w:ilvl w:val="0"/>
                <w:numId w:val="4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1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months postoperatively 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7.6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B3A36F5" w14:textId="76EB3FDB" w:rsidR="00086D8E" w:rsidRPr="00536CE3" w:rsidRDefault="00C8090B" w:rsidP="00C8090B">
            <w:pPr>
              <w:pStyle w:val="ListParagraph"/>
              <w:numPr>
                <w:ilvl w:val="0"/>
                <w:numId w:val="4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2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536CE3">
              <w:rPr>
                <w:rFonts w:ascii="Arial" w:hAnsi="Arial" w:cs="Arial"/>
                <w:sz w:val="22"/>
                <w:szCs w:val="22"/>
              </w:rPr>
              <w:t xml:space="preserve">months postoperatively 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.6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35B1A2A" w14:textId="29E69212" w:rsidR="00086D8E" w:rsidRPr="00536CE3" w:rsidRDefault="00751FA3" w:rsidP="00C8090B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0.1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49C400EE" w14:textId="77777777" w:rsidTr="00BC1BF4">
        <w:tc>
          <w:tcPr>
            <w:tcW w:w="9056" w:type="dxa"/>
          </w:tcPr>
          <w:p w14:paraId="513FA2A5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14F6DDC" w14:textId="1713A375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14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317C54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ich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317C54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inical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317C54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ests </w:t>
            </w:r>
            <w:r w:rsidR="00317C54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perform during follow-up assessment after primary isolated ACL reconstruc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317C54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Multiple answers possibl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109)</w:t>
            </w:r>
          </w:p>
          <w:p w14:paraId="2F364333" w14:textId="6EED784F" w:rsidR="00086D8E" w:rsidRPr="00536CE3" w:rsidRDefault="00086D8E" w:rsidP="00B81BA0">
            <w:pPr>
              <w:pStyle w:val="ListParagraph"/>
              <w:numPr>
                <w:ilvl w:val="0"/>
                <w:numId w:val="4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Lachman </w:t>
            </w:r>
            <w:r w:rsidR="00317C54" w:rsidRPr="00536CE3">
              <w:rPr>
                <w:rFonts w:ascii="Arial" w:hAnsi="Arial" w:cs="Arial"/>
                <w:sz w:val="22"/>
                <w:szCs w:val="22"/>
              </w:rPr>
              <w:t>t</w:t>
            </w:r>
            <w:r w:rsidRPr="00536CE3">
              <w:rPr>
                <w:rFonts w:ascii="Arial" w:hAnsi="Arial" w:cs="Arial"/>
                <w:sz w:val="22"/>
                <w:szCs w:val="22"/>
              </w:rPr>
              <w:t>est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99.1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FBCD0CC" w14:textId="0F1197CF" w:rsidR="00086D8E" w:rsidRPr="00536CE3" w:rsidRDefault="00317C54" w:rsidP="00B81BA0">
            <w:pPr>
              <w:pStyle w:val="ListParagraph"/>
              <w:numPr>
                <w:ilvl w:val="0"/>
                <w:numId w:val="4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terior draw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>t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est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0.6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9A2F0B6" w14:textId="749A0360" w:rsidR="00086D8E" w:rsidRPr="00536CE3" w:rsidRDefault="00086D8E" w:rsidP="00B81BA0">
            <w:pPr>
              <w:pStyle w:val="ListParagraph"/>
              <w:numPr>
                <w:ilvl w:val="0"/>
                <w:numId w:val="4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Pivot-Shift </w:t>
            </w:r>
            <w:r w:rsidR="00317C54" w:rsidRPr="00536CE3">
              <w:rPr>
                <w:rFonts w:ascii="Arial" w:hAnsi="Arial" w:cs="Arial"/>
                <w:sz w:val="22"/>
                <w:szCs w:val="22"/>
              </w:rPr>
              <w:t>t</w:t>
            </w:r>
            <w:r w:rsidRPr="00536CE3">
              <w:rPr>
                <w:rFonts w:ascii="Arial" w:hAnsi="Arial" w:cs="Arial"/>
                <w:sz w:val="22"/>
                <w:szCs w:val="22"/>
              </w:rPr>
              <w:t>est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79.8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AF93E5A" w14:textId="00B5FB97" w:rsidR="00086D8E" w:rsidRPr="00536CE3" w:rsidRDefault="00086D8E" w:rsidP="00B81BA0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Lever-Sign </w:t>
            </w:r>
            <w:r w:rsidR="00317C54" w:rsidRPr="00536CE3">
              <w:rPr>
                <w:rFonts w:ascii="Arial" w:hAnsi="Arial" w:cs="Arial"/>
                <w:sz w:val="22"/>
                <w:szCs w:val="22"/>
              </w:rPr>
              <w:t>t</w:t>
            </w:r>
            <w:r w:rsidRPr="00536CE3">
              <w:rPr>
                <w:rFonts w:ascii="Arial" w:hAnsi="Arial" w:cs="Arial"/>
                <w:sz w:val="22"/>
                <w:szCs w:val="22"/>
              </w:rPr>
              <w:t>est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.6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6D9BA11" w14:textId="5534B4D5" w:rsidR="00086D8E" w:rsidRPr="00536CE3" w:rsidRDefault="00317C54" w:rsidP="00B81BA0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9.2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502C9A93" w14:textId="77777777" w:rsidTr="00BC1BF4">
        <w:tc>
          <w:tcPr>
            <w:tcW w:w="9056" w:type="dxa"/>
          </w:tcPr>
          <w:p w14:paraId="7F6493BB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0847501" w14:textId="0E16C42F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15. </w:t>
            </w:r>
            <w:r w:rsidR="007F22DA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perform routine imaging during postoperative follow-up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109)</w:t>
            </w:r>
          </w:p>
          <w:p w14:paraId="04897BD0" w14:textId="7296D5E2" w:rsidR="00086D8E" w:rsidRPr="00536CE3" w:rsidRDefault="007F22DA" w:rsidP="007F22DA">
            <w:pPr>
              <w:pStyle w:val="ListParagraph"/>
              <w:numPr>
                <w:ilvl w:val="0"/>
                <w:numId w:val="4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2.2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95F82E0" w14:textId="1746DC86" w:rsidR="00086D8E" w:rsidRPr="00536CE3" w:rsidRDefault="007F22DA" w:rsidP="007F22DA">
            <w:pPr>
              <w:pStyle w:val="ListParagraph"/>
              <w:numPr>
                <w:ilvl w:val="0"/>
                <w:numId w:val="4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7.8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02FC6952" w14:textId="77777777" w:rsidTr="00BC1BF4">
        <w:tc>
          <w:tcPr>
            <w:tcW w:w="9056" w:type="dxa"/>
          </w:tcPr>
          <w:p w14:paraId="5A32D304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AD62395" w14:textId="12FB1DB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16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0A0E83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ich imaging modalities do you use during postoperative follow-up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83040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Multiple answers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83040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possibl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46)</w:t>
            </w:r>
          </w:p>
          <w:p w14:paraId="341FF0E2" w14:textId="52E6CEEC" w:rsidR="00086D8E" w:rsidRPr="00536CE3" w:rsidRDefault="0083040E" w:rsidP="009B3A0D">
            <w:pPr>
              <w:pStyle w:val="ListParagraph"/>
              <w:numPr>
                <w:ilvl w:val="0"/>
                <w:numId w:val="4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Radiograph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9.1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868DB5A" w14:textId="3B9C220E" w:rsidR="00086D8E" w:rsidRPr="00536CE3" w:rsidRDefault="0083040E" w:rsidP="009B3A0D">
            <w:pPr>
              <w:pStyle w:val="ListParagraph"/>
              <w:numPr>
                <w:ilvl w:val="0"/>
                <w:numId w:val="4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MRI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1.7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9B3EFF2" w14:textId="77777777" w:rsidR="00086D8E" w:rsidRPr="00536CE3" w:rsidRDefault="00086D8E" w:rsidP="009B3A0D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CT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7091878" w14:textId="32BC04C1" w:rsidR="00086D8E" w:rsidRPr="00536CE3" w:rsidRDefault="0083040E" w:rsidP="009B3A0D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.2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57616C4B" w14:textId="77777777" w:rsidTr="00BC1BF4">
        <w:tc>
          <w:tcPr>
            <w:tcW w:w="9056" w:type="dxa"/>
          </w:tcPr>
          <w:p w14:paraId="28612B55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2C82CBB" w14:textId="1D9046DA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17. </w:t>
            </w:r>
            <w:r w:rsidR="00B07DEB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perform instrumented laxity testing during postoperative follow-up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</w:rPr>
              <w:t>(n</w:t>
            </w:r>
            <w:r w:rsidR="00B07DEB" w:rsidRPr="00536CE3">
              <w:rPr>
                <w:rFonts w:ascii="Arial" w:hAnsi="Arial" w:cs="Arial"/>
                <w:sz w:val="22"/>
                <w:szCs w:val="22"/>
              </w:rPr>
              <w:t> </w:t>
            </w:r>
            <w:r w:rsidRPr="00536CE3">
              <w:rPr>
                <w:rFonts w:ascii="Arial" w:hAnsi="Arial" w:cs="Arial"/>
                <w:sz w:val="22"/>
                <w:szCs w:val="22"/>
              </w:rPr>
              <w:t>=</w:t>
            </w:r>
            <w:r w:rsidR="00B07DEB" w:rsidRPr="00536CE3">
              <w:rPr>
                <w:rFonts w:ascii="Arial" w:hAnsi="Arial" w:cs="Arial"/>
                <w:sz w:val="22"/>
                <w:szCs w:val="22"/>
              </w:rPr>
              <w:t> </w:t>
            </w:r>
            <w:r w:rsidRPr="00536CE3">
              <w:rPr>
                <w:rFonts w:ascii="Arial" w:hAnsi="Arial" w:cs="Arial"/>
                <w:sz w:val="22"/>
                <w:szCs w:val="22"/>
              </w:rPr>
              <w:t>109)</w:t>
            </w:r>
          </w:p>
          <w:p w14:paraId="4468CC0A" w14:textId="72AF513B" w:rsidR="00086D8E" w:rsidRPr="00536CE3" w:rsidRDefault="008A3A83" w:rsidP="009B3A0D">
            <w:pPr>
              <w:pStyle w:val="ListParagraph"/>
              <w:numPr>
                <w:ilvl w:val="0"/>
                <w:numId w:val="4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2.1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36867C4" w14:textId="3FF319D0" w:rsidR="00086D8E" w:rsidRPr="00536CE3" w:rsidRDefault="008A3A83" w:rsidP="009B3A0D">
            <w:pPr>
              <w:pStyle w:val="ListParagraph"/>
              <w:numPr>
                <w:ilvl w:val="0"/>
                <w:numId w:val="46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7.9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4E50160C" w14:textId="77777777" w:rsidTr="00BC1BF4">
        <w:tc>
          <w:tcPr>
            <w:tcW w:w="9056" w:type="dxa"/>
          </w:tcPr>
          <w:p w14:paraId="4F846BE3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62BB9DC" w14:textId="3F67AE61" w:rsidR="00086D8E" w:rsidRPr="00536CE3" w:rsidRDefault="00C553DA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If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7685F0F4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B79BE26" w14:textId="3828D0DD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18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9B3A0D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ich device do you use for instrumented laxity testing during postoperative follow-up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9B3A0D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Multiple answers possibl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?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35)</w:t>
            </w:r>
          </w:p>
          <w:p w14:paraId="588074DF" w14:textId="77777777" w:rsidR="00086D8E" w:rsidRPr="00536CE3" w:rsidRDefault="00086D8E" w:rsidP="009B3A0D">
            <w:pPr>
              <w:pStyle w:val="ListParagraph"/>
              <w:numPr>
                <w:ilvl w:val="0"/>
                <w:numId w:val="4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KT-1000/2000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4.3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3106A46" w14:textId="77777777" w:rsidR="00086D8E" w:rsidRPr="00536CE3" w:rsidRDefault="00086D8E" w:rsidP="009B3A0D">
            <w:pPr>
              <w:pStyle w:val="ListParagraph"/>
              <w:numPr>
                <w:ilvl w:val="0"/>
                <w:numId w:val="47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Rolimeter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7.1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7C9E269" w14:textId="77777777" w:rsidR="00086D8E" w:rsidRPr="00536CE3" w:rsidRDefault="00086D8E" w:rsidP="009B3A0D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KLT (Knielaxizitätstester)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.6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6FFADF6" w14:textId="77777777" w:rsidR="00086D8E" w:rsidRPr="00536CE3" w:rsidRDefault="00086D8E" w:rsidP="009B3A0D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KiRa (Kinematic Rapid Assessment)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9C18BB6" w14:textId="77777777" w:rsidR="00086D8E" w:rsidRPr="00536CE3" w:rsidRDefault="00086D8E" w:rsidP="009B3A0D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IVOT iPad Application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0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1199AB1" w14:textId="208AC59E" w:rsidR="00086D8E" w:rsidRPr="00536CE3" w:rsidRDefault="009961BF" w:rsidP="009B3A0D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.7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86D8E" w:rsidRPr="00536CE3" w14:paraId="1F65EA22" w14:textId="77777777" w:rsidTr="00BC1BF4">
        <w:tc>
          <w:tcPr>
            <w:tcW w:w="9056" w:type="dxa"/>
          </w:tcPr>
          <w:p w14:paraId="716AA878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3CDEE4B" w14:textId="34C6A2C8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19. </w:t>
            </w:r>
            <w:r w:rsidR="00EB029C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collect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Patient-Reported Outcome Measures (PROMs) </w:t>
            </w:r>
            <w:r w:rsidR="00EB029C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uring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B029C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ostoperativ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B029C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ollow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-up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09)</w:t>
            </w:r>
          </w:p>
          <w:p w14:paraId="2E3B7FE6" w14:textId="06017CE2" w:rsidR="00086D8E" w:rsidRPr="00536CE3" w:rsidRDefault="006D37D2" w:rsidP="008A1EEB">
            <w:pPr>
              <w:pStyle w:val="ListParagraph"/>
              <w:numPr>
                <w:ilvl w:val="0"/>
                <w:numId w:val="4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3.1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BA66D6D" w14:textId="6F7A0B38" w:rsidR="00086D8E" w:rsidRPr="00536CE3" w:rsidRDefault="006D37D2" w:rsidP="008A1EEB">
            <w:pPr>
              <w:pStyle w:val="ListParagraph"/>
              <w:numPr>
                <w:ilvl w:val="0"/>
                <w:numId w:val="48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6.9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AC0C463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03B0958" w14:textId="541E3CF2" w:rsidR="00086D8E" w:rsidRPr="00536CE3" w:rsidRDefault="008A1EEB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If 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03E246B8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ABFBAD7" w14:textId="086B48C9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20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233F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ich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Patient-Reported Outcome Measures (PROMs) </w:t>
            </w:r>
            <w:r w:rsidR="00233F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collect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233F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uring postoperativ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233F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ollow-up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233F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Multipl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233F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answers possibl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44)</w:t>
            </w:r>
          </w:p>
          <w:p w14:paraId="486F9436" w14:textId="77777777" w:rsidR="00086D8E" w:rsidRPr="00536CE3" w:rsidRDefault="00086D8E" w:rsidP="00233F8E">
            <w:pPr>
              <w:pStyle w:val="ListParagraph"/>
              <w:numPr>
                <w:ilvl w:val="0"/>
                <w:numId w:val="4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lastRenderedPageBreak/>
              <w:t>Lysholm Score 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1.4%</w:t>
            </w:r>
            <w:r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B95A7BE" w14:textId="2CED1C27" w:rsidR="00086D8E" w:rsidRPr="00536CE3" w:rsidRDefault="00086D8E" w:rsidP="00233F8E">
            <w:pPr>
              <w:pStyle w:val="ListParagraph"/>
              <w:numPr>
                <w:ilvl w:val="0"/>
                <w:numId w:val="4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International Knee Documentation Committee (IKDC) Subjective Knee Form</w:t>
            </w:r>
            <w:r w:rsidR="00B3254A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0.5%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375112D8" w14:textId="6D601850" w:rsidR="00086D8E" w:rsidRPr="00536CE3" w:rsidRDefault="00B3254A" w:rsidP="00233F8E">
            <w:pPr>
              <w:pStyle w:val="ListParagraph"/>
              <w:numPr>
                <w:ilvl w:val="0"/>
                <w:numId w:val="4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K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nee Injury and Osteoarthritis Outcome Score (KOOS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3.6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3C4CB4D2" w14:textId="1243E266" w:rsidR="00086D8E" w:rsidRPr="00536CE3" w:rsidRDefault="00B3254A" w:rsidP="00233F8E">
            <w:pPr>
              <w:pStyle w:val="ListParagraph"/>
              <w:numPr>
                <w:ilvl w:val="0"/>
                <w:numId w:val="4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egner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Activity Scale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5.9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5C1B9A6" w14:textId="3130162E" w:rsidR="00086D8E" w:rsidRPr="00536CE3" w:rsidRDefault="00B3254A" w:rsidP="00233F8E">
            <w:pPr>
              <w:pStyle w:val="ListParagraph"/>
              <w:numPr>
                <w:ilvl w:val="0"/>
                <w:numId w:val="4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nterior Cruciate Ligament – Return to Sport After Injury Scale (ACL-RSI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3.6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53FBFB95" w14:textId="6676166E" w:rsidR="00086D8E" w:rsidRPr="00536CE3" w:rsidRDefault="00B3254A" w:rsidP="00233F8E">
            <w:pPr>
              <w:pStyle w:val="ListParagraph"/>
              <w:numPr>
                <w:ilvl w:val="0"/>
                <w:numId w:val="4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uropean Quality of Life 5 Dimensions (EQ-5D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2.7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04EF5AA6" w14:textId="21C0F1E6" w:rsidR="00086D8E" w:rsidRPr="00536CE3" w:rsidRDefault="00B3254A" w:rsidP="00233F8E">
            <w:pPr>
              <w:pStyle w:val="ListParagraph"/>
              <w:numPr>
                <w:ilvl w:val="0"/>
                <w:numId w:val="49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.6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D754BC6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7E8D0FB" w14:textId="6A7D11D0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21. </w:t>
            </w:r>
            <w:r w:rsidR="00AE643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Do you routinely perform return-to-sport </w:t>
            </w:r>
            <w:r w:rsidR="00406F78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ssessment</w:t>
            </w:r>
            <w:r w:rsidR="00AE643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during postoperative follow-up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07)</w:t>
            </w:r>
          </w:p>
          <w:p w14:paraId="49A6164F" w14:textId="11E79A17" w:rsidR="00086D8E" w:rsidRPr="00536CE3" w:rsidRDefault="0060422E" w:rsidP="0088652B">
            <w:pPr>
              <w:pStyle w:val="ListParagraph"/>
              <w:numPr>
                <w:ilvl w:val="0"/>
                <w:numId w:val="5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3.6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3B2A879" w14:textId="3B98AE24" w:rsidR="00086D8E" w:rsidRPr="00536CE3" w:rsidRDefault="0060422E" w:rsidP="0088652B">
            <w:pPr>
              <w:pStyle w:val="ListParagraph"/>
              <w:numPr>
                <w:ilvl w:val="0"/>
                <w:numId w:val="50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6.5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7F5E047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EA9F815" w14:textId="61A47509" w:rsidR="00086D8E" w:rsidRPr="00536CE3" w:rsidRDefault="0088652B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If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499F13DF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6CA2E78" w14:textId="2D452249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22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F75A1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ich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75A1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turn-to-sport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75A1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ssessment tools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75A1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75A15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rform during postoperative follow-up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B623A1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Multiple answers possible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  <w:r w:rsidRPr="00536CE3">
              <w:rPr>
                <w:rFonts w:ascii="Arial" w:hAnsi="Arial" w:cs="Arial"/>
                <w:sz w:val="22"/>
                <w:szCs w:val="22"/>
              </w:rPr>
              <w:t>(n = 68)</w:t>
            </w:r>
          </w:p>
          <w:p w14:paraId="4565B757" w14:textId="7A089CB1" w:rsidR="00086D8E" w:rsidRPr="00536CE3" w:rsidRDefault="0029141C" w:rsidP="0029141C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Hop test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e.g.,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Drop Jump, Counter Movement Jump, Side Hop Test, etc.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2.7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A376749" w14:textId="79CCCCE9" w:rsidR="00086D8E" w:rsidRPr="00536CE3" w:rsidRDefault="00240A3D" w:rsidP="0029141C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Postural control test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e.g.,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Star Excursion Balance Test, etc.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5.9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A823DD3" w14:textId="22206CAF" w:rsidR="00086D8E" w:rsidRPr="00536CE3" w:rsidRDefault="000F12BF" w:rsidP="0029141C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Speed test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e.g.,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Tapping Test, etc.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5.6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218AAD7B" w14:textId="698DB7A5" w:rsidR="00086D8E" w:rsidRPr="00536CE3" w:rsidRDefault="000F12BF" w:rsidP="0029141C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Agility test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397CB0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e.g., 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Agility T-</w:t>
            </w:r>
            <w:r w:rsidR="000E5017" w:rsidRPr="00536CE3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est, etc.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4.1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02E1BC0" w14:textId="1F889724" w:rsidR="00086D8E" w:rsidRPr="00536CE3" w:rsidRDefault="00EB1806" w:rsidP="0029141C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Fatigue test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9.1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3EB8D4F" w14:textId="3E784815" w:rsidR="00086D8E" w:rsidRPr="00536CE3" w:rsidRDefault="00213444" w:rsidP="0029141C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Tests to assess the movement quality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4121BD" w:rsidRPr="00536CE3">
              <w:rPr>
                <w:rFonts w:ascii="Arial" w:hAnsi="Arial" w:cs="Arial"/>
                <w:sz w:val="22"/>
                <w:szCs w:val="22"/>
                <w:lang w:val="en-US"/>
              </w:rPr>
              <w:t>e.g.,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51043" w:rsidRPr="00536CE3">
              <w:rPr>
                <w:rFonts w:ascii="Arial" w:hAnsi="Arial" w:cs="Arial"/>
                <w:sz w:val="22"/>
                <w:szCs w:val="22"/>
                <w:lang w:val="en-US"/>
              </w:rPr>
              <w:t>evaluation of lower limb alignment during dromp jump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, etc.) 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58.8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E98F381" w14:textId="08FA6B1A" w:rsidR="00086D8E" w:rsidRPr="00536CE3" w:rsidRDefault="002B239E" w:rsidP="0029141C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Isokinetic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or isometric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strength testing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2.9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2CC2739B" w14:textId="2525F8EF" w:rsidR="00086D8E" w:rsidRPr="00536CE3" w:rsidRDefault="00F52B47" w:rsidP="0029141C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Sports psychological assessment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e.g.,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ACL-RSI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.8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3AD9CFAF" w14:textId="7DE7ECCD" w:rsidR="00086D8E" w:rsidRPr="00536CE3" w:rsidRDefault="00F52B47" w:rsidP="0029141C">
            <w:pPr>
              <w:pStyle w:val="ListParagraph"/>
              <w:numPr>
                <w:ilvl w:val="0"/>
                <w:numId w:val="51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Othe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4.4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1014643" w14:textId="77777777" w:rsidR="00086D8E" w:rsidRPr="00536CE3" w:rsidRDefault="00086D8E" w:rsidP="00BC1BF4">
            <w:pPr>
              <w:spacing w:line="276" w:lineRule="auto"/>
            </w:pPr>
          </w:p>
          <w:p w14:paraId="38F16270" w14:textId="736DCCB6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23. </w:t>
            </w:r>
            <w:r w:rsidR="00225897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use digital health applications (DiGAs) during postoperative follow-up after isolated primary ACL reconstruc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07)</w:t>
            </w:r>
          </w:p>
          <w:p w14:paraId="1F5A4452" w14:textId="3B53010E" w:rsidR="00086D8E" w:rsidRPr="00536CE3" w:rsidRDefault="00F2081C" w:rsidP="00225897">
            <w:pPr>
              <w:pStyle w:val="ListParagraph"/>
              <w:numPr>
                <w:ilvl w:val="0"/>
                <w:numId w:val="5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63.6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4FBCB43" w14:textId="4B6AAA27" w:rsidR="00086D8E" w:rsidRPr="00536CE3" w:rsidRDefault="00F2081C" w:rsidP="00225897">
            <w:pPr>
              <w:pStyle w:val="ListParagraph"/>
              <w:numPr>
                <w:ilvl w:val="0"/>
                <w:numId w:val="52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36.5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AB1C280" w14:textId="77777777" w:rsidR="00086D8E" w:rsidRPr="00536CE3" w:rsidRDefault="00086D8E" w:rsidP="00BC1BF4">
            <w:pPr>
              <w:spacing w:line="276" w:lineRule="auto"/>
            </w:pPr>
          </w:p>
          <w:p w14:paraId="007F7754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lock 4: Return-to-Sport </w:t>
            </w:r>
          </w:p>
          <w:p w14:paraId="3511884A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CA65041" w14:textId="28A709EC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24. </w:t>
            </w:r>
            <w:r w:rsidR="00166BA3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ich criteria do you consider most important for the assessment of readiness to return-to-sport after isolated primary ACL reconstruction? (Please rank the criteria: 1 = most important, 8 = least important)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03)</w:t>
            </w:r>
          </w:p>
          <w:p w14:paraId="1361BCFF" w14:textId="16511D23" w:rsidR="00086D8E" w:rsidRPr="00536CE3" w:rsidRDefault="00BE10FE" w:rsidP="008038D2">
            <w:pPr>
              <w:pStyle w:val="ListParagraph"/>
              <w:numPr>
                <w:ilvl w:val="0"/>
                <w:numId w:val="5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Time since ACL reconstruction</w:t>
            </w:r>
          </w:p>
          <w:p w14:paraId="45E6FA2B" w14:textId="77777777" w:rsidR="003C7F31" w:rsidRPr="00536CE3" w:rsidRDefault="003C7F31" w:rsidP="008038D2">
            <w:pPr>
              <w:pStyle w:val="ListParagraph"/>
              <w:numPr>
                <w:ilvl w:val="0"/>
                <w:numId w:val="5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atients’ subjective perception</w:t>
            </w:r>
          </w:p>
          <w:p w14:paraId="31C5E653" w14:textId="3707EB9F" w:rsidR="00086D8E" w:rsidRPr="00536CE3" w:rsidRDefault="00B25E87" w:rsidP="008038D2">
            <w:pPr>
              <w:pStyle w:val="ListParagraph"/>
              <w:numPr>
                <w:ilvl w:val="0"/>
                <w:numId w:val="5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atient-Reported Outcome Measures</w:t>
            </w:r>
          </w:p>
          <w:p w14:paraId="1021D200" w14:textId="1ED29CD7" w:rsidR="00086D8E" w:rsidRPr="00536CE3" w:rsidRDefault="00CD0102" w:rsidP="008038D2">
            <w:pPr>
              <w:pStyle w:val="ListParagraph"/>
              <w:numPr>
                <w:ilvl w:val="0"/>
                <w:numId w:val="5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Manual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clinical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examination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Lachman </w:t>
            </w:r>
            <w:r w:rsidR="003F69B7" w:rsidRPr="00536CE3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est, Range-of-Motion, etc.)</w:t>
            </w:r>
          </w:p>
          <w:p w14:paraId="7C82074A" w14:textId="1F3F5FEF" w:rsidR="00086D8E" w:rsidRPr="00536CE3" w:rsidRDefault="001658CA" w:rsidP="008038D2">
            <w:pPr>
              <w:pStyle w:val="ListParagraph"/>
              <w:numPr>
                <w:ilvl w:val="0"/>
                <w:numId w:val="5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 xml:space="preserve">Instrumented laxity testing </w:t>
            </w:r>
          </w:p>
          <w:p w14:paraId="235E920D" w14:textId="0813F502" w:rsidR="00086D8E" w:rsidRPr="00536CE3" w:rsidRDefault="00B25E87" w:rsidP="008038D2">
            <w:pPr>
              <w:pStyle w:val="ListParagraph"/>
              <w:numPr>
                <w:ilvl w:val="0"/>
                <w:numId w:val="5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ostoperative MR</w:t>
            </w:r>
            <w:r w:rsidR="001658CA" w:rsidRPr="00536CE3">
              <w:rPr>
                <w:rFonts w:ascii="Arial" w:hAnsi="Arial" w:cs="Arial"/>
                <w:sz w:val="22"/>
                <w:szCs w:val="22"/>
              </w:rPr>
              <w:t>I</w:t>
            </w:r>
          </w:p>
          <w:p w14:paraId="7E15D369" w14:textId="43C5CE01" w:rsidR="00086D8E" w:rsidRPr="00536CE3" w:rsidRDefault="00B25E87" w:rsidP="008038D2">
            <w:pPr>
              <w:pStyle w:val="ListParagraph"/>
              <w:numPr>
                <w:ilvl w:val="0"/>
                <w:numId w:val="5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eturn-to-</w:t>
            </w:r>
            <w:r w:rsidR="0007445A" w:rsidRPr="00536CE3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port </w:t>
            </w:r>
            <w:r w:rsidR="0007445A" w:rsidRPr="00536CE3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ssessment </w:t>
            </w:r>
            <w:r w:rsidR="0007445A" w:rsidRPr="00536CE3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ools (</w:t>
            </w:r>
            <w:r w:rsidR="00B30E17" w:rsidRPr="00536CE3">
              <w:rPr>
                <w:rFonts w:ascii="Arial" w:hAnsi="Arial" w:cs="Arial"/>
                <w:sz w:val="22"/>
                <w:szCs w:val="22"/>
                <w:lang w:val="en-US"/>
              </w:rPr>
              <w:t>Hop test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B30E17" w:rsidRPr="00536CE3">
              <w:rPr>
                <w:rFonts w:ascii="Arial" w:hAnsi="Arial" w:cs="Arial"/>
                <w:sz w:val="22"/>
                <w:szCs w:val="22"/>
                <w:lang w:val="en-US"/>
              </w:rPr>
              <w:t>agility test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B30E17" w:rsidRPr="00536CE3">
              <w:rPr>
                <w:rFonts w:ascii="Arial" w:hAnsi="Arial" w:cs="Arial"/>
                <w:sz w:val="22"/>
                <w:szCs w:val="22"/>
                <w:lang w:val="en-US"/>
              </w:rPr>
              <w:t>strength measurement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, etc.)</w:t>
            </w:r>
          </w:p>
          <w:p w14:paraId="265C696B" w14:textId="23138A3D" w:rsidR="00086D8E" w:rsidRPr="00536CE3" w:rsidRDefault="00310F3C" w:rsidP="008038D2">
            <w:pPr>
              <w:pStyle w:val="ListParagraph"/>
              <w:numPr>
                <w:ilvl w:val="0"/>
                <w:numId w:val="53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Sports psychological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>assessment</w:t>
            </w:r>
          </w:p>
          <w:p w14:paraId="4244F487" w14:textId="77777777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029"/>
              <w:gridCol w:w="850"/>
              <w:gridCol w:w="850"/>
              <w:gridCol w:w="850"/>
              <w:gridCol w:w="850"/>
              <w:gridCol w:w="850"/>
              <w:gridCol w:w="850"/>
              <w:gridCol w:w="850"/>
              <w:gridCol w:w="851"/>
            </w:tblGrid>
            <w:tr w:rsidR="00086D8E" w:rsidRPr="00536CE3" w14:paraId="0F48851E" w14:textId="77777777" w:rsidTr="00BC1BF4">
              <w:tc>
                <w:tcPr>
                  <w:tcW w:w="981" w:type="dxa"/>
                </w:tcPr>
                <w:p w14:paraId="6A65C3E5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Rang</w:t>
                  </w:r>
                </w:p>
              </w:tc>
              <w:tc>
                <w:tcPr>
                  <w:tcW w:w="981" w:type="dxa"/>
                </w:tcPr>
                <w:p w14:paraId="5D1914C3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81" w:type="dxa"/>
                </w:tcPr>
                <w:p w14:paraId="263E5E40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81" w:type="dxa"/>
                </w:tcPr>
                <w:p w14:paraId="41B275D2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81" w:type="dxa"/>
                </w:tcPr>
                <w:p w14:paraId="765ED872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81" w:type="dxa"/>
                </w:tcPr>
                <w:p w14:paraId="2FA2817B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81" w:type="dxa"/>
                </w:tcPr>
                <w:p w14:paraId="084E0D1A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81" w:type="dxa"/>
                </w:tcPr>
                <w:p w14:paraId="35594183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982" w:type="dxa"/>
                </w:tcPr>
                <w:p w14:paraId="3C3318BB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</w:tr>
            <w:tr w:rsidR="00086D8E" w:rsidRPr="00536CE3" w14:paraId="1018EA85" w14:textId="77777777" w:rsidTr="00BC1BF4">
              <w:tc>
                <w:tcPr>
                  <w:tcW w:w="981" w:type="dxa"/>
                </w:tcPr>
                <w:p w14:paraId="6C2798CD" w14:textId="422AA71A" w:rsidR="00086D8E" w:rsidRPr="00536CE3" w:rsidRDefault="00ED0BAC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Time since ACL reconstruction</w:t>
                  </w:r>
                </w:p>
              </w:tc>
              <w:tc>
                <w:tcPr>
                  <w:tcW w:w="981" w:type="dxa"/>
                </w:tcPr>
                <w:p w14:paraId="461DE68F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44.7%</w:t>
                  </w:r>
                </w:p>
              </w:tc>
              <w:tc>
                <w:tcPr>
                  <w:tcW w:w="981" w:type="dxa"/>
                </w:tcPr>
                <w:p w14:paraId="0422DFFC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0.7%</w:t>
                  </w:r>
                </w:p>
              </w:tc>
              <w:tc>
                <w:tcPr>
                  <w:tcW w:w="981" w:type="dxa"/>
                </w:tcPr>
                <w:p w14:paraId="48F76677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3.6%</w:t>
                  </w:r>
                </w:p>
              </w:tc>
              <w:tc>
                <w:tcPr>
                  <w:tcW w:w="981" w:type="dxa"/>
                </w:tcPr>
                <w:p w14:paraId="5622CB9B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0.7%</w:t>
                  </w:r>
                </w:p>
              </w:tc>
              <w:tc>
                <w:tcPr>
                  <w:tcW w:w="981" w:type="dxa"/>
                </w:tcPr>
                <w:p w14:paraId="0FE9D420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1.7%</w:t>
                  </w:r>
                </w:p>
              </w:tc>
              <w:tc>
                <w:tcPr>
                  <w:tcW w:w="981" w:type="dxa"/>
                </w:tcPr>
                <w:p w14:paraId="187B88CC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1" w:type="dxa"/>
                </w:tcPr>
                <w:p w14:paraId="563BC44A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0%</w:t>
                  </w:r>
                </w:p>
              </w:tc>
              <w:tc>
                <w:tcPr>
                  <w:tcW w:w="982" w:type="dxa"/>
                </w:tcPr>
                <w:p w14:paraId="4DE61DFA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</w:tr>
            <w:tr w:rsidR="00086D8E" w:rsidRPr="00536CE3" w14:paraId="0B4A46E5" w14:textId="77777777" w:rsidTr="00BC1BF4">
              <w:tc>
                <w:tcPr>
                  <w:tcW w:w="981" w:type="dxa"/>
                </w:tcPr>
                <w:p w14:paraId="26E9BCF8" w14:textId="0C32A487" w:rsidR="00086D8E" w:rsidRPr="00536CE3" w:rsidRDefault="00380D95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Patients’subjective perception</w:t>
                  </w:r>
                </w:p>
              </w:tc>
              <w:tc>
                <w:tcPr>
                  <w:tcW w:w="981" w:type="dxa"/>
                </w:tcPr>
                <w:p w14:paraId="700348F6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7.8%</w:t>
                  </w:r>
                </w:p>
              </w:tc>
              <w:tc>
                <w:tcPr>
                  <w:tcW w:w="981" w:type="dxa"/>
                </w:tcPr>
                <w:p w14:paraId="49130186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6.2%</w:t>
                  </w:r>
                </w:p>
              </w:tc>
              <w:tc>
                <w:tcPr>
                  <w:tcW w:w="981" w:type="dxa"/>
                </w:tcPr>
                <w:p w14:paraId="792E4AC4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7.2%</w:t>
                  </w:r>
                </w:p>
              </w:tc>
              <w:tc>
                <w:tcPr>
                  <w:tcW w:w="981" w:type="dxa"/>
                </w:tcPr>
                <w:p w14:paraId="7FF74047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9.4%</w:t>
                  </w:r>
                </w:p>
              </w:tc>
              <w:tc>
                <w:tcPr>
                  <w:tcW w:w="981" w:type="dxa"/>
                </w:tcPr>
                <w:p w14:paraId="4B69E665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4.6%</w:t>
                  </w:r>
                </w:p>
              </w:tc>
              <w:tc>
                <w:tcPr>
                  <w:tcW w:w="981" w:type="dxa"/>
                </w:tcPr>
                <w:p w14:paraId="38B87B3F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  <w:tc>
                <w:tcPr>
                  <w:tcW w:w="981" w:type="dxa"/>
                </w:tcPr>
                <w:p w14:paraId="185CEF77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.9%</w:t>
                  </w:r>
                </w:p>
              </w:tc>
              <w:tc>
                <w:tcPr>
                  <w:tcW w:w="982" w:type="dxa"/>
                </w:tcPr>
                <w:p w14:paraId="405B57F6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</w:tr>
            <w:tr w:rsidR="00086D8E" w:rsidRPr="00536CE3" w14:paraId="1F0F0DD6" w14:textId="77777777" w:rsidTr="00BC1BF4">
              <w:tc>
                <w:tcPr>
                  <w:tcW w:w="981" w:type="dxa"/>
                </w:tcPr>
                <w:p w14:paraId="3B8E8074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PROMs</w:t>
                  </w:r>
                </w:p>
              </w:tc>
              <w:tc>
                <w:tcPr>
                  <w:tcW w:w="981" w:type="dxa"/>
                </w:tcPr>
                <w:p w14:paraId="64E2C3FF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1" w:type="dxa"/>
                </w:tcPr>
                <w:p w14:paraId="6A85F004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9.7%</w:t>
                  </w:r>
                </w:p>
              </w:tc>
              <w:tc>
                <w:tcPr>
                  <w:tcW w:w="981" w:type="dxa"/>
                </w:tcPr>
                <w:p w14:paraId="2F55B640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8.7%</w:t>
                  </w:r>
                </w:p>
              </w:tc>
              <w:tc>
                <w:tcPr>
                  <w:tcW w:w="981" w:type="dxa"/>
                </w:tcPr>
                <w:p w14:paraId="063D8534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9.1%</w:t>
                  </w:r>
                </w:p>
              </w:tc>
              <w:tc>
                <w:tcPr>
                  <w:tcW w:w="981" w:type="dxa"/>
                </w:tcPr>
                <w:p w14:paraId="012BC81A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8.2%</w:t>
                  </w:r>
                </w:p>
              </w:tc>
              <w:tc>
                <w:tcPr>
                  <w:tcW w:w="981" w:type="dxa"/>
                </w:tcPr>
                <w:p w14:paraId="07A8475E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6.5%</w:t>
                  </w:r>
                </w:p>
              </w:tc>
              <w:tc>
                <w:tcPr>
                  <w:tcW w:w="981" w:type="dxa"/>
                </w:tcPr>
                <w:p w14:paraId="5DC6A449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2" w:type="dxa"/>
                </w:tcPr>
                <w:p w14:paraId="28996045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</w:tr>
            <w:tr w:rsidR="00086D8E" w:rsidRPr="00536CE3" w14:paraId="18CF16B4" w14:textId="77777777" w:rsidTr="00BC1BF4">
              <w:tc>
                <w:tcPr>
                  <w:tcW w:w="981" w:type="dxa"/>
                </w:tcPr>
                <w:p w14:paraId="1F928B42" w14:textId="128E2EAE" w:rsidR="00086D8E" w:rsidRPr="00536CE3" w:rsidRDefault="00380D95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Manual clinical examination</w:t>
                  </w:r>
                </w:p>
              </w:tc>
              <w:tc>
                <w:tcPr>
                  <w:tcW w:w="981" w:type="dxa"/>
                </w:tcPr>
                <w:p w14:paraId="53F52583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9.4%</w:t>
                  </w:r>
                </w:p>
              </w:tc>
              <w:tc>
                <w:tcPr>
                  <w:tcW w:w="981" w:type="dxa"/>
                </w:tcPr>
                <w:p w14:paraId="7EACF7D1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9.1%</w:t>
                  </w:r>
                </w:p>
              </w:tc>
              <w:tc>
                <w:tcPr>
                  <w:tcW w:w="981" w:type="dxa"/>
                </w:tcPr>
                <w:p w14:paraId="4CABF5FA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7.2%</w:t>
                  </w:r>
                </w:p>
              </w:tc>
              <w:tc>
                <w:tcPr>
                  <w:tcW w:w="981" w:type="dxa"/>
                </w:tcPr>
                <w:p w14:paraId="7C0844C5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3.6%</w:t>
                  </w:r>
                </w:p>
              </w:tc>
              <w:tc>
                <w:tcPr>
                  <w:tcW w:w="981" w:type="dxa"/>
                </w:tcPr>
                <w:p w14:paraId="6443284F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8.7%</w:t>
                  </w:r>
                </w:p>
              </w:tc>
              <w:tc>
                <w:tcPr>
                  <w:tcW w:w="981" w:type="dxa"/>
                </w:tcPr>
                <w:p w14:paraId="7F6E4A84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  <w:tc>
                <w:tcPr>
                  <w:tcW w:w="981" w:type="dxa"/>
                </w:tcPr>
                <w:p w14:paraId="452DB8C4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2" w:type="dxa"/>
                </w:tcPr>
                <w:p w14:paraId="06161923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</w:tr>
            <w:tr w:rsidR="00086D8E" w:rsidRPr="00536CE3" w14:paraId="1CCA3F05" w14:textId="77777777" w:rsidTr="00BC1BF4">
              <w:tc>
                <w:tcPr>
                  <w:tcW w:w="981" w:type="dxa"/>
                </w:tcPr>
                <w:p w14:paraId="5BA6B9B3" w14:textId="59908555" w:rsidR="00086D8E" w:rsidRPr="00536CE3" w:rsidRDefault="00380D95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Instrumented laxity testing</w:t>
                  </w:r>
                </w:p>
              </w:tc>
              <w:tc>
                <w:tcPr>
                  <w:tcW w:w="981" w:type="dxa"/>
                </w:tcPr>
                <w:p w14:paraId="262EFEB7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1" w:type="dxa"/>
                </w:tcPr>
                <w:p w14:paraId="73EE8187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1" w:type="dxa"/>
                </w:tcPr>
                <w:p w14:paraId="1FEC0A16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1" w:type="dxa"/>
                </w:tcPr>
                <w:p w14:paraId="3D4BB327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.8%</w:t>
                  </w:r>
                </w:p>
              </w:tc>
              <w:tc>
                <w:tcPr>
                  <w:tcW w:w="981" w:type="dxa"/>
                </w:tcPr>
                <w:p w14:paraId="1C24ABBF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7.5%</w:t>
                  </w:r>
                </w:p>
              </w:tc>
              <w:tc>
                <w:tcPr>
                  <w:tcW w:w="981" w:type="dxa"/>
                </w:tcPr>
                <w:p w14:paraId="45DD8A4A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42.7%</w:t>
                  </w:r>
                </w:p>
              </w:tc>
              <w:tc>
                <w:tcPr>
                  <w:tcW w:w="981" w:type="dxa"/>
                </w:tcPr>
                <w:p w14:paraId="5F0F12CC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0.4%</w:t>
                  </w:r>
                </w:p>
              </w:tc>
              <w:tc>
                <w:tcPr>
                  <w:tcW w:w="982" w:type="dxa"/>
                </w:tcPr>
                <w:p w14:paraId="6050F4BF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</w:tr>
            <w:tr w:rsidR="00086D8E" w:rsidRPr="00536CE3" w14:paraId="64401319" w14:textId="77777777" w:rsidTr="00BC1BF4">
              <w:tc>
                <w:tcPr>
                  <w:tcW w:w="981" w:type="dxa"/>
                </w:tcPr>
                <w:p w14:paraId="15E0716B" w14:textId="65E4B61A" w:rsidR="00086D8E" w:rsidRPr="00536CE3" w:rsidRDefault="00380D95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MRI</w:t>
                  </w:r>
                </w:p>
              </w:tc>
              <w:tc>
                <w:tcPr>
                  <w:tcW w:w="981" w:type="dxa"/>
                </w:tcPr>
                <w:p w14:paraId="5E6BDE1A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1" w:type="dxa"/>
                </w:tcPr>
                <w:p w14:paraId="6B34692E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0%</w:t>
                  </w:r>
                </w:p>
              </w:tc>
              <w:tc>
                <w:tcPr>
                  <w:tcW w:w="981" w:type="dxa"/>
                </w:tcPr>
                <w:p w14:paraId="54B3EC77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0%</w:t>
                  </w:r>
                </w:p>
              </w:tc>
              <w:tc>
                <w:tcPr>
                  <w:tcW w:w="981" w:type="dxa"/>
                </w:tcPr>
                <w:p w14:paraId="15837AA8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0%</w:t>
                  </w:r>
                </w:p>
              </w:tc>
              <w:tc>
                <w:tcPr>
                  <w:tcW w:w="981" w:type="dxa"/>
                </w:tcPr>
                <w:p w14:paraId="7005484F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3.9%</w:t>
                  </w:r>
                </w:p>
              </w:tc>
              <w:tc>
                <w:tcPr>
                  <w:tcW w:w="981" w:type="dxa"/>
                </w:tcPr>
                <w:p w14:paraId="15B3F144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0.7%</w:t>
                  </w:r>
                </w:p>
              </w:tc>
              <w:tc>
                <w:tcPr>
                  <w:tcW w:w="981" w:type="dxa"/>
                </w:tcPr>
                <w:p w14:paraId="333B8D34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42.7%</w:t>
                  </w:r>
                </w:p>
              </w:tc>
              <w:tc>
                <w:tcPr>
                  <w:tcW w:w="982" w:type="dxa"/>
                </w:tcPr>
                <w:p w14:paraId="0EA4D305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39.8%</w:t>
                  </w:r>
                </w:p>
              </w:tc>
            </w:tr>
            <w:tr w:rsidR="00086D8E" w:rsidRPr="00536CE3" w14:paraId="5A29E402" w14:textId="77777777" w:rsidTr="00BC1BF4">
              <w:tc>
                <w:tcPr>
                  <w:tcW w:w="981" w:type="dxa"/>
                </w:tcPr>
                <w:p w14:paraId="09298D56" w14:textId="51D91210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RTS </w:t>
                  </w:r>
                  <w:r w:rsidR="00380D95"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a</w:t>
                  </w: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ssessment </w:t>
                  </w:r>
                  <w:r w:rsidR="00380D95"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t</w:t>
                  </w: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ools</w:t>
                  </w:r>
                </w:p>
              </w:tc>
              <w:tc>
                <w:tcPr>
                  <w:tcW w:w="981" w:type="dxa"/>
                </w:tcPr>
                <w:p w14:paraId="1A1FDB42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8.2%</w:t>
                  </w:r>
                </w:p>
              </w:tc>
              <w:tc>
                <w:tcPr>
                  <w:tcW w:w="981" w:type="dxa"/>
                </w:tcPr>
                <w:p w14:paraId="532B4399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5.5%</w:t>
                  </w:r>
                </w:p>
              </w:tc>
              <w:tc>
                <w:tcPr>
                  <w:tcW w:w="981" w:type="dxa"/>
                </w:tcPr>
                <w:p w14:paraId="3DCD2F81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4.6%</w:t>
                  </w:r>
                </w:p>
              </w:tc>
              <w:tc>
                <w:tcPr>
                  <w:tcW w:w="981" w:type="dxa"/>
                </w:tcPr>
                <w:p w14:paraId="03A4496D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3.6%</w:t>
                  </w:r>
                </w:p>
              </w:tc>
              <w:tc>
                <w:tcPr>
                  <w:tcW w:w="981" w:type="dxa"/>
                </w:tcPr>
                <w:p w14:paraId="50A17ABE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1.7%</w:t>
                  </w:r>
                </w:p>
              </w:tc>
              <w:tc>
                <w:tcPr>
                  <w:tcW w:w="981" w:type="dxa"/>
                </w:tcPr>
                <w:p w14:paraId="5DEEA1F0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9.7%</w:t>
                  </w:r>
                </w:p>
              </w:tc>
              <w:tc>
                <w:tcPr>
                  <w:tcW w:w="981" w:type="dxa"/>
                </w:tcPr>
                <w:p w14:paraId="26C76901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6.8%</w:t>
                  </w:r>
                </w:p>
              </w:tc>
              <w:tc>
                <w:tcPr>
                  <w:tcW w:w="982" w:type="dxa"/>
                </w:tcPr>
                <w:p w14:paraId="4B1405A8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</w:tr>
            <w:tr w:rsidR="00086D8E" w:rsidRPr="00536CE3" w14:paraId="739BD54B" w14:textId="77777777" w:rsidTr="00BC1BF4">
              <w:tc>
                <w:tcPr>
                  <w:tcW w:w="981" w:type="dxa"/>
                </w:tcPr>
                <w:p w14:paraId="141D02BC" w14:textId="42C8D4A2" w:rsidR="00086D8E" w:rsidRPr="00536CE3" w:rsidRDefault="00380D95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ports psychological assessment</w:t>
                  </w:r>
                  <w:r w:rsidR="00086D8E" w:rsidRPr="00536CE3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981" w:type="dxa"/>
                </w:tcPr>
                <w:p w14:paraId="37FEB040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981" w:type="dxa"/>
                </w:tcPr>
                <w:p w14:paraId="40BC6BCE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  <w:tc>
                <w:tcPr>
                  <w:tcW w:w="981" w:type="dxa"/>
                </w:tcPr>
                <w:p w14:paraId="17808E89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.9%</w:t>
                  </w:r>
                </w:p>
              </w:tc>
              <w:tc>
                <w:tcPr>
                  <w:tcW w:w="981" w:type="dxa"/>
                </w:tcPr>
                <w:p w14:paraId="39E8E94C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6.8%</w:t>
                  </w:r>
                </w:p>
              </w:tc>
              <w:tc>
                <w:tcPr>
                  <w:tcW w:w="981" w:type="dxa"/>
                </w:tcPr>
                <w:p w14:paraId="374AE60C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3.9%</w:t>
                  </w:r>
                </w:p>
              </w:tc>
              <w:tc>
                <w:tcPr>
                  <w:tcW w:w="981" w:type="dxa"/>
                </w:tcPr>
                <w:p w14:paraId="4F68213E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10.7%</w:t>
                  </w:r>
                </w:p>
              </w:tc>
              <w:tc>
                <w:tcPr>
                  <w:tcW w:w="981" w:type="dxa"/>
                </w:tcPr>
                <w:p w14:paraId="68D01AEB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20.4%</w:t>
                  </w:r>
                </w:p>
              </w:tc>
              <w:tc>
                <w:tcPr>
                  <w:tcW w:w="982" w:type="dxa"/>
                </w:tcPr>
                <w:p w14:paraId="12A58995" w14:textId="77777777" w:rsidR="00086D8E" w:rsidRPr="00536CE3" w:rsidRDefault="00086D8E" w:rsidP="00BC1BF4">
                  <w:pPr>
                    <w:tabs>
                      <w:tab w:val="right" w:pos="8678"/>
                    </w:tabs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36CE3">
                    <w:rPr>
                      <w:rFonts w:ascii="Arial" w:hAnsi="Arial" w:cs="Arial"/>
                      <w:sz w:val="20"/>
                      <w:szCs w:val="20"/>
                    </w:rPr>
                    <w:t>54.4%</w:t>
                  </w:r>
                </w:p>
              </w:tc>
            </w:tr>
          </w:tbl>
          <w:p w14:paraId="3C5298FB" w14:textId="77777777" w:rsidR="00086D8E" w:rsidRPr="00536CE3" w:rsidRDefault="00086D8E" w:rsidP="00BC1BF4">
            <w:pPr>
              <w:spacing w:line="276" w:lineRule="auto"/>
            </w:pPr>
          </w:p>
          <w:p w14:paraId="47C39D0A" w14:textId="086969FD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Q25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C54DC1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Which of the following </w:t>
            </w:r>
            <w:r w:rsidR="00531080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comitant surgical</w:t>
            </w:r>
            <w:r w:rsidR="00C54DC1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procedures during primary ACL reconstruction </w:t>
            </w:r>
            <w:r w:rsidR="00531080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ffect</w:t>
            </w:r>
            <w:r w:rsidR="00C54DC1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clearance for return to high-risk or pivoting sports? (Multiple answers possible)</w:t>
            </w:r>
            <w:r w:rsidR="00C54DC1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03)</w:t>
            </w:r>
          </w:p>
          <w:p w14:paraId="366C69E4" w14:textId="1CC4B29E" w:rsidR="00086D8E" w:rsidRPr="00536CE3" w:rsidRDefault="00E35DB7" w:rsidP="00BC03DA">
            <w:pPr>
              <w:pStyle w:val="ListParagraph"/>
              <w:numPr>
                <w:ilvl w:val="0"/>
                <w:numId w:val="5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Partial meniscus resection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0.7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82720D3" w14:textId="584E5DAA" w:rsidR="00086D8E" w:rsidRPr="00536CE3" w:rsidRDefault="00E35DB7" w:rsidP="00BC03DA">
            <w:pPr>
              <w:pStyle w:val="ListParagraph"/>
              <w:numPr>
                <w:ilvl w:val="0"/>
                <w:numId w:val="5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Meniscus repai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4.5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023260E" w14:textId="749B3149" w:rsidR="00086D8E" w:rsidRPr="00536CE3" w:rsidRDefault="00E35DB7" w:rsidP="00BC03DA">
            <w:pPr>
              <w:pStyle w:val="ListParagraph"/>
              <w:numPr>
                <w:ilvl w:val="0"/>
                <w:numId w:val="5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Cartilage surgery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90.3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F77B40A" w14:textId="742B6CD4" w:rsidR="00086D8E" w:rsidRPr="00536CE3" w:rsidRDefault="00E35DB7" w:rsidP="00BC03DA">
            <w:pPr>
              <w:pStyle w:val="ListParagraph"/>
              <w:numPr>
                <w:ilvl w:val="0"/>
                <w:numId w:val="5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Lateral extra-articular procedure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5.2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E42AC04" w14:textId="645E15E3" w:rsidR="00086D8E" w:rsidRPr="00536CE3" w:rsidRDefault="00E35DB7" w:rsidP="00BC03DA">
            <w:pPr>
              <w:pStyle w:val="ListParagraph"/>
              <w:numPr>
                <w:ilvl w:val="0"/>
                <w:numId w:val="5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Anteromedial extra-articular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</w:rPr>
              <w:t>procedure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21.4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ECDDAC2" w14:textId="1640BD51" w:rsidR="00086D8E" w:rsidRPr="00536CE3" w:rsidRDefault="00E35DB7" w:rsidP="00BC03DA">
            <w:pPr>
              <w:pStyle w:val="ListParagraph"/>
              <w:numPr>
                <w:ilvl w:val="0"/>
                <w:numId w:val="5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Varus/valgus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osteotomy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e.g.,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medial opening wedge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HTO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5.3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3A4E455B" w14:textId="75B226C0" w:rsidR="00086D8E" w:rsidRPr="00536CE3" w:rsidRDefault="00501D58" w:rsidP="00BC03DA">
            <w:pPr>
              <w:pStyle w:val="ListParagraph"/>
              <w:numPr>
                <w:ilvl w:val="0"/>
                <w:numId w:val="54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Sagittal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osteotomy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e.g.,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Tibial slope reducing osteotomy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5.6%</w:t>
            </w:r>
            <w:r w:rsidR="00086D8E" w:rsidRPr="00536CE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7C777B7" w14:textId="77777777" w:rsidR="00086D8E" w:rsidRPr="00536CE3" w:rsidRDefault="00086D8E" w:rsidP="00BC1BF4">
            <w:pPr>
              <w:spacing w:line="276" w:lineRule="auto"/>
              <w:rPr>
                <w:lang w:val="en-US"/>
              </w:rPr>
            </w:pPr>
          </w:p>
          <w:p w14:paraId="6A48A881" w14:textId="638289EE" w:rsidR="00086D8E" w:rsidRPr="00536CE3" w:rsidRDefault="00086D8E" w:rsidP="00BC1BF4">
            <w:pPr>
              <w:tabs>
                <w:tab w:val="right" w:pos="8678"/>
              </w:tabs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Q26. </w:t>
            </w:r>
            <w:r w:rsidR="001171A6"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 you routinely perform sports psychological assessments (analysis of motivation, emotions, perception, concentration, decision-making, social interaction, stress, etc. in sports) before return-to-sport clearance after isolated primary ACL reconstruction</w:t>
            </w:r>
            <w:r w:rsidRPr="00536CE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? </w:t>
            </w:r>
            <w:r w:rsidRPr="00536CE3">
              <w:rPr>
                <w:rFonts w:ascii="Arial" w:hAnsi="Arial" w:cs="Arial"/>
                <w:sz w:val="22"/>
                <w:szCs w:val="22"/>
                <w:lang w:val="en-US"/>
              </w:rPr>
              <w:t>(n = 103)</w:t>
            </w:r>
          </w:p>
          <w:p w14:paraId="007554D4" w14:textId="702242EF" w:rsidR="00086D8E" w:rsidRPr="00536CE3" w:rsidRDefault="003E260D" w:rsidP="00780FED">
            <w:pPr>
              <w:pStyle w:val="ListParagraph"/>
              <w:numPr>
                <w:ilvl w:val="0"/>
                <w:numId w:val="5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Yes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11.7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043F513" w14:textId="06529EAE" w:rsidR="00086D8E" w:rsidRPr="00536CE3" w:rsidRDefault="003E260D" w:rsidP="00780FED">
            <w:pPr>
              <w:pStyle w:val="ListParagraph"/>
              <w:numPr>
                <w:ilvl w:val="0"/>
                <w:numId w:val="55"/>
              </w:numPr>
              <w:tabs>
                <w:tab w:val="right" w:pos="8678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536CE3">
              <w:rPr>
                <w:rFonts w:ascii="Arial" w:hAnsi="Arial" w:cs="Arial"/>
                <w:sz w:val="22"/>
                <w:szCs w:val="22"/>
              </w:rPr>
              <w:t>No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86D8E" w:rsidRPr="00536CE3">
              <w:rPr>
                <w:rFonts w:ascii="Arial" w:hAnsi="Arial" w:cs="Arial"/>
                <w:b/>
                <w:bCs/>
                <w:sz w:val="22"/>
                <w:szCs w:val="22"/>
              </w:rPr>
              <w:t>88.4%</w:t>
            </w:r>
            <w:r w:rsidR="00086D8E" w:rsidRPr="00536CE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A1DAC40" w14:textId="77777777" w:rsidR="00086D8E" w:rsidRPr="00536CE3" w:rsidRDefault="00086D8E" w:rsidP="00BC1BF4">
            <w:pPr>
              <w:spacing w:line="276" w:lineRule="auto"/>
            </w:pPr>
          </w:p>
        </w:tc>
      </w:tr>
    </w:tbl>
    <w:p w14:paraId="23D3D21A" w14:textId="77777777" w:rsidR="00086D8E" w:rsidRPr="00536CE3" w:rsidRDefault="00086D8E" w:rsidP="00086D8E">
      <w:pPr>
        <w:spacing w:line="276" w:lineRule="auto"/>
        <w:rPr>
          <w:rFonts w:ascii="Arial" w:hAnsi="Arial" w:cs="Arial"/>
          <w:sz w:val="22"/>
          <w:szCs w:val="22"/>
        </w:rPr>
      </w:pPr>
    </w:p>
    <w:p w14:paraId="102FE852" w14:textId="77777777" w:rsidR="00086D8E" w:rsidRPr="00C111EB" w:rsidRDefault="00086D8E" w:rsidP="00086D8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536CE3">
        <w:rPr>
          <w:rFonts w:ascii="Arial" w:hAnsi="Arial" w:cs="Arial"/>
          <w:sz w:val="22"/>
          <w:szCs w:val="22"/>
          <w:vertAlign w:val="superscript"/>
          <w:lang w:val="en-US"/>
        </w:rPr>
        <w:t xml:space="preserve">a </w:t>
      </w:r>
      <w:r w:rsidRPr="00536CE3">
        <w:rPr>
          <w:rFonts w:ascii="Arial" w:hAnsi="Arial" w:cs="Arial"/>
          <w:sz w:val="22"/>
          <w:szCs w:val="22"/>
          <w:lang w:val="en-US"/>
        </w:rPr>
        <w:t xml:space="preserve">”n” indicates the number of respondents per question. The percentages in parentheses indicate the frequency of the corresponding response among the respondents; </w:t>
      </w:r>
      <w:r w:rsidRPr="00536CE3"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Pr="00536CE3">
        <w:rPr>
          <w:rFonts w:ascii="Arial" w:hAnsi="Arial" w:cs="Arial"/>
          <w:sz w:val="22"/>
          <w:szCs w:val="22"/>
          <w:lang w:val="en-US"/>
        </w:rPr>
        <w:t>Since more than one answer could be selected, the cumulative percentage may exceed 100%.</w:t>
      </w:r>
    </w:p>
    <w:p w14:paraId="60319A02" w14:textId="77777777" w:rsidR="00086D8E" w:rsidRPr="00C111EB" w:rsidRDefault="00086D8E" w:rsidP="00702B03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sectPr w:rsidR="00086D8E" w:rsidRPr="00C111EB" w:rsidSect="000603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F78D9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E0521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12FD5"/>
    <w:multiLevelType w:val="hybridMultilevel"/>
    <w:tmpl w:val="8854A48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E2D3B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43339"/>
    <w:multiLevelType w:val="hybridMultilevel"/>
    <w:tmpl w:val="B108231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083AD8"/>
    <w:multiLevelType w:val="hybridMultilevel"/>
    <w:tmpl w:val="434056D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D01186"/>
    <w:multiLevelType w:val="hybridMultilevel"/>
    <w:tmpl w:val="62AA8D1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E6130E"/>
    <w:multiLevelType w:val="hybridMultilevel"/>
    <w:tmpl w:val="644AD588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556C7"/>
    <w:multiLevelType w:val="hybridMultilevel"/>
    <w:tmpl w:val="B108231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5449C3"/>
    <w:multiLevelType w:val="hybridMultilevel"/>
    <w:tmpl w:val="2EDABA0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A27588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9C64E8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132CD5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1D0206"/>
    <w:multiLevelType w:val="hybridMultilevel"/>
    <w:tmpl w:val="B108231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834981"/>
    <w:multiLevelType w:val="hybridMultilevel"/>
    <w:tmpl w:val="AD80B96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9F4082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2DB70CBF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DF2D70"/>
    <w:multiLevelType w:val="hybridMultilevel"/>
    <w:tmpl w:val="2EDABA00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2151A2"/>
    <w:multiLevelType w:val="hybridMultilevel"/>
    <w:tmpl w:val="2EDABA00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36717C"/>
    <w:multiLevelType w:val="hybridMultilevel"/>
    <w:tmpl w:val="B108231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D10DC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4B50CD"/>
    <w:multiLevelType w:val="hybridMultilevel"/>
    <w:tmpl w:val="16C62EC0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15284A"/>
    <w:multiLevelType w:val="hybridMultilevel"/>
    <w:tmpl w:val="8854A48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36692D"/>
    <w:multiLevelType w:val="hybridMultilevel"/>
    <w:tmpl w:val="434056D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6C2B4B"/>
    <w:multiLevelType w:val="hybridMultilevel"/>
    <w:tmpl w:val="16C62EC0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F562E4"/>
    <w:multiLevelType w:val="hybridMultilevel"/>
    <w:tmpl w:val="1004B07C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2C7CA9"/>
    <w:multiLevelType w:val="hybridMultilevel"/>
    <w:tmpl w:val="B72480E4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D0061A"/>
    <w:multiLevelType w:val="hybridMultilevel"/>
    <w:tmpl w:val="CDB67920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9C1B3B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217162"/>
    <w:multiLevelType w:val="hybridMultilevel"/>
    <w:tmpl w:val="434056D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497FB4"/>
    <w:multiLevelType w:val="hybridMultilevel"/>
    <w:tmpl w:val="CDB6792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710FDE"/>
    <w:multiLevelType w:val="hybridMultilevel"/>
    <w:tmpl w:val="256CEC7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756F62"/>
    <w:multiLevelType w:val="hybridMultilevel"/>
    <w:tmpl w:val="434056D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B511FE"/>
    <w:multiLevelType w:val="hybridMultilevel"/>
    <w:tmpl w:val="AD80B96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9D0846"/>
    <w:multiLevelType w:val="hybridMultilevel"/>
    <w:tmpl w:val="434056D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D2114B"/>
    <w:multiLevelType w:val="hybridMultilevel"/>
    <w:tmpl w:val="0CCA1D4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3331E8"/>
    <w:multiLevelType w:val="hybridMultilevel"/>
    <w:tmpl w:val="16C62EC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3A6A0C"/>
    <w:multiLevelType w:val="hybridMultilevel"/>
    <w:tmpl w:val="434056D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C9915CC"/>
    <w:multiLevelType w:val="hybridMultilevel"/>
    <w:tmpl w:val="B72480E4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5B1F30"/>
    <w:multiLevelType w:val="hybridMultilevel"/>
    <w:tmpl w:val="8854A48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82799D"/>
    <w:multiLevelType w:val="hybridMultilevel"/>
    <w:tmpl w:val="943064C8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7370140"/>
    <w:multiLevelType w:val="hybridMultilevel"/>
    <w:tmpl w:val="16C62EC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74B7534"/>
    <w:multiLevelType w:val="hybridMultilevel"/>
    <w:tmpl w:val="8854A48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7FB55DE"/>
    <w:multiLevelType w:val="hybridMultilevel"/>
    <w:tmpl w:val="0CCA1D4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8AD7AE7"/>
    <w:multiLevelType w:val="hybridMultilevel"/>
    <w:tmpl w:val="1004B07C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9396BA7"/>
    <w:multiLevelType w:val="hybridMultilevel"/>
    <w:tmpl w:val="943064C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F5F53E3"/>
    <w:multiLevelType w:val="hybridMultilevel"/>
    <w:tmpl w:val="644AD58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35D7732"/>
    <w:multiLevelType w:val="hybridMultilevel"/>
    <w:tmpl w:val="434056D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3781F79"/>
    <w:multiLevelType w:val="hybridMultilevel"/>
    <w:tmpl w:val="2EDABA0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3920816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45959D6"/>
    <w:multiLevelType w:val="hybridMultilevel"/>
    <w:tmpl w:val="8854A48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46D5B65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9FC7ECB"/>
    <w:multiLevelType w:val="hybridMultilevel"/>
    <w:tmpl w:val="434056D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A7528EB"/>
    <w:multiLevelType w:val="hybridMultilevel"/>
    <w:tmpl w:val="8854A48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C731F0A"/>
    <w:multiLevelType w:val="hybridMultilevel"/>
    <w:tmpl w:val="62AA8D1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632318">
    <w:abstractNumId w:val="15"/>
  </w:num>
  <w:num w:numId="2" w16cid:durableId="1547335696">
    <w:abstractNumId w:val="25"/>
  </w:num>
  <w:num w:numId="3" w16cid:durableId="686443437">
    <w:abstractNumId w:val="30"/>
  </w:num>
  <w:num w:numId="4" w16cid:durableId="1874271259">
    <w:abstractNumId w:val="4"/>
  </w:num>
  <w:num w:numId="5" w16cid:durableId="558715084">
    <w:abstractNumId w:val="19"/>
  </w:num>
  <w:num w:numId="6" w16cid:durableId="159010064">
    <w:abstractNumId w:val="50"/>
  </w:num>
  <w:num w:numId="7" w16cid:durableId="687634636">
    <w:abstractNumId w:val="22"/>
  </w:num>
  <w:num w:numId="8" w16cid:durableId="368990555">
    <w:abstractNumId w:val="39"/>
  </w:num>
  <w:num w:numId="9" w16cid:durableId="1444229972">
    <w:abstractNumId w:val="43"/>
  </w:num>
  <w:num w:numId="10" w16cid:durableId="117336757">
    <w:abstractNumId w:val="47"/>
  </w:num>
  <w:num w:numId="11" w16cid:durableId="610825217">
    <w:abstractNumId w:val="5"/>
  </w:num>
  <w:num w:numId="12" w16cid:durableId="438725870">
    <w:abstractNumId w:val="37"/>
  </w:num>
  <w:num w:numId="13" w16cid:durableId="1360088099">
    <w:abstractNumId w:val="34"/>
  </w:num>
  <w:num w:numId="14" w16cid:durableId="1580209620">
    <w:abstractNumId w:val="45"/>
  </w:num>
  <w:num w:numId="15" w16cid:durableId="612324459">
    <w:abstractNumId w:val="36"/>
  </w:num>
  <w:num w:numId="16" w16cid:durableId="1678078578">
    <w:abstractNumId w:val="41"/>
  </w:num>
  <w:num w:numId="17" w16cid:durableId="1239750450">
    <w:abstractNumId w:val="48"/>
  </w:num>
  <w:num w:numId="18" w16cid:durableId="1571842625">
    <w:abstractNumId w:val="9"/>
  </w:num>
  <w:num w:numId="19" w16cid:durableId="973096362">
    <w:abstractNumId w:val="46"/>
  </w:num>
  <w:num w:numId="20" w16cid:durableId="654141216">
    <w:abstractNumId w:val="6"/>
  </w:num>
  <w:num w:numId="21" w16cid:durableId="1876651444">
    <w:abstractNumId w:val="20"/>
  </w:num>
  <w:num w:numId="22" w16cid:durableId="1697467652">
    <w:abstractNumId w:val="49"/>
  </w:num>
  <w:num w:numId="23" w16cid:durableId="909385502">
    <w:abstractNumId w:val="10"/>
  </w:num>
  <w:num w:numId="24" w16cid:durableId="321545321">
    <w:abstractNumId w:val="14"/>
  </w:num>
  <w:num w:numId="25" w16cid:durableId="1477795166">
    <w:abstractNumId w:val="28"/>
  </w:num>
  <w:num w:numId="26" w16cid:durableId="1955210413">
    <w:abstractNumId w:val="51"/>
  </w:num>
  <w:num w:numId="27" w16cid:durableId="1781412826">
    <w:abstractNumId w:val="3"/>
  </w:num>
  <w:num w:numId="28" w16cid:durableId="749081117">
    <w:abstractNumId w:val="16"/>
  </w:num>
  <w:num w:numId="29" w16cid:durableId="1439763661">
    <w:abstractNumId w:val="44"/>
  </w:num>
  <w:num w:numId="30" w16cid:durableId="1449859922">
    <w:abstractNumId w:val="27"/>
  </w:num>
  <w:num w:numId="31" w16cid:durableId="1620457215">
    <w:abstractNumId w:val="13"/>
  </w:num>
  <w:num w:numId="32" w16cid:durableId="1866140869">
    <w:abstractNumId w:val="31"/>
  </w:num>
  <w:num w:numId="33" w16cid:durableId="1432703403">
    <w:abstractNumId w:val="8"/>
  </w:num>
  <w:num w:numId="34" w16cid:durableId="2000845660">
    <w:abstractNumId w:val="53"/>
  </w:num>
  <w:num w:numId="35" w16cid:durableId="1296569789">
    <w:abstractNumId w:val="2"/>
  </w:num>
  <w:num w:numId="36" w16cid:durableId="341670426">
    <w:abstractNumId w:val="42"/>
  </w:num>
  <w:num w:numId="37" w16cid:durableId="271208118">
    <w:abstractNumId w:val="35"/>
  </w:num>
  <w:num w:numId="38" w16cid:durableId="1031763766">
    <w:abstractNumId w:val="23"/>
  </w:num>
  <w:num w:numId="39" w16cid:durableId="441152630">
    <w:abstractNumId w:val="29"/>
  </w:num>
  <w:num w:numId="40" w16cid:durableId="1122843412">
    <w:abstractNumId w:val="32"/>
  </w:num>
  <w:num w:numId="41" w16cid:durableId="357124886">
    <w:abstractNumId w:val="52"/>
  </w:num>
  <w:num w:numId="42" w16cid:durableId="1063678514">
    <w:abstractNumId w:val="40"/>
  </w:num>
  <w:num w:numId="43" w16cid:durableId="113407049">
    <w:abstractNumId w:val="21"/>
  </w:num>
  <w:num w:numId="44" w16cid:durableId="232011499">
    <w:abstractNumId w:val="24"/>
  </w:num>
  <w:num w:numId="45" w16cid:durableId="1050686">
    <w:abstractNumId w:val="18"/>
  </w:num>
  <w:num w:numId="46" w16cid:durableId="1332637522">
    <w:abstractNumId w:val="17"/>
  </w:num>
  <w:num w:numId="47" w16cid:durableId="556014162">
    <w:abstractNumId w:val="7"/>
  </w:num>
  <w:num w:numId="48" w16cid:durableId="1758136368">
    <w:abstractNumId w:val="54"/>
  </w:num>
  <w:num w:numId="49" w16cid:durableId="1067924772">
    <w:abstractNumId w:val="26"/>
  </w:num>
  <w:num w:numId="50" w16cid:durableId="1718629060">
    <w:abstractNumId w:val="38"/>
  </w:num>
  <w:num w:numId="51" w16cid:durableId="1856074810">
    <w:abstractNumId w:val="33"/>
  </w:num>
  <w:num w:numId="52" w16cid:durableId="2024504835">
    <w:abstractNumId w:val="0"/>
  </w:num>
  <w:num w:numId="53" w16cid:durableId="1684433410">
    <w:abstractNumId w:val="11"/>
  </w:num>
  <w:num w:numId="54" w16cid:durableId="397746427">
    <w:abstractNumId w:val="12"/>
  </w:num>
  <w:num w:numId="55" w16cid:durableId="1697002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F4"/>
    <w:rsid w:val="00001662"/>
    <w:rsid w:val="00001759"/>
    <w:rsid w:val="000019D8"/>
    <w:rsid w:val="00004FB4"/>
    <w:rsid w:val="00005832"/>
    <w:rsid w:val="00013BC3"/>
    <w:rsid w:val="00013E3C"/>
    <w:rsid w:val="00017FF0"/>
    <w:rsid w:val="000203CB"/>
    <w:rsid w:val="00022963"/>
    <w:rsid w:val="00026EE9"/>
    <w:rsid w:val="00027394"/>
    <w:rsid w:val="00027669"/>
    <w:rsid w:val="00032665"/>
    <w:rsid w:val="00042697"/>
    <w:rsid w:val="000441D3"/>
    <w:rsid w:val="00044997"/>
    <w:rsid w:val="00047C83"/>
    <w:rsid w:val="000530BE"/>
    <w:rsid w:val="0006032E"/>
    <w:rsid w:val="00067289"/>
    <w:rsid w:val="00070B44"/>
    <w:rsid w:val="0007322B"/>
    <w:rsid w:val="000737A9"/>
    <w:rsid w:val="0007445A"/>
    <w:rsid w:val="00076CF4"/>
    <w:rsid w:val="0007760C"/>
    <w:rsid w:val="00086D8E"/>
    <w:rsid w:val="00094719"/>
    <w:rsid w:val="00097FD0"/>
    <w:rsid w:val="000A015E"/>
    <w:rsid w:val="000A0E83"/>
    <w:rsid w:val="000A757F"/>
    <w:rsid w:val="000B641A"/>
    <w:rsid w:val="000B783E"/>
    <w:rsid w:val="000C0570"/>
    <w:rsid w:val="000D079E"/>
    <w:rsid w:val="000D5801"/>
    <w:rsid w:val="000D5E10"/>
    <w:rsid w:val="000E002E"/>
    <w:rsid w:val="000E474E"/>
    <w:rsid w:val="000E5017"/>
    <w:rsid w:val="000E5056"/>
    <w:rsid w:val="000E6BC8"/>
    <w:rsid w:val="000F12BF"/>
    <w:rsid w:val="000F6E4D"/>
    <w:rsid w:val="000F77CC"/>
    <w:rsid w:val="00102A55"/>
    <w:rsid w:val="00106770"/>
    <w:rsid w:val="0011057A"/>
    <w:rsid w:val="00114794"/>
    <w:rsid w:val="001171A6"/>
    <w:rsid w:val="001231A9"/>
    <w:rsid w:val="0012526B"/>
    <w:rsid w:val="0012582B"/>
    <w:rsid w:val="00126A96"/>
    <w:rsid w:val="00126BD6"/>
    <w:rsid w:val="001334A8"/>
    <w:rsid w:val="00135095"/>
    <w:rsid w:val="00145154"/>
    <w:rsid w:val="0015185A"/>
    <w:rsid w:val="0015758F"/>
    <w:rsid w:val="001606B2"/>
    <w:rsid w:val="00161961"/>
    <w:rsid w:val="001623A7"/>
    <w:rsid w:val="001658CA"/>
    <w:rsid w:val="00166BA3"/>
    <w:rsid w:val="00174794"/>
    <w:rsid w:val="00196813"/>
    <w:rsid w:val="001971A9"/>
    <w:rsid w:val="001A2264"/>
    <w:rsid w:val="001B01ED"/>
    <w:rsid w:val="001B29B9"/>
    <w:rsid w:val="001B2CE9"/>
    <w:rsid w:val="001B3FA9"/>
    <w:rsid w:val="001B5579"/>
    <w:rsid w:val="001B66B1"/>
    <w:rsid w:val="001C099B"/>
    <w:rsid w:val="001C53E0"/>
    <w:rsid w:val="001D258C"/>
    <w:rsid w:val="001D2C67"/>
    <w:rsid w:val="001D6D87"/>
    <w:rsid w:val="001D742C"/>
    <w:rsid w:val="001D7C88"/>
    <w:rsid w:val="001E227E"/>
    <w:rsid w:val="001E2817"/>
    <w:rsid w:val="001E3FD2"/>
    <w:rsid w:val="001F446B"/>
    <w:rsid w:val="002009E0"/>
    <w:rsid w:val="00202F2B"/>
    <w:rsid w:val="00206777"/>
    <w:rsid w:val="00207BB0"/>
    <w:rsid w:val="00210103"/>
    <w:rsid w:val="0021072D"/>
    <w:rsid w:val="002113E4"/>
    <w:rsid w:val="00213444"/>
    <w:rsid w:val="0022325C"/>
    <w:rsid w:val="002232DC"/>
    <w:rsid w:val="00225897"/>
    <w:rsid w:val="00232BBA"/>
    <w:rsid w:val="0023306C"/>
    <w:rsid w:val="00233F8E"/>
    <w:rsid w:val="0023480D"/>
    <w:rsid w:val="002348FC"/>
    <w:rsid w:val="00240A3D"/>
    <w:rsid w:val="002443F0"/>
    <w:rsid w:val="00244BEA"/>
    <w:rsid w:val="00251043"/>
    <w:rsid w:val="002541F0"/>
    <w:rsid w:val="002544ED"/>
    <w:rsid w:val="002666E6"/>
    <w:rsid w:val="00267175"/>
    <w:rsid w:val="002747AB"/>
    <w:rsid w:val="002830C4"/>
    <w:rsid w:val="00284BF5"/>
    <w:rsid w:val="0028784E"/>
    <w:rsid w:val="0029141C"/>
    <w:rsid w:val="00292B32"/>
    <w:rsid w:val="00293B2E"/>
    <w:rsid w:val="00293FE9"/>
    <w:rsid w:val="002968DE"/>
    <w:rsid w:val="0029717A"/>
    <w:rsid w:val="002A48F9"/>
    <w:rsid w:val="002B02E5"/>
    <w:rsid w:val="002B153B"/>
    <w:rsid w:val="002B1F32"/>
    <w:rsid w:val="002B239E"/>
    <w:rsid w:val="002B3147"/>
    <w:rsid w:val="002B395C"/>
    <w:rsid w:val="002B3CB2"/>
    <w:rsid w:val="002B595D"/>
    <w:rsid w:val="002C2D84"/>
    <w:rsid w:val="002C44D4"/>
    <w:rsid w:val="002C5EF6"/>
    <w:rsid w:val="002C74F5"/>
    <w:rsid w:val="002D0D24"/>
    <w:rsid w:val="002E4AD9"/>
    <w:rsid w:val="002E593D"/>
    <w:rsid w:val="002E6314"/>
    <w:rsid w:val="0030611E"/>
    <w:rsid w:val="0030698F"/>
    <w:rsid w:val="00306D08"/>
    <w:rsid w:val="00306FE7"/>
    <w:rsid w:val="00310F3C"/>
    <w:rsid w:val="0031337F"/>
    <w:rsid w:val="00315CD2"/>
    <w:rsid w:val="00317C54"/>
    <w:rsid w:val="0032106B"/>
    <w:rsid w:val="003274E6"/>
    <w:rsid w:val="00327937"/>
    <w:rsid w:val="00331362"/>
    <w:rsid w:val="00334CE9"/>
    <w:rsid w:val="00336101"/>
    <w:rsid w:val="00336439"/>
    <w:rsid w:val="00336ED5"/>
    <w:rsid w:val="00343DDF"/>
    <w:rsid w:val="00344216"/>
    <w:rsid w:val="00344670"/>
    <w:rsid w:val="00347700"/>
    <w:rsid w:val="00352078"/>
    <w:rsid w:val="00362594"/>
    <w:rsid w:val="003678C1"/>
    <w:rsid w:val="00372B91"/>
    <w:rsid w:val="00376194"/>
    <w:rsid w:val="00380D95"/>
    <w:rsid w:val="003863FF"/>
    <w:rsid w:val="00386D69"/>
    <w:rsid w:val="00390A54"/>
    <w:rsid w:val="00397CB0"/>
    <w:rsid w:val="003A20B3"/>
    <w:rsid w:val="003B11E1"/>
    <w:rsid w:val="003C0D12"/>
    <w:rsid w:val="003C46E0"/>
    <w:rsid w:val="003C5BFC"/>
    <w:rsid w:val="003C7F31"/>
    <w:rsid w:val="003D7EEA"/>
    <w:rsid w:val="003E02A3"/>
    <w:rsid w:val="003E0E9B"/>
    <w:rsid w:val="003E1E60"/>
    <w:rsid w:val="003E260D"/>
    <w:rsid w:val="003E4996"/>
    <w:rsid w:val="003E4DED"/>
    <w:rsid w:val="003E67C8"/>
    <w:rsid w:val="003E7569"/>
    <w:rsid w:val="003F69B7"/>
    <w:rsid w:val="00404BD2"/>
    <w:rsid w:val="00406F78"/>
    <w:rsid w:val="004121BD"/>
    <w:rsid w:val="00415DDA"/>
    <w:rsid w:val="004249A0"/>
    <w:rsid w:val="00436EE0"/>
    <w:rsid w:val="00436EE2"/>
    <w:rsid w:val="00452A64"/>
    <w:rsid w:val="00455716"/>
    <w:rsid w:val="0046636C"/>
    <w:rsid w:val="004704D4"/>
    <w:rsid w:val="00474706"/>
    <w:rsid w:val="00474992"/>
    <w:rsid w:val="004770F4"/>
    <w:rsid w:val="004811BE"/>
    <w:rsid w:val="00481B58"/>
    <w:rsid w:val="00482F74"/>
    <w:rsid w:val="0048626C"/>
    <w:rsid w:val="00492D96"/>
    <w:rsid w:val="00497475"/>
    <w:rsid w:val="00497967"/>
    <w:rsid w:val="004B1DE4"/>
    <w:rsid w:val="004B713C"/>
    <w:rsid w:val="004B7C27"/>
    <w:rsid w:val="004C13D6"/>
    <w:rsid w:val="004C2D14"/>
    <w:rsid w:val="004D3BC5"/>
    <w:rsid w:val="004D4EC9"/>
    <w:rsid w:val="004D7FBD"/>
    <w:rsid w:val="004E09A1"/>
    <w:rsid w:val="004E28F1"/>
    <w:rsid w:val="004E4321"/>
    <w:rsid w:val="004E442C"/>
    <w:rsid w:val="004F193B"/>
    <w:rsid w:val="004F48D8"/>
    <w:rsid w:val="004F5E5F"/>
    <w:rsid w:val="00501B18"/>
    <w:rsid w:val="00501D58"/>
    <w:rsid w:val="00506E24"/>
    <w:rsid w:val="005075CC"/>
    <w:rsid w:val="00515167"/>
    <w:rsid w:val="00516C0E"/>
    <w:rsid w:val="00521753"/>
    <w:rsid w:val="00523141"/>
    <w:rsid w:val="0052405C"/>
    <w:rsid w:val="00525163"/>
    <w:rsid w:val="00531080"/>
    <w:rsid w:val="0053385C"/>
    <w:rsid w:val="00536CE3"/>
    <w:rsid w:val="00540C23"/>
    <w:rsid w:val="005415C9"/>
    <w:rsid w:val="00542C99"/>
    <w:rsid w:val="005431AD"/>
    <w:rsid w:val="00545B86"/>
    <w:rsid w:val="00546F0E"/>
    <w:rsid w:val="00547BC5"/>
    <w:rsid w:val="00556B14"/>
    <w:rsid w:val="0056092A"/>
    <w:rsid w:val="005728F8"/>
    <w:rsid w:val="00573630"/>
    <w:rsid w:val="005903C8"/>
    <w:rsid w:val="00591D9D"/>
    <w:rsid w:val="00592065"/>
    <w:rsid w:val="00596034"/>
    <w:rsid w:val="00596B43"/>
    <w:rsid w:val="005A215D"/>
    <w:rsid w:val="005A26A3"/>
    <w:rsid w:val="005A3B2E"/>
    <w:rsid w:val="005A7925"/>
    <w:rsid w:val="005B03D1"/>
    <w:rsid w:val="005B0CCE"/>
    <w:rsid w:val="005B4AE0"/>
    <w:rsid w:val="005C029C"/>
    <w:rsid w:val="005C050A"/>
    <w:rsid w:val="005C1F42"/>
    <w:rsid w:val="005C26E5"/>
    <w:rsid w:val="005C28D3"/>
    <w:rsid w:val="005C5947"/>
    <w:rsid w:val="005D1970"/>
    <w:rsid w:val="005E1949"/>
    <w:rsid w:val="005F0476"/>
    <w:rsid w:val="005F1CC3"/>
    <w:rsid w:val="005F4DBB"/>
    <w:rsid w:val="00603A41"/>
    <w:rsid w:val="00603CB2"/>
    <w:rsid w:val="0060422E"/>
    <w:rsid w:val="00605D49"/>
    <w:rsid w:val="00606010"/>
    <w:rsid w:val="00606F37"/>
    <w:rsid w:val="0061259A"/>
    <w:rsid w:val="00612B80"/>
    <w:rsid w:val="006135D9"/>
    <w:rsid w:val="00616479"/>
    <w:rsid w:val="006211AD"/>
    <w:rsid w:val="006240DA"/>
    <w:rsid w:val="00627CC1"/>
    <w:rsid w:val="00627DA1"/>
    <w:rsid w:val="006304C2"/>
    <w:rsid w:val="00630975"/>
    <w:rsid w:val="00632F7B"/>
    <w:rsid w:val="006367E9"/>
    <w:rsid w:val="00644EBA"/>
    <w:rsid w:val="00645FAA"/>
    <w:rsid w:val="0065153A"/>
    <w:rsid w:val="0066368C"/>
    <w:rsid w:val="006708D5"/>
    <w:rsid w:val="00670BEB"/>
    <w:rsid w:val="00671609"/>
    <w:rsid w:val="00676B00"/>
    <w:rsid w:val="006917FB"/>
    <w:rsid w:val="0069643E"/>
    <w:rsid w:val="006B2E22"/>
    <w:rsid w:val="006C2954"/>
    <w:rsid w:val="006C4AD7"/>
    <w:rsid w:val="006C4C34"/>
    <w:rsid w:val="006C4C49"/>
    <w:rsid w:val="006D37D2"/>
    <w:rsid w:val="006D6664"/>
    <w:rsid w:val="006E0011"/>
    <w:rsid w:val="006E49AD"/>
    <w:rsid w:val="006E6216"/>
    <w:rsid w:val="006E661C"/>
    <w:rsid w:val="006E7EA5"/>
    <w:rsid w:val="006F00CE"/>
    <w:rsid w:val="006F4333"/>
    <w:rsid w:val="00702B03"/>
    <w:rsid w:val="00710722"/>
    <w:rsid w:val="00711750"/>
    <w:rsid w:val="0072057E"/>
    <w:rsid w:val="00725609"/>
    <w:rsid w:val="00727FA7"/>
    <w:rsid w:val="00731B82"/>
    <w:rsid w:val="00741CF6"/>
    <w:rsid w:val="007427AD"/>
    <w:rsid w:val="00743FBF"/>
    <w:rsid w:val="00744D1B"/>
    <w:rsid w:val="00751FA3"/>
    <w:rsid w:val="007629FE"/>
    <w:rsid w:val="00772952"/>
    <w:rsid w:val="00773153"/>
    <w:rsid w:val="0077326F"/>
    <w:rsid w:val="007737D3"/>
    <w:rsid w:val="0077522C"/>
    <w:rsid w:val="00775DC5"/>
    <w:rsid w:val="00775F84"/>
    <w:rsid w:val="0077730F"/>
    <w:rsid w:val="00780FED"/>
    <w:rsid w:val="00781491"/>
    <w:rsid w:val="00782E1B"/>
    <w:rsid w:val="00783F5C"/>
    <w:rsid w:val="00784202"/>
    <w:rsid w:val="00790529"/>
    <w:rsid w:val="00791B64"/>
    <w:rsid w:val="00793C61"/>
    <w:rsid w:val="007944E4"/>
    <w:rsid w:val="007A277C"/>
    <w:rsid w:val="007A62BB"/>
    <w:rsid w:val="007B4A1A"/>
    <w:rsid w:val="007B57F9"/>
    <w:rsid w:val="007C273F"/>
    <w:rsid w:val="007E4BBE"/>
    <w:rsid w:val="007E571C"/>
    <w:rsid w:val="007E73BB"/>
    <w:rsid w:val="007F22DA"/>
    <w:rsid w:val="007F4384"/>
    <w:rsid w:val="0080225C"/>
    <w:rsid w:val="008038D2"/>
    <w:rsid w:val="0080417C"/>
    <w:rsid w:val="00805CE5"/>
    <w:rsid w:val="00806158"/>
    <w:rsid w:val="00806399"/>
    <w:rsid w:val="00807F3B"/>
    <w:rsid w:val="0081050A"/>
    <w:rsid w:val="008154BA"/>
    <w:rsid w:val="0081783D"/>
    <w:rsid w:val="0083040E"/>
    <w:rsid w:val="008325D6"/>
    <w:rsid w:val="00833694"/>
    <w:rsid w:val="00834BF6"/>
    <w:rsid w:val="00840127"/>
    <w:rsid w:val="00842232"/>
    <w:rsid w:val="00851600"/>
    <w:rsid w:val="00853921"/>
    <w:rsid w:val="00857665"/>
    <w:rsid w:val="00860723"/>
    <w:rsid w:val="00861928"/>
    <w:rsid w:val="00862350"/>
    <w:rsid w:val="008627E4"/>
    <w:rsid w:val="00871DA0"/>
    <w:rsid w:val="00876BEC"/>
    <w:rsid w:val="00884B15"/>
    <w:rsid w:val="0088652B"/>
    <w:rsid w:val="008869C9"/>
    <w:rsid w:val="008871C1"/>
    <w:rsid w:val="00892747"/>
    <w:rsid w:val="008A1EEB"/>
    <w:rsid w:val="008A3A83"/>
    <w:rsid w:val="008D0576"/>
    <w:rsid w:val="008D2867"/>
    <w:rsid w:val="008D2BAD"/>
    <w:rsid w:val="008D7268"/>
    <w:rsid w:val="008E062B"/>
    <w:rsid w:val="008E2299"/>
    <w:rsid w:val="008F62CF"/>
    <w:rsid w:val="00902431"/>
    <w:rsid w:val="00904A38"/>
    <w:rsid w:val="00904CE3"/>
    <w:rsid w:val="00905E8F"/>
    <w:rsid w:val="00912914"/>
    <w:rsid w:val="009165A1"/>
    <w:rsid w:val="00916EDD"/>
    <w:rsid w:val="009246F2"/>
    <w:rsid w:val="00924729"/>
    <w:rsid w:val="00924CB6"/>
    <w:rsid w:val="009258DD"/>
    <w:rsid w:val="00925D71"/>
    <w:rsid w:val="00926F68"/>
    <w:rsid w:val="009277C8"/>
    <w:rsid w:val="00930B7B"/>
    <w:rsid w:val="00932BCF"/>
    <w:rsid w:val="00935973"/>
    <w:rsid w:val="00940145"/>
    <w:rsid w:val="00943550"/>
    <w:rsid w:val="009658D9"/>
    <w:rsid w:val="00965F68"/>
    <w:rsid w:val="0097062F"/>
    <w:rsid w:val="00971C6C"/>
    <w:rsid w:val="00972F69"/>
    <w:rsid w:val="00973D32"/>
    <w:rsid w:val="00977F71"/>
    <w:rsid w:val="00994385"/>
    <w:rsid w:val="009961BF"/>
    <w:rsid w:val="009B1115"/>
    <w:rsid w:val="009B3A0D"/>
    <w:rsid w:val="009B58B8"/>
    <w:rsid w:val="009C2C11"/>
    <w:rsid w:val="009C3618"/>
    <w:rsid w:val="009C45C2"/>
    <w:rsid w:val="009C706E"/>
    <w:rsid w:val="009D241B"/>
    <w:rsid w:val="009D2717"/>
    <w:rsid w:val="009D3091"/>
    <w:rsid w:val="009E08E3"/>
    <w:rsid w:val="009E45F1"/>
    <w:rsid w:val="009E5016"/>
    <w:rsid w:val="009E520D"/>
    <w:rsid w:val="009F74DC"/>
    <w:rsid w:val="00A00529"/>
    <w:rsid w:val="00A02F4E"/>
    <w:rsid w:val="00A03953"/>
    <w:rsid w:val="00A12B8D"/>
    <w:rsid w:val="00A13222"/>
    <w:rsid w:val="00A14F57"/>
    <w:rsid w:val="00A1527C"/>
    <w:rsid w:val="00A178F1"/>
    <w:rsid w:val="00A22807"/>
    <w:rsid w:val="00A23537"/>
    <w:rsid w:val="00A2671F"/>
    <w:rsid w:val="00A309D1"/>
    <w:rsid w:val="00A35747"/>
    <w:rsid w:val="00A36BAB"/>
    <w:rsid w:val="00A448F8"/>
    <w:rsid w:val="00A45AB1"/>
    <w:rsid w:val="00A46CB6"/>
    <w:rsid w:val="00A54BE5"/>
    <w:rsid w:val="00A56F0C"/>
    <w:rsid w:val="00A60C32"/>
    <w:rsid w:val="00A63F3C"/>
    <w:rsid w:val="00A77B03"/>
    <w:rsid w:val="00A80BCC"/>
    <w:rsid w:val="00A845C7"/>
    <w:rsid w:val="00A84993"/>
    <w:rsid w:val="00A86289"/>
    <w:rsid w:val="00A877DE"/>
    <w:rsid w:val="00A932F8"/>
    <w:rsid w:val="00A95BA5"/>
    <w:rsid w:val="00A96907"/>
    <w:rsid w:val="00A97FCC"/>
    <w:rsid w:val="00AA04BD"/>
    <w:rsid w:val="00AC1BF9"/>
    <w:rsid w:val="00AC50BE"/>
    <w:rsid w:val="00AD21BA"/>
    <w:rsid w:val="00AD60E4"/>
    <w:rsid w:val="00AE2A2F"/>
    <w:rsid w:val="00AE49D9"/>
    <w:rsid w:val="00AE643E"/>
    <w:rsid w:val="00AE6E0A"/>
    <w:rsid w:val="00AF3B71"/>
    <w:rsid w:val="00AF6EA0"/>
    <w:rsid w:val="00AF71A6"/>
    <w:rsid w:val="00AF7A65"/>
    <w:rsid w:val="00B021D1"/>
    <w:rsid w:val="00B0226D"/>
    <w:rsid w:val="00B024FE"/>
    <w:rsid w:val="00B05D65"/>
    <w:rsid w:val="00B070C9"/>
    <w:rsid w:val="00B07DEB"/>
    <w:rsid w:val="00B135A4"/>
    <w:rsid w:val="00B146AE"/>
    <w:rsid w:val="00B148D7"/>
    <w:rsid w:val="00B177DF"/>
    <w:rsid w:val="00B20518"/>
    <w:rsid w:val="00B22461"/>
    <w:rsid w:val="00B22A1D"/>
    <w:rsid w:val="00B25E87"/>
    <w:rsid w:val="00B30E17"/>
    <w:rsid w:val="00B3254A"/>
    <w:rsid w:val="00B33CB9"/>
    <w:rsid w:val="00B42343"/>
    <w:rsid w:val="00B52C03"/>
    <w:rsid w:val="00B52C98"/>
    <w:rsid w:val="00B52E86"/>
    <w:rsid w:val="00B550C2"/>
    <w:rsid w:val="00B55CC0"/>
    <w:rsid w:val="00B5708C"/>
    <w:rsid w:val="00B61CA9"/>
    <w:rsid w:val="00B623A1"/>
    <w:rsid w:val="00B62A02"/>
    <w:rsid w:val="00B63C34"/>
    <w:rsid w:val="00B65927"/>
    <w:rsid w:val="00B76674"/>
    <w:rsid w:val="00B76D15"/>
    <w:rsid w:val="00B81BA0"/>
    <w:rsid w:val="00B83C40"/>
    <w:rsid w:val="00B936FB"/>
    <w:rsid w:val="00B96C8C"/>
    <w:rsid w:val="00B96D36"/>
    <w:rsid w:val="00BA2BB9"/>
    <w:rsid w:val="00BA422F"/>
    <w:rsid w:val="00BA7BA4"/>
    <w:rsid w:val="00BB4E4A"/>
    <w:rsid w:val="00BB66BD"/>
    <w:rsid w:val="00BC03DA"/>
    <w:rsid w:val="00BC5282"/>
    <w:rsid w:val="00BC60A0"/>
    <w:rsid w:val="00BD6B4B"/>
    <w:rsid w:val="00BE10FE"/>
    <w:rsid w:val="00BE19EF"/>
    <w:rsid w:val="00C00F92"/>
    <w:rsid w:val="00C0352A"/>
    <w:rsid w:val="00C0354B"/>
    <w:rsid w:val="00C056D9"/>
    <w:rsid w:val="00C06E8D"/>
    <w:rsid w:val="00C07713"/>
    <w:rsid w:val="00C0777F"/>
    <w:rsid w:val="00C111EB"/>
    <w:rsid w:val="00C142E2"/>
    <w:rsid w:val="00C2262A"/>
    <w:rsid w:val="00C2507A"/>
    <w:rsid w:val="00C269D4"/>
    <w:rsid w:val="00C3497F"/>
    <w:rsid w:val="00C34FB1"/>
    <w:rsid w:val="00C520C2"/>
    <w:rsid w:val="00C53CA4"/>
    <w:rsid w:val="00C54DC1"/>
    <w:rsid w:val="00C553DA"/>
    <w:rsid w:val="00C57209"/>
    <w:rsid w:val="00C57594"/>
    <w:rsid w:val="00C62F1C"/>
    <w:rsid w:val="00C655EF"/>
    <w:rsid w:val="00C67172"/>
    <w:rsid w:val="00C709A4"/>
    <w:rsid w:val="00C74029"/>
    <w:rsid w:val="00C76DEB"/>
    <w:rsid w:val="00C77C74"/>
    <w:rsid w:val="00C8090B"/>
    <w:rsid w:val="00C81647"/>
    <w:rsid w:val="00C84BCE"/>
    <w:rsid w:val="00C87141"/>
    <w:rsid w:val="00C91D74"/>
    <w:rsid w:val="00C947DE"/>
    <w:rsid w:val="00CA5885"/>
    <w:rsid w:val="00CA6F31"/>
    <w:rsid w:val="00CB40F7"/>
    <w:rsid w:val="00CB5878"/>
    <w:rsid w:val="00CC00C6"/>
    <w:rsid w:val="00CC0D9F"/>
    <w:rsid w:val="00CC5606"/>
    <w:rsid w:val="00CD0102"/>
    <w:rsid w:val="00CD03BA"/>
    <w:rsid w:val="00CD4349"/>
    <w:rsid w:val="00CD4E0C"/>
    <w:rsid w:val="00CE2021"/>
    <w:rsid w:val="00CE3DF0"/>
    <w:rsid w:val="00CE5799"/>
    <w:rsid w:val="00CF27BF"/>
    <w:rsid w:val="00CF4349"/>
    <w:rsid w:val="00D00C59"/>
    <w:rsid w:val="00D058D0"/>
    <w:rsid w:val="00D061F1"/>
    <w:rsid w:val="00D209E5"/>
    <w:rsid w:val="00D21DFA"/>
    <w:rsid w:val="00D22BC3"/>
    <w:rsid w:val="00D25C9C"/>
    <w:rsid w:val="00D27065"/>
    <w:rsid w:val="00D276CC"/>
    <w:rsid w:val="00D33FF3"/>
    <w:rsid w:val="00D35FED"/>
    <w:rsid w:val="00D36FD4"/>
    <w:rsid w:val="00D41CA7"/>
    <w:rsid w:val="00D46532"/>
    <w:rsid w:val="00D50075"/>
    <w:rsid w:val="00D50168"/>
    <w:rsid w:val="00D5715F"/>
    <w:rsid w:val="00D71B34"/>
    <w:rsid w:val="00D72359"/>
    <w:rsid w:val="00D73A1F"/>
    <w:rsid w:val="00D742B9"/>
    <w:rsid w:val="00D76691"/>
    <w:rsid w:val="00D81FFB"/>
    <w:rsid w:val="00D8535B"/>
    <w:rsid w:val="00D93309"/>
    <w:rsid w:val="00D9369A"/>
    <w:rsid w:val="00D94889"/>
    <w:rsid w:val="00D95908"/>
    <w:rsid w:val="00D97FD2"/>
    <w:rsid w:val="00DA1847"/>
    <w:rsid w:val="00DA3293"/>
    <w:rsid w:val="00DA4AF3"/>
    <w:rsid w:val="00DA6A9D"/>
    <w:rsid w:val="00DB2277"/>
    <w:rsid w:val="00DB2F0B"/>
    <w:rsid w:val="00DB3D96"/>
    <w:rsid w:val="00DB6DCB"/>
    <w:rsid w:val="00DC01C2"/>
    <w:rsid w:val="00DC22F1"/>
    <w:rsid w:val="00DC2466"/>
    <w:rsid w:val="00DC2C25"/>
    <w:rsid w:val="00DD1710"/>
    <w:rsid w:val="00DD5AA8"/>
    <w:rsid w:val="00DE1D22"/>
    <w:rsid w:val="00DE212D"/>
    <w:rsid w:val="00DE2485"/>
    <w:rsid w:val="00DE265B"/>
    <w:rsid w:val="00DE2BDA"/>
    <w:rsid w:val="00DE3886"/>
    <w:rsid w:val="00E0315C"/>
    <w:rsid w:val="00E03BA3"/>
    <w:rsid w:val="00E03DAA"/>
    <w:rsid w:val="00E041DB"/>
    <w:rsid w:val="00E11D2E"/>
    <w:rsid w:val="00E13C45"/>
    <w:rsid w:val="00E14C9B"/>
    <w:rsid w:val="00E167BA"/>
    <w:rsid w:val="00E25831"/>
    <w:rsid w:val="00E262E4"/>
    <w:rsid w:val="00E26ED8"/>
    <w:rsid w:val="00E27477"/>
    <w:rsid w:val="00E32156"/>
    <w:rsid w:val="00E35B97"/>
    <w:rsid w:val="00E35DB7"/>
    <w:rsid w:val="00E435D0"/>
    <w:rsid w:val="00E52246"/>
    <w:rsid w:val="00E547B1"/>
    <w:rsid w:val="00E55D33"/>
    <w:rsid w:val="00E56FA3"/>
    <w:rsid w:val="00E60ABA"/>
    <w:rsid w:val="00E70D96"/>
    <w:rsid w:val="00E72D56"/>
    <w:rsid w:val="00E74A86"/>
    <w:rsid w:val="00E763A4"/>
    <w:rsid w:val="00E77934"/>
    <w:rsid w:val="00E83895"/>
    <w:rsid w:val="00E8716C"/>
    <w:rsid w:val="00E9338B"/>
    <w:rsid w:val="00EA2389"/>
    <w:rsid w:val="00EA2F34"/>
    <w:rsid w:val="00EA3CCA"/>
    <w:rsid w:val="00EA4948"/>
    <w:rsid w:val="00EA5D6F"/>
    <w:rsid w:val="00EB029C"/>
    <w:rsid w:val="00EB1806"/>
    <w:rsid w:val="00EB568E"/>
    <w:rsid w:val="00EC3D93"/>
    <w:rsid w:val="00EC523D"/>
    <w:rsid w:val="00ED0BAC"/>
    <w:rsid w:val="00ED32D0"/>
    <w:rsid w:val="00ED40C3"/>
    <w:rsid w:val="00ED42A5"/>
    <w:rsid w:val="00ED5FC4"/>
    <w:rsid w:val="00EE05B5"/>
    <w:rsid w:val="00EE70A0"/>
    <w:rsid w:val="00EE7D25"/>
    <w:rsid w:val="00EE7D2E"/>
    <w:rsid w:val="00EF4908"/>
    <w:rsid w:val="00EF7D38"/>
    <w:rsid w:val="00F042B8"/>
    <w:rsid w:val="00F103C5"/>
    <w:rsid w:val="00F11257"/>
    <w:rsid w:val="00F12EF4"/>
    <w:rsid w:val="00F132BA"/>
    <w:rsid w:val="00F14686"/>
    <w:rsid w:val="00F1694C"/>
    <w:rsid w:val="00F16EB1"/>
    <w:rsid w:val="00F17280"/>
    <w:rsid w:val="00F2081C"/>
    <w:rsid w:val="00F2092C"/>
    <w:rsid w:val="00F21154"/>
    <w:rsid w:val="00F2383C"/>
    <w:rsid w:val="00F30B26"/>
    <w:rsid w:val="00F34079"/>
    <w:rsid w:val="00F36DA4"/>
    <w:rsid w:val="00F436D8"/>
    <w:rsid w:val="00F46220"/>
    <w:rsid w:val="00F51770"/>
    <w:rsid w:val="00F52B47"/>
    <w:rsid w:val="00F52E16"/>
    <w:rsid w:val="00F55560"/>
    <w:rsid w:val="00F56310"/>
    <w:rsid w:val="00F619CA"/>
    <w:rsid w:val="00F61C58"/>
    <w:rsid w:val="00F62421"/>
    <w:rsid w:val="00F63B22"/>
    <w:rsid w:val="00F641E1"/>
    <w:rsid w:val="00F706FD"/>
    <w:rsid w:val="00F71010"/>
    <w:rsid w:val="00F7515A"/>
    <w:rsid w:val="00F75A15"/>
    <w:rsid w:val="00F76E14"/>
    <w:rsid w:val="00F771C2"/>
    <w:rsid w:val="00F80303"/>
    <w:rsid w:val="00F817E1"/>
    <w:rsid w:val="00F8393A"/>
    <w:rsid w:val="00F8471D"/>
    <w:rsid w:val="00F927FE"/>
    <w:rsid w:val="00F934BB"/>
    <w:rsid w:val="00F9599F"/>
    <w:rsid w:val="00F95E29"/>
    <w:rsid w:val="00F96EEE"/>
    <w:rsid w:val="00FA5EDA"/>
    <w:rsid w:val="00FB602B"/>
    <w:rsid w:val="00FC096C"/>
    <w:rsid w:val="00FC0ADA"/>
    <w:rsid w:val="00FC36E7"/>
    <w:rsid w:val="00FC4F17"/>
    <w:rsid w:val="00FD1768"/>
    <w:rsid w:val="00FD1D0B"/>
    <w:rsid w:val="00FD2AC4"/>
    <w:rsid w:val="00FD5309"/>
    <w:rsid w:val="00FD7B05"/>
    <w:rsid w:val="00FE56AB"/>
    <w:rsid w:val="00FF04CE"/>
    <w:rsid w:val="00FF11B2"/>
    <w:rsid w:val="00FF370B"/>
    <w:rsid w:val="00FF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4E554"/>
  <w15:chartTrackingRefBased/>
  <w15:docId w15:val="{6C3829E2-BECC-A64E-B29A-031E4B48C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B58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="Arial" w:eastAsiaTheme="majorEastAsia" w:hAnsi="Arial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1B58"/>
    <w:rPr>
      <w:rFonts w:ascii="Arial" w:eastAsiaTheme="majorEastAsia" w:hAnsi="Arial" w:cstheme="majorBidi"/>
      <w:color w:val="000000" w:themeColor="text1"/>
    </w:rPr>
  </w:style>
  <w:style w:type="table" w:styleId="TableGrid">
    <w:name w:val="Table Grid"/>
    <w:basedOn w:val="TableNormal"/>
    <w:uiPriority w:val="39"/>
    <w:rsid w:val="00FD5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3D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6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5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5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24</Words>
  <Characters>13248</Characters>
  <Application>Microsoft Office Word</Application>
  <DocSecurity>0</DocSecurity>
  <Lines>110</Lines>
  <Paragraphs>31</Paragraphs>
  <ScaleCrop>false</ScaleCrop>
  <Company/>
  <LinksUpToDate>false</LinksUpToDate>
  <CharactersWithSpaces>1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Winkler</dc:creator>
  <cp:keywords/>
  <dc:description/>
  <cp:lastModifiedBy>Lilla Horváth</cp:lastModifiedBy>
  <cp:revision>159</cp:revision>
  <dcterms:created xsi:type="dcterms:W3CDTF">2025-09-02T02:53:00Z</dcterms:created>
  <dcterms:modified xsi:type="dcterms:W3CDTF">2026-01-15T15:26:00Z</dcterms:modified>
</cp:coreProperties>
</file>